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E4228A" w14:textId="77777777" w:rsidR="007100FC" w:rsidRPr="00325C60" w:rsidRDefault="007100FC" w:rsidP="007100FC">
      <w:pPr>
        <w:spacing w:line="480" w:lineRule="auto"/>
        <w:rPr>
          <w:rFonts w:ascii="Times New Roman" w:hAnsi="Times New Roman" w:cs="Times New Roman"/>
          <w:b/>
        </w:rPr>
      </w:pPr>
      <w:r w:rsidRPr="00325C60">
        <w:rPr>
          <w:rFonts w:ascii="Times New Roman" w:hAnsi="Times New Roman" w:cs="Times New Roman"/>
          <w:b/>
        </w:rPr>
        <w:t xml:space="preserve">Supplementary Material </w:t>
      </w:r>
    </w:p>
    <w:p w14:paraId="310DBD55" w14:textId="77777777" w:rsidR="007100FC" w:rsidRPr="00325C60" w:rsidRDefault="007100FC" w:rsidP="007100FC">
      <w:pPr>
        <w:spacing w:line="480" w:lineRule="auto"/>
        <w:rPr>
          <w:rFonts w:ascii="Times New Roman" w:hAnsi="Times New Roman" w:cs="Times New Roman"/>
          <w:b/>
        </w:rPr>
      </w:pPr>
    </w:p>
    <w:p w14:paraId="77253E5E" w14:textId="77777777" w:rsidR="007100FC" w:rsidRPr="00325C60" w:rsidRDefault="007100FC" w:rsidP="007100FC">
      <w:pPr>
        <w:spacing w:line="480" w:lineRule="auto"/>
        <w:rPr>
          <w:rFonts w:ascii="Times New Roman" w:hAnsi="Times New Roman" w:cs="Times New Roman"/>
          <w:b/>
          <w:bCs/>
        </w:rPr>
      </w:pPr>
      <w:r w:rsidRPr="00325C60">
        <w:rPr>
          <w:rFonts w:ascii="Times New Roman" w:hAnsi="Times New Roman" w:cs="Times New Roman"/>
          <w:b/>
          <w:bCs/>
        </w:rPr>
        <w:t>Intermediate cardiometabolic outcomes in US adolescents with latent tuberculosis infection: a population-based cohort study.</w:t>
      </w:r>
    </w:p>
    <w:p w14:paraId="6AD689D7" w14:textId="77777777" w:rsidR="007100FC" w:rsidRPr="00325C60" w:rsidRDefault="007100FC" w:rsidP="007100FC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372FA50" w14:textId="77777777" w:rsidR="007100FC" w:rsidRPr="00325C60" w:rsidRDefault="007100FC" w:rsidP="007100FC">
      <w:pPr>
        <w:spacing w:line="480" w:lineRule="auto"/>
        <w:jc w:val="both"/>
        <w:rPr>
          <w:rFonts w:ascii="Times New Roman" w:hAnsi="Times New Roman" w:cs="Times New Roman"/>
        </w:rPr>
      </w:pPr>
      <w:r w:rsidRPr="00325C60">
        <w:rPr>
          <w:rFonts w:ascii="Times New Roman" w:hAnsi="Times New Roman" w:cs="Times New Roman"/>
          <w:b/>
          <w:bCs/>
        </w:rPr>
        <w:t>Table of contents</w:t>
      </w:r>
      <w:r w:rsidRPr="00325C60">
        <w:rPr>
          <w:rFonts w:ascii="Times New Roman" w:hAnsi="Times New Roman" w:cs="Times New Roman"/>
          <w:b/>
          <w:bCs/>
        </w:rPr>
        <w:tab/>
      </w:r>
      <w:r w:rsidRPr="00325C60">
        <w:rPr>
          <w:rFonts w:ascii="Times New Roman" w:hAnsi="Times New Roman" w:cs="Times New Roman"/>
          <w:b/>
          <w:bCs/>
        </w:rPr>
        <w:tab/>
      </w:r>
      <w:r w:rsidRPr="00325C60">
        <w:rPr>
          <w:rFonts w:ascii="Times New Roman" w:hAnsi="Times New Roman" w:cs="Times New Roman"/>
          <w:b/>
          <w:bCs/>
        </w:rPr>
        <w:tab/>
      </w:r>
      <w:r w:rsidRPr="00325C60">
        <w:rPr>
          <w:rFonts w:ascii="Times New Roman" w:hAnsi="Times New Roman" w:cs="Times New Roman"/>
          <w:b/>
          <w:bCs/>
        </w:rPr>
        <w:tab/>
      </w:r>
      <w:r w:rsidRPr="00325C60">
        <w:rPr>
          <w:rFonts w:ascii="Times New Roman" w:hAnsi="Times New Roman" w:cs="Times New Roman"/>
          <w:b/>
          <w:bCs/>
        </w:rPr>
        <w:tab/>
      </w:r>
      <w:r w:rsidRPr="00325C60">
        <w:rPr>
          <w:rFonts w:ascii="Times New Roman" w:hAnsi="Times New Roman" w:cs="Times New Roman"/>
          <w:b/>
          <w:bCs/>
        </w:rPr>
        <w:tab/>
      </w:r>
      <w:r w:rsidRPr="00325C60">
        <w:rPr>
          <w:rFonts w:ascii="Times New Roman" w:hAnsi="Times New Roman" w:cs="Times New Roman"/>
          <w:b/>
          <w:bCs/>
        </w:rPr>
        <w:tab/>
      </w:r>
      <w:r w:rsidRPr="00325C60">
        <w:rPr>
          <w:rFonts w:ascii="Times New Roman" w:hAnsi="Times New Roman" w:cs="Times New Roman"/>
          <w:b/>
          <w:bCs/>
        </w:rPr>
        <w:tab/>
      </w:r>
      <w:r w:rsidRPr="00325C60">
        <w:rPr>
          <w:rFonts w:ascii="Times New Roman" w:hAnsi="Times New Roman" w:cs="Times New Roman"/>
          <w:b/>
          <w:bCs/>
        </w:rPr>
        <w:tab/>
        <w:t xml:space="preserve">         Page </w:t>
      </w:r>
    </w:p>
    <w:p w14:paraId="2CF9969F" w14:textId="130CF5A8" w:rsidR="007100FC" w:rsidRPr="00325C60" w:rsidRDefault="007100FC" w:rsidP="007100FC">
      <w:pPr>
        <w:spacing w:line="480" w:lineRule="auto"/>
        <w:jc w:val="both"/>
        <w:rPr>
          <w:rFonts w:ascii="Times New Roman" w:hAnsi="Times New Roman" w:cs="Times New Roman"/>
        </w:rPr>
      </w:pPr>
      <w:r w:rsidRPr="00325C60">
        <w:rPr>
          <w:rFonts w:ascii="Times New Roman" w:hAnsi="Times New Roman" w:cs="Times New Roman"/>
        </w:rPr>
        <w:t>Figure S1</w:t>
      </w:r>
      <w:r w:rsidRPr="00325C60">
        <w:rPr>
          <w:rFonts w:ascii="Times New Roman" w:hAnsi="Times New Roman" w:cs="Times New Roman"/>
        </w:rPr>
        <w:tab/>
      </w:r>
      <w:r w:rsidRPr="00325C60">
        <w:rPr>
          <w:rFonts w:ascii="Times New Roman" w:hAnsi="Times New Roman" w:cs="Times New Roman"/>
        </w:rPr>
        <w:tab/>
      </w:r>
      <w:r w:rsidRPr="00325C60">
        <w:rPr>
          <w:rFonts w:ascii="Times New Roman" w:hAnsi="Times New Roman" w:cs="Times New Roman"/>
        </w:rPr>
        <w:tab/>
      </w:r>
      <w:r w:rsidRPr="00325C60">
        <w:rPr>
          <w:rFonts w:ascii="Times New Roman" w:hAnsi="Times New Roman" w:cs="Times New Roman"/>
        </w:rPr>
        <w:tab/>
      </w:r>
      <w:r w:rsidRPr="00325C60">
        <w:rPr>
          <w:rFonts w:ascii="Times New Roman" w:hAnsi="Times New Roman" w:cs="Times New Roman"/>
        </w:rPr>
        <w:tab/>
      </w:r>
      <w:r w:rsidRPr="00325C60">
        <w:rPr>
          <w:rFonts w:ascii="Times New Roman" w:hAnsi="Times New Roman" w:cs="Times New Roman"/>
        </w:rPr>
        <w:tab/>
      </w:r>
      <w:r w:rsidRPr="00325C60">
        <w:rPr>
          <w:rFonts w:ascii="Times New Roman" w:hAnsi="Times New Roman" w:cs="Times New Roman"/>
        </w:rPr>
        <w:tab/>
      </w:r>
      <w:r w:rsidRPr="00325C60">
        <w:rPr>
          <w:rFonts w:ascii="Times New Roman" w:hAnsi="Times New Roman" w:cs="Times New Roman"/>
        </w:rPr>
        <w:tab/>
      </w:r>
      <w:r w:rsidRPr="00325C60">
        <w:rPr>
          <w:rFonts w:ascii="Times New Roman" w:hAnsi="Times New Roman" w:cs="Times New Roman"/>
        </w:rPr>
        <w:tab/>
      </w:r>
      <w:r w:rsidRPr="00325C60">
        <w:rPr>
          <w:rFonts w:ascii="Times New Roman" w:hAnsi="Times New Roman" w:cs="Times New Roman"/>
        </w:rPr>
        <w:tab/>
      </w:r>
      <w:r w:rsidRPr="00325C60">
        <w:rPr>
          <w:rFonts w:ascii="Times New Roman" w:hAnsi="Times New Roman" w:cs="Times New Roman"/>
        </w:rPr>
        <w:tab/>
      </w:r>
      <w:r w:rsidR="00903EC1">
        <w:rPr>
          <w:rFonts w:ascii="Times New Roman" w:hAnsi="Times New Roman" w:cs="Times New Roman"/>
        </w:rPr>
        <w:t>2</w:t>
      </w:r>
    </w:p>
    <w:p w14:paraId="13CB431E" w14:textId="568545E8" w:rsidR="00903EC1" w:rsidRDefault="00903EC1" w:rsidP="007100F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2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</w:p>
    <w:p w14:paraId="7E141724" w14:textId="7338ECBE" w:rsidR="007100FC" w:rsidRPr="00325C60" w:rsidRDefault="007100FC" w:rsidP="007100FC">
      <w:pPr>
        <w:spacing w:line="480" w:lineRule="auto"/>
        <w:jc w:val="both"/>
        <w:rPr>
          <w:rFonts w:ascii="Times New Roman" w:hAnsi="Times New Roman" w:cs="Times New Roman"/>
        </w:rPr>
      </w:pPr>
      <w:r w:rsidRPr="00325C60">
        <w:rPr>
          <w:rFonts w:ascii="Times New Roman" w:hAnsi="Times New Roman" w:cs="Times New Roman"/>
        </w:rPr>
        <w:t>Table S1</w:t>
      </w:r>
      <w:r w:rsidRPr="00325C60">
        <w:rPr>
          <w:rFonts w:ascii="Times New Roman" w:hAnsi="Times New Roman" w:cs="Times New Roman"/>
        </w:rPr>
        <w:tab/>
      </w:r>
      <w:r w:rsidRPr="00325C60">
        <w:rPr>
          <w:rFonts w:ascii="Times New Roman" w:hAnsi="Times New Roman" w:cs="Times New Roman"/>
        </w:rPr>
        <w:tab/>
      </w:r>
      <w:r w:rsidRPr="00325C60">
        <w:rPr>
          <w:rFonts w:ascii="Times New Roman" w:hAnsi="Times New Roman" w:cs="Times New Roman"/>
        </w:rPr>
        <w:tab/>
      </w:r>
      <w:r w:rsidRPr="00325C60">
        <w:rPr>
          <w:rFonts w:ascii="Times New Roman" w:hAnsi="Times New Roman" w:cs="Times New Roman"/>
        </w:rPr>
        <w:tab/>
      </w:r>
      <w:r w:rsidRPr="00325C60">
        <w:rPr>
          <w:rFonts w:ascii="Times New Roman" w:hAnsi="Times New Roman" w:cs="Times New Roman"/>
        </w:rPr>
        <w:tab/>
      </w:r>
      <w:r w:rsidRPr="00325C60">
        <w:rPr>
          <w:rFonts w:ascii="Times New Roman" w:hAnsi="Times New Roman" w:cs="Times New Roman"/>
        </w:rPr>
        <w:tab/>
      </w:r>
      <w:r w:rsidRPr="00325C60">
        <w:rPr>
          <w:rFonts w:ascii="Times New Roman" w:hAnsi="Times New Roman" w:cs="Times New Roman"/>
        </w:rPr>
        <w:tab/>
      </w:r>
      <w:r w:rsidRPr="00325C60">
        <w:rPr>
          <w:rFonts w:ascii="Times New Roman" w:hAnsi="Times New Roman" w:cs="Times New Roman"/>
        </w:rPr>
        <w:tab/>
      </w:r>
      <w:r w:rsidRPr="00325C60">
        <w:rPr>
          <w:rFonts w:ascii="Times New Roman" w:hAnsi="Times New Roman" w:cs="Times New Roman"/>
        </w:rPr>
        <w:tab/>
      </w:r>
      <w:r w:rsidRPr="00325C60">
        <w:rPr>
          <w:rFonts w:ascii="Times New Roman" w:hAnsi="Times New Roman" w:cs="Times New Roman"/>
        </w:rPr>
        <w:tab/>
      </w:r>
      <w:r w:rsidRPr="00325C60">
        <w:rPr>
          <w:rFonts w:ascii="Times New Roman" w:hAnsi="Times New Roman" w:cs="Times New Roman"/>
        </w:rPr>
        <w:tab/>
      </w:r>
      <w:r w:rsidR="00903EC1">
        <w:rPr>
          <w:rFonts w:ascii="Times New Roman" w:hAnsi="Times New Roman" w:cs="Times New Roman"/>
        </w:rPr>
        <w:t>4</w:t>
      </w:r>
      <w:r w:rsidRPr="00325C60">
        <w:rPr>
          <w:rFonts w:ascii="Times New Roman" w:hAnsi="Times New Roman" w:cs="Times New Roman"/>
        </w:rPr>
        <w:tab/>
      </w:r>
    </w:p>
    <w:p w14:paraId="63C8C7EC" w14:textId="69DF367F" w:rsidR="007100FC" w:rsidRPr="00325C60" w:rsidRDefault="007100FC" w:rsidP="007100FC">
      <w:pPr>
        <w:spacing w:line="480" w:lineRule="auto"/>
        <w:jc w:val="both"/>
        <w:rPr>
          <w:rFonts w:ascii="Times New Roman" w:hAnsi="Times New Roman" w:cs="Times New Roman"/>
        </w:rPr>
      </w:pPr>
      <w:r w:rsidRPr="00325C60">
        <w:rPr>
          <w:rFonts w:ascii="Times New Roman" w:hAnsi="Times New Roman" w:cs="Times New Roman"/>
        </w:rPr>
        <w:t>Table S2</w:t>
      </w:r>
      <w:r w:rsidRPr="00325C60">
        <w:rPr>
          <w:rFonts w:ascii="Times New Roman" w:hAnsi="Times New Roman" w:cs="Times New Roman"/>
        </w:rPr>
        <w:tab/>
      </w:r>
      <w:r w:rsidRPr="00325C60">
        <w:rPr>
          <w:rFonts w:ascii="Times New Roman" w:hAnsi="Times New Roman" w:cs="Times New Roman"/>
        </w:rPr>
        <w:tab/>
      </w:r>
      <w:r w:rsidRPr="00325C60">
        <w:rPr>
          <w:rFonts w:ascii="Times New Roman" w:hAnsi="Times New Roman" w:cs="Times New Roman"/>
        </w:rPr>
        <w:tab/>
      </w:r>
      <w:r w:rsidRPr="00325C60">
        <w:rPr>
          <w:rFonts w:ascii="Times New Roman" w:hAnsi="Times New Roman" w:cs="Times New Roman"/>
        </w:rPr>
        <w:tab/>
      </w:r>
      <w:r w:rsidRPr="00325C60">
        <w:rPr>
          <w:rFonts w:ascii="Times New Roman" w:hAnsi="Times New Roman" w:cs="Times New Roman"/>
        </w:rPr>
        <w:tab/>
      </w:r>
      <w:r w:rsidRPr="00325C60">
        <w:rPr>
          <w:rFonts w:ascii="Times New Roman" w:hAnsi="Times New Roman" w:cs="Times New Roman"/>
        </w:rPr>
        <w:tab/>
      </w:r>
      <w:r w:rsidRPr="00325C60">
        <w:rPr>
          <w:rFonts w:ascii="Times New Roman" w:hAnsi="Times New Roman" w:cs="Times New Roman"/>
        </w:rPr>
        <w:tab/>
      </w:r>
      <w:r w:rsidRPr="00325C60">
        <w:rPr>
          <w:rFonts w:ascii="Times New Roman" w:hAnsi="Times New Roman" w:cs="Times New Roman"/>
        </w:rPr>
        <w:tab/>
      </w:r>
      <w:r w:rsidRPr="00325C60">
        <w:rPr>
          <w:rFonts w:ascii="Times New Roman" w:hAnsi="Times New Roman" w:cs="Times New Roman"/>
        </w:rPr>
        <w:tab/>
      </w:r>
      <w:r w:rsidRPr="00325C60">
        <w:rPr>
          <w:rFonts w:ascii="Times New Roman" w:hAnsi="Times New Roman" w:cs="Times New Roman"/>
        </w:rPr>
        <w:tab/>
      </w:r>
      <w:r w:rsidRPr="00325C60">
        <w:rPr>
          <w:rFonts w:ascii="Times New Roman" w:hAnsi="Times New Roman" w:cs="Times New Roman"/>
        </w:rPr>
        <w:tab/>
      </w:r>
      <w:r w:rsidR="00903EC1">
        <w:rPr>
          <w:rFonts w:ascii="Times New Roman" w:hAnsi="Times New Roman" w:cs="Times New Roman"/>
        </w:rPr>
        <w:t>5</w:t>
      </w:r>
    </w:p>
    <w:p w14:paraId="28AA8EB7" w14:textId="582A2361" w:rsidR="007100FC" w:rsidRPr="00325C60" w:rsidRDefault="007100FC" w:rsidP="007100FC">
      <w:pPr>
        <w:spacing w:line="480" w:lineRule="auto"/>
        <w:rPr>
          <w:rFonts w:ascii="Times New Roman" w:hAnsi="Times New Roman" w:cs="Times New Roman"/>
        </w:rPr>
      </w:pPr>
      <w:r w:rsidRPr="00325C60">
        <w:rPr>
          <w:rFonts w:ascii="Times New Roman" w:hAnsi="Times New Roman" w:cs="Times New Roman"/>
        </w:rPr>
        <w:br w:type="page"/>
      </w:r>
    </w:p>
    <w:p w14:paraId="1F8379F5" w14:textId="390DB47D" w:rsidR="00903EC1" w:rsidRPr="00325C60" w:rsidRDefault="002F35D2" w:rsidP="00903EC1">
      <w:pPr>
        <w:spacing w:line="480" w:lineRule="auto"/>
        <w:rPr>
          <w:rFonts w:ascii="Times New Roman" w:hAnsi="Times New Roman" w:cs="Times New Roman"/>
        </w:rPr>
      </w:pPr>
      <w:r w:rsidRPr="00325C60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32567033" wp14:editId="34D88190">
                <wp:simplePos x="0" y="0"/>
                <wp:positionH relativeFrom="column">
                  <wp:posOffset>673100</wp:posOffset>
                </wp:positionH>
                <wp:positionV relativeFrom="paragraph">
                  <wp:posOffset>400050</wp:posOffset>
                </wp:positionV>
                <wp:extent cx="2762250" cy="655955"/>
                <wp:effectExtent l="0" t="0" r="19050" b="10795"/>
                <wp:wrapNone/>
                <wp:docPr id="7646292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0" cy="6559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D68BD5A" w14:textId="77777777" w:rsidR="00903EC1" w:rsidRPr="00836BBF" w:rsidRDefault="00903EC1" w:rsidP="00903EC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36BBF">
                              <w:rPr>
                                <w:rFonts w:ascii="Times New Roman" w:hAnsi="Times New Roman" w:cs="Times New Roman"/>
                              </w:rPr>
                              <w:t>Completed tuberculin skin testing (TST)</w:t>
                            </w:r>
                          </w:p>
                          <w:p w14:paraId="6AEAB25E" w14:textId="77777777" w:rsidR="002F35D2" w:rsidRPr="00836BBF" w:rsidRDefault="00903EC1" w:rsidP="00741D8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36BBF">
                              <w:rPr>
                                <w:rFonts w:ascii="Times New Roman" w:hAnsi="Times New Roman" w:cs="Times New Roman"/>
                              </w:rPr>
                              <w:t>N = 7,386</w:t>
                            </w:r>
                          </w:p>
                          <w:p w14:paraId="415B0725" w14:textId="6F9ECF1E" w:rsidR="002F35D2" w:rsidRPr="00024AA6" w:rsidRDefault="002F35D2" w:rsidP="00741D82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36BBF">
                              <w:rPr>
                                <w:rFonts w:ascii="Times New Roman" w:hAnsi="Times New Roman" w:cs="Times New Roman"/>
                              </w:rPr>
                              <w:t>(TST negative = 6,976; TST positive = 410)</w:t>
                            </w:r>
                          </w:p>
                          <w:p w14:paraId="60CF9068" w14:textId="77777777" w:rsidR="002F35D2" w:rsidRPr="00024AA6" w:rsidRDefault="002F35D2" w:rsidP="00903EC1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56703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53pt;margin-top:31.5pt;width:217.5pt;height:51.6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" fillcolor="white [3201]" strokeweight="1pt">
                <v:textbox>
                  <w:txbxContent>
                    <w:p w14:paraId="4D68BD5A" w14:textId="77777777" w:rsidR="00903EC1" w:rsidRPr="00836BBF" w:rsidRDefault="00903EC1" w:rsidP="00903EC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836BBF">
                        <w:rPr>
                          <w:rFonts w:ascii="Times New Roman" w:hAnsi="Times New Roman" w:cs="Times New Roman"/>
                        </w:rPr>
                        <w:t>Completed tuberculin skin testing (TST)</w:t>
                      </w:r>
                    </w:p>
                    <w:p w14:paraId="6AEAB25E" w14:textId="77777777" w:rsidR="002F35D2" w:rsidRPr="00836BBF" w:rsidRDefault="00903EC1" w:rsidP="00741D8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836BBF">
                        <w:rPr>
                          <w:rFonts w:ascii="Times New Roman" w:hAnsi="Times New Roman" w:cs="Times New Roman"/>
                        </w:rPr>
                        <w:t>N = 7,386</w:t>
                      </w:r>
                    </w:p>
                    <w:p w14:paraId="415B0725" w14:textId="6F9ECF1E" w:rsidR="002F35D2" w:rsidRPr="00024AA6" w:rsidRDefault="002F35D2" w:rsidP="00741D82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836BBF">
                        <w:rPr>
                          <w:rFonts w:ascii="Times New Roman" w:hAnsi="Times New Roman" w:cs="Times New Roman"/>
                        </w:rPr>
                        <w:t>(TST negative = 6,976; TST positive = 410)</w:t>
                      </w:r>
                    </w:p>
                    <w:p w14:paraId="60CF9068" w14:textId="77777777" w:rsidR="002F35D2" w:rsidRPr="00024AA6" w:rsidRDefault="002F35D2" w:rsidP="00903EC1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903EC1" w:rsidRPr="00325C60">
        <w:rPr>
          <w:rFonts w:ascii="Times New Roman" w:hAnsi="Times New Roman" w:cs="Times New Roman"/>
          <w:b/>
          <w:bCs/>
        </w:rPr>
        <w:t xml:space="preserve">Figure </w:t>
      </w:r>
      <w:r w:rsidR="00903EC1">
        <w:rPr>
          <w:rFonts w:ascii="Times New Roman" w:hAnsi="Times New Roman" w:cs="Times New Roman"/>
          <w:b/>
          <w:bCs/>
        </w:rPr>
        <w:t>S</w:t>
      </w:r>
      <w:r w:rsidR="00903EC1" w:rsidRPr="00325C60">
        <w:rPr>
          <w:rFonts w:ascii="Times New Roman" w:hAnsi="Times New Roman" w:cs="Times New Roman"/>
          <w:b/>
          <w:bCs/>
        </w:rPr>
        <w:t xml:space="preserve">1. </w:t>
      </w:r>
      <w:r w:rsidR="00903EC1" w:rsidRPr="00325C60">
        <w:rPr>
          <w:rFonts w:ascii="Times New Roman" w:hAnsi="Times New Roman" w:cs="Times New Roman"/>
        </w:rPr>
        <w:t>Flow chart of participant inclusion in final analytic sample using US NHANES 1999-2000</w:t>
      </w:r>
    </w:p>
    <w:p w14:paraId="11EA700B" w14:textId="72BC336C" w:rsidR="00903EC1" w:rsidRPr="00325C60" w:rsidRDefault="00903EC1" w:rsidP="00903EC1">
      <w:pPr>
        <w:spacing w:line="480" w:lineRule="auto"/>
        <w:rPr>
          <w:rFonts w:ascii="Times New Roman" w:hAnsi="Times New Roman" w:cs="Times New Roman"/>
        </w:rPr>
      </w:pPr>
    </w:p>
    <w:p w14:paraId="69D906C6" w14:textId="49F7C451" w:rsidR="00903EC1" w:rsidRPr="00325C60" w:rsidRDefault="00741D82" w:rsidP="00903EC1">
      <w:pPr>
        <w:spacing w:line="480" w:lineRule="auto"/>
        <w:rPr>
          <w:rFonts w:ascii="Times New Roman" w:hAnsi="Times New Roman" w:cs="Times New Roman"/>
        </w:rPr>
      </w:pPr>
      <w:r w:rsidRPr="00325C6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2EABD58A" wp14:editId="0A8A85F3">
                <wp:simplePos x="0" y="0"/>
                <wp:positionH relativeFrom="column">
                  <wp:posOffset>2927350</wp:posOffset>
                </wp:positionH>
                <wp:positionV relativeFrom="paragraph">
                  <wp:posOffset>360680</wp:posOffset>
                </wp:positionV>
                <wp:extent cx="2794000" cy="615950"/>
                <wp:effectExtent l="0" t="0" r="25400" b="12700"/>
                <wp:wrapNone/>
                <wp:docPr id="9798933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0" cy="615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DC85392" w14:textId="77777777" w:rsidR="00903EC1" w:rsidRPr="00836BBF" w:rsidRDefault="00903EC1" w:rsidP="00903EC1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36BBF">
                              <w:rPr>
                                <w:rFonts w:ascii="Times New Roman" w:hAnsi="Times New Roman" w:cs="Times New Roman"/>
                              </w:rPr>
                              <w:t>Age &lt;12 and &gt;30 years (n=4,656)</w:t>
                            </w:r>
                          </w:p>
                          <w:p w14:paraId="1F92A7A4" w14:textId="77777777" w:rsidR="00741D82" w:rsidRPr="00836BBF" w:rsidRDefault="002F35D2" w:rsidP="00741D82">
                            <w:pPr>
                              <w:pStyle w:val="ListParagraph"/>
                              <w:numPr>
                                <w:ilvl w:val="0"/>
                                <w:numId w:val="25"/>
                              </w:numPr>
                              <w:spacing w:after="0" w:line="240" w:lineRule="auto"/>
                              <w:ind w:left="540" w:hanging="27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36BBF">
                              <w:rPr>
                                <w:rFonts w:ascii="Times New Roman" w:hAnsi="Times New Roman" w:cs="Times New Roman"/>
                              </w:rPr>
                              <w:t>TST negative = 4,330</w:t>
                            </w:r>
                          </w:p>
                          <w:p w14:paraId="06D3C9AE" w14:textId="6DBBC729" w:rsidR="002F35D2" w:rsidRPr="00836BBF" w:rsidRDefault="002F35D2" w:rsidP="00741D82">
                            <w:pPr>
                              <w:pStyle w:val="ListParagraph"/>
                              <w:numPr>
                                <w:ilvl w:val="0"/>
                                <w:numId w:val="25"/>
                              </w:numPr>
                              <w:spacing w:after="0" w:line="240" w:lineRule="auto"/>
                              <w:ind w:left="540" w:hanging="27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36BBF">
                              <w:rPr>
                                <w:rFonts w:ascii="Times New Roman" w:hAnsi="Times New Roman" w:cs="Times New Roman"/>
                              </w:rPr>
                              <w:t>TST positive = 326</w:t>
                            </w:r>
                          </w:p>
                          <w:p w14:paraId="28326D1B" w14:textId="77777777" w:rsidR="002F35D2" w:rsidRPr="00024AA6" w:rsidRDefault="002F35D2" w:rsidP="00903EC1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ABD58A" id="_x0000_s1027" type="#_x0000_t202" style="position:absolute;margin-left:230.5pt;margin-top:28.4pt;width:220pt;height:48.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" fillcolor="white [3201]" strokeweight="1pt">
                <v:textbox>
                  <w:txbxContent>
                    <w:p w14:paraId="7DC85392" w14:textId="77777777" w:rsidR="00903EC1" w:rsidRPr="00836BBF" w:rsidRDefault="00903EC1" w:rsidP="00903EC1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836BBF">
                        <w:rPr>
                          <w:rFonts w:ascii="Times New Roman" w:hAnsi="Times New Roman" w:cs="Times New Roman"/>
                        </w:rPr>
                        <w:t>Age &lt;12 and &gt;30 years (n=4,656)</w:t>
                      </w:r>
                    </w:p>
                    <w:p w14:paraId="1F92A7A4" w14:textId="77777777" w:rsidR="00741D82" w:rsidRPr="00836BBF" w:rsidRDefault="002F35D2" w:rsidP="00741D82">
                      <w:pPr>
                        <w:pStyle w:val="ListParagraph"/>
                        <w:numPr>
                          <w:ilvl w:val="0"/>
                          <w:numId w:val="25"/>
                        </w:numPr>
                        <w:spacing w:after="0" w:line="240" w:lineRule="auto"/>
                        <w:ind w:left="540" w:hanging="270"/>
                        <w:rPr>
                          <w:rFonts w:ascii="Times New Roman" w:hAnsi="Times New Roman" w:cs="Times New Roman"/>
                        </w:rPr>
                      </w:pPr>
                      <w:r w:rsidRPr="00836BBF">
                        <w:rPr>
                          <w:rFonts w:ascii="Times New Roman" w:hAnsi="Times New Roman" w:cs="Times New Roman"/>
                        </w:rPr>
                        <w:t>TST negative = 4,330</w:t>
                      </w:r>
                    </w:p>
                    <w:p w14:paraId="06D3C9AE" w14:textId="6DBBC729" w:rsidR="002F35D2" w:rsidRPr="00836BBF" w:rsidRDefault="002F35D2" w:rsidP="00741D82">
                      <w:pPr>
                        <w:pStyle w:val="ListParagraph"/>
                        <w:numPr>
                          <w:ilvl w:val="0"/>
                          <w:numId w:val="25"/>
                        </w:numPr>
                        <w:spacing w:after="0" w:line="240" w:lineRule="auto"/>
                        <w:ind w:left="540" w:hanging="270"/>
                        <w:rPr>
                          <w:rFonts w:ascii="Times New Roman" w:hAnsi="Times New Roman" w:cs="Times New Roman"/>
                        </w:rPr>
                      </w:pPr>
                      <w:r w:rsidRPr="00836BBF">
                        <w:rPr>
                          <w:rFonts w:ascii="Times New Roman" w:hAnsi="Times New Roman" w:cs="Times New Roman"/>
                        </w:rPr>
                        <w:t>TST positive = 326</w:t>
                      </w:r>
                    </w:p>
                    <w:p w14:paraId="28326D1B" w14:textId="77777777" w:rsidR="002F35D2" w:rsidRPr="00024AA6" w:rsidRDefault="002F35D2" w:rsidP="00903EC1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F35D2" w:rsidRPr="00325C6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598D4D0C" wp14:editId="129DCB0F">
                <wp:simplePos x="0" y="0"/>
                <wp:positionH relativeFrom="column">
                  <wp:posOffset>2052639</wp:posOffset>
                </wp:positionH>
                <wp:positionV relativeFrom="paragraph">
                  <wp:posOffset>211455</wp:posOffset>
                </wp:positionV>
                <wp:extent cx="0" cy="4681538"/>
                <wp:effectExtent l="0" t="0" r="38100" b="24130"/>
                <wp:wrapNone/>
                <wp:docPr id="172704277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81538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BC16FEC" id="Straight Connector 14" o:spid="_x0000_s1026" style="position:absolute;z-index:2517493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61.65pt,16.65pt" to="161.65pt,38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" strokecolor="black [3200]" strokeweight="1pt">
                <v:stroke joinstyle="miter"/>
              </v:line>
            </w:pict>
          </mc:Fallback>
        </mc:AlternateContent>
      </w:r>
    </w:p>
    <w:p w14:paraId="45E5BD49" w14:textId="39FD6AD2" w:rsidR="00903EC1" w:rsidRPr="00325C60" w:rsidRDefault="002F35D2" w:rsidP="00903EC1">
      <w:pPr>
        <w:rPr>
          <w:rFonts w:ascii="Times New Roman" w:hAnsi="Times New Roman" w:cs="Times New Roman"/>
        </w:rPr>
      </w:pPr>
      <w:r w:rsidRPr="00325C6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62AC1F5F" wp14:editId="0B3A93D2">
                <wp:simplePos x="0" y="0"/>
                <wp:positionH relativeFrom="column">
                  <wp:posOffset>2059305</wp:posOffset>
                </wp:positionH>
                <wp:positionV relativeFrom="paragraph">
                  <wp:posOffset>242570</wp:posOffset>
                </wp:positionV>
                <wp:extent cx="866775" cy="0"/>
                <wp:effectExtent l="0" t="76200" r="9525" b="95250"/>
                <wp:wrapNone/>
                <wp:docPr id="2115983473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66775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960E6D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162.15pt;margin-top:19.1pt;width:68.25pt;height:0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" strokecolor="black [3200]" strokeweight="1pt">
                <v:stroke endarrow="block" joinstyle="miter"/>
              </v:shape>
            </w:pict>
          </mc:Fallback>
        </mc:AlternateContent>
      </w:r>
    </w:p>
    <w:p w14:paraId="199B6DD1" w14:textId="639C2F94" w:rsidR="00903EC1" w:rsidRPr="00325C60" w:rsidRDefault="00644485" w:rsidP="00903EC1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00B4A22B" wp14:editId="4DEE5ED7">
                <wp:simplePos x="0" y="0"/>
                <wp:positionH relativeFrom="column">
                  <wp:posOffset>190500</wp:posOffset>
                </wp:positionH>
                <wp:positionV relativeFrom="paragraph">
                  <wp:posOffset>5581015</wp:posOffset>
                </wp:positionV>
                <wp:extent cx="2667000" cy="666750"/>
                <wp:effectExtent l="0" t="0" r="19050" b="19050"/>
                <wp:wrapNone/>
                <wp:docPr id="1984309068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0" cy="666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E6F47A3" w14:textId="38EB970E" w:rsidR="00644485" w:rsidRPr="00A56217" w:rsidRDefault="00644485" w:rsidP="0064448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5621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70AD47" w:themeColor="accent6"/>
                              </w:rPr>
                              <w:t>Alt Text</w:t>
                            </w:r>
                            <w:r w:rsidRPr="00A56217">
                              <w:rPr>
                                <w:rFonts w:ascii="Times New Roman" w:hAnsi="Times New Roman" w:cs="Times New Roman"/>
                              </w:rPr>
                              <w:t xml:space="preserve">: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PRISMA flow chart of participant inclusion in final analytic sample using </w:t>
                            </w:r>
                            <w:r w:rsidRPr="00325C60">
                              <w:rPr>
                                <w:rFonts w:ascii="Times New Roman" w:hAnsi="Times New Roman" w:cs="Times New Roman"/>
                              </w:rPr>
                              <w:t>US NHANES 1999-2000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B4A22B" id="Text Box 13" o:spid="_x0000_s1028" type="#_x0000_t202" style="position:absolute;margin-left:15pt;margin-top:439.45pt;width:210pt;height:52.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" fillcolor="white [3201]" strokeweight=".5pt">
                <v:textbox>
                  <w:txbxContent>
                    <w:p w14:paraId="7E6F47A3" w14:textId="38EB970E" w:rsidR="00644485" w:rsidRPr="00A56217" w:rsidRDefault="00644485" w:rsidP="0064448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A56217">
                        <w:rPr>
                          <w:rFonts w:ascii="Times New Roman" w:hAnsi="Times New Roman" w:cs="Times New Roman"/>
                          <w:b/>
                          <w:bCs/>
                          <w:color w:val="70AD47" w:themeColor="accent6"/>
                        </w:rPr>
                        <w:t>Alt Text</w:t>
                      </w:r>
                      <w:r w:rsidRPr="00A56217">
                        <w:rPr>
                          <w:rFonts w:ascii="Times New Roman" w:hAnsi="Times New Roman" w:cs="Times New Roman"/>
                        </w:rPr>
                        <w:t xml:space="preserve">: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PRISMA flow chart of participant inclusion in final analytic sample using </w:t>
                      </w:r>
                      <w:r w:rsidRPr="00325C60">
                        <w:rPr>
                          <w:rFonts w:ascii="Times New Roman" w:hAnsi="Times New Roman" w:cs="Times New Roman"/>
                        </w:rPr>
                        <w:t>US NHANES 1999-2000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. </w:t>
                      </w:r>
                    </w:p>
                  </w:txbxContent>
                </v:textbox>
              </v:shape>
            </w:pict>
          </mc:Fallback>
        </mc:AlternateContent>
      </w:r>
      <w:r w:rsidR="002F35D2" w:rsidRPr="00325C6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43739F20" wp14:editId="52160E17">
                <wp:simplePos x="0" y="0"/>
                <wp:positionH relativeFrom="column">
                  <wp:posOffset>786765</wp:posOffset>
                </wp:positionH>
                <wp:positionV relativeFrom="paragraph">
                  <wp:posOffset>3508375</wp:posOffset>
                </wp:positionV>
                <wp:extent cx="2517140" cy="462915"/>
                <wp:effectExtent l="0" t="0" r="16510" b="13335"/>
                <wp:wrapNone/>
                <wp:docPr id="191421995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7140" cy="4629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5B5CDA2" w14:textId="77777777" w:rsidR="00903EC1" w:rsidRPr="00024AA6" w:rsidRDefault="00903EC1" w:rsidP="00903EC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24AA6">
                              <w:rPr>
                                <w:rFonts w:ascii="Times New Roman" w:hAnsi="Times New Roman" w:cs="Times New Roman"/>
                              </w:rPr>
                              <w:t>Complete analytic dataset</w:t>
                            </w:r>
                          </w:p>
                          <w:p w14:paraId="5A9EC137" w14:textId="77777777" w:rsidR="00903EC1" w:rsidRPr="00024AA6" w:rsidRDefault="00903EC1" w:rsidP="00903EC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24AA6">
                              <w:rPr>
                                <w:rFonts w:ascii="Times New Roman" w:hAnsi="Times New Roman" w:cs="Times New Roman"/>
                              </w:rPr>
                              <w:t>N = 2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1</w:t>
                            </w:r>
                            <w:r w:rsidRPr="00024AA6">
                              <w:rPr>
                                <w:rFonts w:ascii="Times New Roman" w:hAnsi="Times New Roman" w:cs="Times New Roman"/>
                              </w:rPr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739F20" id="_x0000_s1028" type="#_x0000_t202" style="position:absolute;margin-left:61.95pt;margin-top:276.25pt;width:198.2pt;height:36.4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" fillcolor="white [3201]" strokeweight="1pt">
                <v:textbox>
                  <w:txbxContent>
                    <w:p w14:paraId="75B5CDA2" w14:textId="77777777" w:rsidR="00903EC1" w:rsidRPr="00024AA6" w:rsidRDefault="00903EC1" w:rsidP="00903EC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24AA6">
                        <w:rPr>
                          <w:rFonts w:ascii="Times New Roman" w:hAnsi="Times New Roman" w:cs="Times New Roman"/>
                        </w:rPr>
                        <w:t>Complete analytic dataset</w:t>
                      </w:r>
                    </w:p>
                    <w:p w14:paraId="5A9EC137" w14:textId="77777777" w:rsidR="00903EC1" w:rsidRPr="00024AA6" w:rsidRDefault="00903EC1" w:rsidP="00903EC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24AA6">
                        <w:rPr>
                          <w:rFonts w:ascii="Times New Roman" w:hAnsi="Times New Roman" w:cs="Times New Roman"/>
                        </w:rPr>
                        <w:t>N = 2,</w:t>
                      </w:r>
                      <w:r>
                        <w:rPr>
                          <w:rFonts w:ascii="Times New Roman" w:hAnsi="Times New Roman" w:cs="Times New Roman"/>
                        </w:rPr>
                        <w:t>21</w:t>
                      </w:r>
                      <w:r w:rsidRPr="00024AA6">
                        <w:rPr>
                          <w:rFonts w:ascii="Times New Roman" w:hAnsi="Times New Roman" w:cs="Times New Roman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 w:rsidR="002F35D2" w:rsidRPr="00325C6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7F8445E5" wp14:editId="3207034A">
                <wp:simplePos x="0" y="0"/>
                <wp:positionH relativeFrom="column">
                  <wp:posOffset>2056765</wp:posOffset>
                </wp:positionH>
                <wp:positionV relativeFrom="paragraph">
                  <wp:posOffset>4193540</wp:posOffset>
                </wp:positionV>
                <wp:extent cx="800100" cy="227965"/>
                <wp:effectExtent l="0" t="0" r="76200" b="57785"/>
                <wp:wrapNone/>
                <wp:docPr id="2043492036" name="Connector: Elbow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0100" cy="227965"/>
                        </a:xfrm>
                        <a:prstGeom prst="bentConnector3">
                          <a:avLst>
                            <a:gd name="adj1" fmla="val 100265"/>
                          </a:avLst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689F5F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5" o:spid="_x0000_s1026" type="#_x0000_t34" style="position:absolute;margin-left:161.95pt;margin-top:330.2pt;width:63pt;height:17.95pt;z-index:2517585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" adj="21657" strokecolor="black [3200]" strokeweight="1pt">
                <v:stroke endarrow="block"/>
              </v:shape>
            </w:pict>
          </mc:Fallback>
        </mc:AlternateContent>
      </w:r>
      <w:r w:rsidR="002F35D2" w:rsidRPr="00325C6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0266BF99" wp14:editId="500D8729">
                <wp:simplePos x="0" y="0"/>
                <wp:positionH relativeFrom="column">
                  <wp:posOffset>1256665</wp:posOffset>
                </wp:positionH>
                <wp:positionV relativeFrom="paragraph">
                  <wp:posOffset>4193540</wp:posOffset>
                </wp:positionV>
                <wp:extent cx="800100" cy="224155"/>
                <wp:effectExtent l="76200" t="0" r="19050" b="61595"/>
                <wp:wrapNone/>
                <wp:docPr id="590147417" name="Connector: Elbow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0100" cy="224155"/>
                        </a:xfrm>
                        <a:prstGeom prst="bentConnector3">
                          <a:avLst>
                            <a:gd name="adj1" fmla="val 100794"/>
                          </a:avLst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50085D" id="Connector: Elbow 4" o:spid="_x0000_s1026" type="#_x0000_t34" style="position:absolute;margin-left:98.95pt;margin-top:330.2pt;width:63pt;height:17.65pt;flip:x;z-index:2517575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" adj="21772" strokecolor="black [3200]" strokeweight="1pt">
                <v:stroke endarrow="block"/>
              </v:shape>
            </w:pict>
          </mc:Fallback>
        </mc:AlternateContent>
      </w:r>
      <w:r w:rsidR="002F35D2" w:rsidRPr="00325C6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387CEEC9" wp14:editId="631C4EF2">
                <wp:simplePos x="0" y="0"/>
                <wp:positionH relativeFrom="column">
                  <wp:posOffset>233680</wp:posOffset>
                </wp:positionH>
                <wp:positionV relativeFrom="paragraph">
                  <wp:posOffset>4417695</wp:posOffset>
                </wp:positionV>
                <wp:extent cx="1480185" cy="457200"/>
                <wp:effectExtent l="0" t="0" r="24765" b="19050"/>
                <wp:wrapNone/>
                <wp:docPr id="165593952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018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095C506" w14:textId="77777777" w:rsidR="00903EC1" w:rsidRPr="00024AA6" w:rsidRDefault="00903EC1" w:rsidP="00903EC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24AA6">
                              <w:rPr>
                                <w:rFonts w:ascii="Times New Roman" w:hAnsi="Times New Roman" w:cs="Times New Roman"/>
                              </w:rPr>
                              <w:t xml:space="preserve">Tested TB negative </w:t>
                            </w:r>
                          </w:p>
                          <w:p w14:paraId="0CB4232B" w14:textId="77777777" w:rsidR="00903EC1" w:rsidRPr="00024AA6" w:rsidRDefault="00903EC1" w:rsidP="00903EC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24AA6">
                              <w:rPr>
                                <w:rFonts w:ascii="Times New Roman" w:hAnsi="Times New Roman" w:cs="Times New Roman"/>
                              </w:rPr>
                              <w:t xml:space="preserve">N = </w:t>
                            </w:r>
                            <w:r w:rsidRPr="004B1C22">
                              <w:rPr>
                                <w:rFonts w:ascii="Times New Roman" w:hAnsi="Times New Roman" w:cs="Times New Roman"/>
                              </w:rPr>
                              <w:t>2,14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7CEEC9" id="_x0000_s1029" type="#_x0000_t202" style="position:absolute;margin-left:18.4pt;margin-top:347.85pt;width:116.55pt;height:36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" fillcolor="white [3201]" strokeweight="1pt">
                <v:textbox>
                  <w:txbxContent>
                    <w:p w14:paraId="0095C506" w14:textId="77777777" w:rsidR="00903EC1" w:rsidRPr="00024AA6" w:rsidRDefault="00903EC1" w:rsidP="00903EC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24AA6">
                        <w:rPr>
                          <w:rFonts w:ascii="Times New Roman" w:hAnsi="Times New Roman" w:cs="Times New Roman"/>
                        </w:rPr>
                        <w:t xml:space="preserve">Tested TB negative </w:t>
                      </w:r>
                    </w:p>
                    <w:p w14:paraId="0CB4232B" w14:textId="77777777" w:rsidR="00903EC1" w:rsidRPr="00024AA6" w:rsidRDefault="00903EC1" w:rsidP="00903EC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24AA6">
                        <w:rPr>
                          <w:rFonts w:ascii="Times New Roman" w:hAnsi="Times New Roman" w:cs="Times New Roman"/>
                        </w:rPr>
                        <w:t xml:space="preserve">N = </w:t>
                      </w:r>
                      <w:r w:rsidRPr="004B1C22">
                        <w:rPr>
                          <w:rFonts w:ascii="Times New Roman" w:hAnsi="Times New Roman" w:cs="Times New Roman"/>
                        </w:rPr>
                        <w:t>2,142</w:t>
                      </w:r>
                    </w:p>
                  </w:txbxContent>
                </v:textbox>
              </v:shape>
            </w:pict>
          </mc:Fallback>
        </mc:AlternateContent>
      </w:r>
      <w:r w:rsidR="002F35D2" w:rsidRPr="00325C6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30C9B9B8" wp14:editId="08E8B960">
                <wp:simplePos x="0" y="0"/>
                <wp:positionH relativeFrom="column">
                  <wp:posOffset>2395220</wp:posOffset>
                </wp:positionH>
                <wp:positionV relativeFrom="paragraph">
                  <wp:posOffset>4419283</wp:posOffset>
                </wp:positionV>
                <wp:extent cx="1438910" cy="457200"/>
                <wp:effectExtent l="0" t="0" r="27940" b="19050"/>
                <wp:wrapNone/>
                <wp:docPr id="92287810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891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93B09E5" w14:textId="77777777" w:rsidR="00903EC1" w:rsidRPr="00024AA6" w:rsidRDefault="00903EC1" w:rsidP="00903EC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24AA6">
                              <w:rPr>
                                <w:rFonts w:ascii="Times New Roman" w:hAnsi="Times New Roman" w:cs="Times New Roman"/>
                              </w:rPr>
                              <w:t xml:space="preserve">Tested LTBI positive </w:t>
                            </w:r>
                          </w:p>
                          <w:p w14:paraId="38F7416D" w14:textId="77777777" w:rsidR="00903EC1" w:rsidRPr="00024AA6" w:rsidRDefault="00903EC1" w:rsidP="00903EC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24AA6">
                              <w:rPr>
                                <w:rFonts w:ascii="Times New Roman" w:hAnsi="Times New Roman" w:cs="Times New Roman"/>
                              </w:rPr>
                              <w:t>N = 7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C9B9B8" id="_x0000_s1030" type="#_x0000_t202" style="position:absolute;margin-left:188.6pt;margin-top:348pt;width:113.3pt;height:36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" fillcolor="white [3201]" strokeweight="1pt">
                <v:textbox>
                  <w:txbxContent>
                    <w:p w14:paraId="093B09E5" w14:textId="77777777" w:rsidR="00903EC1" w:rsidRPr="00024AA6" w:rsidRDefault="00903EC1" w:rsidP="00903EC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24AA6">
                        <w:rPr>
                          <w:rFonts w:ascii="Times New Roman" w:hAnsi="Times New Roman" w:cs="Times New Roman"/>
                        </w:rPr>
                        <w:t xml:space="preserve">Tested LTBI positive </w:t>
                      </w:r>
                    </w:p>
                    <w:p w14:paraId="38F7416D" w14:textId="77777777" w:rsidR="00903EC1" w:rsidRPr="00024AA6" w:rsidRDefault="00903EC1" w:rsidP="00903EC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24AA6">
                        <w:rPr>
                          <w:rFonts w:ascii="Times New Roman" w:hAnsi="Times New Roman" w:cs="Times New Roman"/>
                        </w:rPr>
                        <w:t>N = 75</w:t>
                      </w:r>
                    </w:p>
                  </w:txbxContent>
                </v:textbox>
              </v:shape>
            </w:pict>
          </mc:Fallback>
        </mc:AlternateContent>
      </w:r>
      <w:r w:rsidR="002F35D2" w:rsidRPr="00325C6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27D4D101" wp14:editId="1B9A753F">
                <wp:simplePos x="0" y="0"/>
                <wp:positionH relativeFrom="column">
                  <wp:posOffset>2054225</wp:posOffset>
                </wp:positionH>
                <wp:positionV relativeFrom="paragraph">
                  <wp:posOffset>2289492</wp:posOffset>
                </wp:positionV>
                <wp:extent cx="866775" cy="0"/>
                <wp:effectExtent l="0" t="76200" r="9525" b="95250"/>
                <wp:wrapNone/>
                <wp:docPr id="187250224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66775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A22FA8" id="Straight Arrow Connector 15" o:spid="_x0000_s1026" type="#_x0000_t32" style="position:absolute;margin-left:161.75pt;margin-top:180.25pt;width:68.25pt;height:0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" strokecolor="black [3200]" strokeweight="1pt">
                <v:stroke endarrow="block" joinstyle="miter"/>
              </v:shape>
            </w:pict>
          </mc:Fallback>
        </mc:AlternateContent>
      </w:r>
      <w:r w:rsidR="002F35D2" w:rsidRPr="00325C6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7FB52B7B" wp14:editId="2257ED3C">
                <wp:simplePos x="0" y="0"/>
                <wp:positionH relativeFrom="column">
                  <wp:posOffset>702628</wp:posOffset>
                </wp:positionH>
                <wp:positionV relativeFrom="paragraph">
                  <wp:posOffset>399415</wp:posOffset>
                </wp:positionV>
                <wp:extent cx="2692717" cy="621030"/>
                <wp:effectExtent l="0" t="0" r="12700" b="26670"/>
                <wp:wrapNone/>
                <wp:docPr id="172213340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2717" cy="6210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76738DE" w14:textId="77777777" w:rsidR="00903EC1" w:rsidRPr="00836BBF" w:rsidRDefault="00903EC1" w:rsidP="00903EC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36BBF">
                              <w:rPr>
                                <w:rFonts w:ascii="Times New Roman" w:hAnsi="Times New Roman" w:cs="Times New Roman"/>
                              </w:rPr>
                              <w:t xml:space="preserve">12 – 30 years old AND valid TST </w:t>
                            </w:r>
                          </w:p>
                          <w:p w14:paraId="3D2C870E" w14:textId="77777777" w:rsidR="002F35D2" w:rsidRPr="00836BBF" w:rsidRDefault="00903EC1" w:rsidP="00903EC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36BBF">
                              <w:rPr>
                                <w:rFonts w:ascii="Times New Roman" w:hAnsi="Times New Roman" w:cs="Times New Roman"/>
                              </w:rPr>
                              <w:t>N = 2,730</w:t>
                            </w:r>
                            <w:r w:rsidR="002F35D2" w:rsidRPr="00836BBF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  <w:p w14:paraId="6DFD66FA" w14:textId="6CB4C6AC" w:rsidR="00903EC1" w:rsidRPr="00024AA6" w:rsidRDefault="002F35D2" w:rsidP="00903EC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36BBF">
                              <w:rPr>
                                <w:rFonts w:ascii="Times New Roman" w:hAnsi="Times New Roman" w:cs="Times New Roman"/>
                              </w:rPr>
                              <w:t>(TST negative = 2,644; TST positive = 8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B52B7B" id="_x0000_s1032" type="#_x0000_t202" style="position:absolute;margin-left:55.35pt;margin-top:31.45pt;width:212pt;height:48.9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" fillcolor="white [3201]" strokeweight="1pt">
                <v:textbox>
                  <w:txbxContent>
                    <w:p w14:paraId="176738DE" w14:textId="77777777" w:rsidR="00903EC1" w:rsidRPr="00836BBF" w:rsidRDefault="00903EC1" w:rsidP="00903EC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836BBF">
                        <w:rPr>
                          <w:rFonts w:ascii="Times New Roman" w:hAnsi="Times New Roman" w:cs="Times New Roman"/>
                        </w:rPr>
                        <w:t xml:space="preserve">12 – 30 years old AND valid TST </w:t>
                      </w:r>
                    </w:p>
                    <w:p w14:paraId="3D2C870E" w14:textId="77777777" w:rsidR="002F35D2" w:rsidRPr="00836BBF" w:rsidRDefault="00903EC1" w:rsidP="00903EC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836BBF">
                        <w:rPr>
                          <w:rFonts w:ascii="Times New Roman" w:hAnsi="Times New Roman" w:cs="Times New Roman"/>
                        </w:rPr>
                        <w:t>N = 2,730</w:t>
                      </w:r>
                      <w:r w:rsidR="002F35D2" w:rsidRPr="00836BBF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  <w:p w14:paraId="6DFD66FA" w14:textId="6CB4C6AC" w:rsidR="00903EC1" w:rsidRPr="00024AA6" w:rsidRDefault="002F35D2" w:rsidP="00903EC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836BBF">
                        <w:rPr>
                          <w:rFonts w:ascii="Times New Roman" w:hAnsi="Times New Roman" w:cs="Times New Roman"/>
                        </w:rPr>
                        <w:t>(TST negative = 2,644; TST positive = 86)</w:t>
                      </w:r>
                    </w:p>
                  </w:txbxContent>
                </v:textbox>
              </v:shape>
            </w:pict>
          </mc:Fallback>
        </mc:AlternateContent>
      </w:r>
      <w:r w:rsidR="00903EC1" w:rsidRPr="00325C6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395C011D" wp14:editId="19A38C4E">
                <wp:simplePos x="0" y="0"/>
                <wp:positionH relativeFrom="column">
                  <wp:posOffset>2934031</wp:posOffset>
                </wp:positionH>
                <wp:positionV relativeFrom="paragraph">
                  <wp:posOffset>1328227</wp:posOffset>
                </wp:positionV>
                <wp:extent cx="2433099" cy="1868280"/>
                <wp:effectExtent l="0" t="0" r="24765" b="17780"/>
                <wp:wrapNone/>
                <wp:docPr id="86544450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3099" cy="18682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D6465DB" w14:textId="77777777" w:rsidR="00903EC1" w:rsidRPr="00024AA6" w:rsidRDefault="00903EC1" w:rsidP="00903EC1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</w:pPr>
                            <w:r w:rsidRPr="00024AA6">
                              <w:rPr>
                                <w:rFonts w:ascii="Times New Roman" w:hAnsi="Times New Roman" w:cs="Times New Roman"/>
                              </w:rPr>
                              <w:t xml:space="preserve">Excluded* from analysis (N =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513</w:t>
                            </w:r>
                            <w:r w:rsidRPr="00024AA6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  <w:r w:rsidRPr="00024AA6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 </w:t>
                            </w:r>
                          </w:p>
                          <w:p w14:paraId="7FA43EB9" w14:textId="14B84FFC" w:rsidR="00903EC1" w:rsidRPr="00024AA6" w:rsidRDefault="00903EC1" w:rsidP="00903EC1">
                            <w:pPr>
                              <w:spacing w:after="0" w:line="240" w:lineRule="auto"/>
                              <w:ind w:left="36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24AA6">
                              <w:rPr>
                                <w:rFonts w:ascii="Times New Roman" w:hAnsi="Times New Roman" w:cs="Times New Roman"/>
                              </w:rPr>
                              <w:t>Has BCG scar (n=</w:t>
                            </w:r>
                            <w:r w:rsidR="002F35D2">
                              <w:rPr>
                                <w:rFonts w:ascii="Times New Roman" w:hAnsi="Times New Roman" w:cs="Times New Roman"/>
                              </w:rPr>
                              <w:t>91</w:t>
                            </w:r>
                            <w:r w:rsidRPr="00024AA6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5B0739F0" w14:textId="77777777" w:rsidR="00903EC1" w:rsidRPr="00024AA6" w:rsidRDefault="00903EC1" w:rsidP="00903EC1">
                            <w:pPr>
                              <w:spacing w:after="0" w:line="240" w:lineRule="auto"/>
                              <w:ind w:left="36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24AA6">
                              <w:rPr>
                                <w:rFonts w:ascii="Times New Roman" w:hAnsi="Times New Roman" w:cs="Times New Roman"/>
                              </w:rPr>
                              <w:t xml:space="preserve">Missing values in covariates </w:t>
                            </w:r>
                          </w:p>
                          <w:p w14:paraId="3F469A68" w14:textId="77777777" w:rsidR="00903EC1" w:rsidRPr="00024AA6" w:rsidRDefault="00903EC1" w:rsidP="00903EC1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spacing w:after="0" w:line="240" w:lineRule="auto"/>
                              <w:ind w:left="720" w:hanging="18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24AA6">
                              <w:rPr>
                                <w:rFonts w:ascii="Times New Roman" w:hAnsi="Times New Roman" w:cs="Times New Roman"/>
                              </w:rPr>
                              <w:t>Country of birth (n=1)</w:t>
                            </w:r>
                          </w:p>
                          <w:p w14:paraId="129E690B" w14:textId="77777777" w:rsidR="00903EC1" w:rsidRPr="00024AA6" w:rsidRDefault="00903EC1" w:rsidP="00903EC1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spacing w:after="0" w:line="240" w:lineRule="auto"/>
                              <w:ind w:left="720" w:hanging="18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24AA6">
                              <w:rPr>
                                <w:rFonts w:ascii="Times New Roman" w:hAnsi="Times New Roman" w:cs="Times New Roman"/>
                              </w:rPr>
                              <w:t>Food security (n=56)</w:t>
                            </w:r>
                          </w:p>
                          <w:p w14:paraId="623075A1" w14:textId="77777777" w:rsidR="00903EC1" w:rsidRPr="00024AA6" w:rsidRDefault="00903EC1" w:rsidP="00903EC1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spacing w:after="0" w:line="240" w:lineRule="auto"/>
                              <w:ind w:left="720" w:hanging="18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24AA6">
                              <w:rPr>
                                <w:rFonts w:ascii="Times New Roman" w:hAnsi="Times New Roman" w:cs="Times New Roman"/>
                              </w:rPr>
                              <w:t>Cotinine (n=142)</w:t>
                            </w:r>
                          </w:p>
                          <w:p w14:paraId="781D88E3" w14:textId="77777777" w:rsidR="00903EC1" w:rsidRDefault="00903EC1" w:rsidP="00903EC1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spacing w:after="0" w:line="240" w:lineRule="auto"/>
                              <w:ind w:left="720" w:hanging="18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24AA6">
                              <w:rPr>
                                <w:rFonts w:ascii="Times New Roman" w:hAnsi="Times New Roman" w:cs="Times New Roman"/>
                              </w:rPr>
                              <w:t>Sedentary time (n=33)</w:t>
                            </w:r>
                          </w:p>
                          <w:p w14:paraId="20195FC8" w14:textId="77777777" w:rsidR="00903EC1" w:rsidRPr="00024AA6" w:rsidRDefault="00903EC1" w:rsidP="00903EC1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spacing w:after="0" w:line="240" w:lineRule="auto"/>
                              <w:ind w:left="720" w:hanging="1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PG (n=291)</w:t>
                            </w:r>
                          </w:p>
                          <w:p w14:paraId="087C441E" w14:textId="77777777" w:rsidR="00903EC1" w:rsidRPr="00024AA6" w:rsidRDefault="00903EC1" w:rsidP="00903EC1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spacing w:after="0" w:line="240" w:lineRule="auto"/>
                              <w:ind w:left="720" w:hanging="18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24AA6">
                              <w:rPr>
                                <w:rFonts w:ascii="Times New Roman" w:hAnsi="Times New Roman" w:cs="Times New Roman"/>
                              </w:rPr>
                              <w:t xml:space="preserve">HbA1c (n=55) </w:t>
                            </w:r>
                          </w:p>
                          <w:p w14:paraId="224DD8D0" w14:textId="77777777" w:rsidR="00903EC1" w:rsidRPr="00024AA6" w:rsidRDefault="00903EC1" w:rsidP="00903EC1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spacing w:after="0" w:line="240" w:lineRule="auto"/>
                              <w:ind w:left="720" w:hanging="18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24AA6">
                              <w:rPr>
                                <w:rFonts w:ascii="Times New Roman" w:hAnsi="Times New Roman" w:cs="Times New Roman"/>
                              </w:rPr>
                              <w:t>Current insulin use (n=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5C011D" id="_x0000_s1032" type="#_x0000_t202" style="position:absolute;margin-left:231.05pt;margin-top:104.6pt;width:191.6pt;height:147.1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" fillcolor="white [3201]" strokeweight="1pt">
                <v:textbox>
                  <w:txbxContent>
                    <w:p w14:paraId="2D6465DB" w14:textId="77777777" w:rsidR="00903EC1" w:rsidRPr="00024AA6" w:rsidRDefault="00903EC1" w:rsidP="00903EC1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i/>
                          <w:iCs/>
                        </w:rPr>
                      </w:pPr>
                      <w:r w:rsidRPr="00024AA6">
                        <w:rPr>
                          <w:rFonts w:ascii="Times New Roman" w:hAnsi="Times New Roman" w:cs="Times New Roman"/>
                        </w:rPr>
                        <w:t xml:space="preserve">Excluded* from analysis (N = </w:t>
                      </w:r>
                      <w:r>
                        <w:rPr>
                          <w:rFonts w:ascii="Times New Roman" w:hAnsi="Times New Roman" w:cs="Times New Roman"/>
                        </w:rPr>
                        <w:t>513</w:t>
                      </w:r>
                      <w:r w:rsidRPr="00024AA6">
                        <w:rPr>
                          <w:rFonts w:ascii="Times New Roman" w:hAnsi="Times New Roman" w:cs="Times New Roman"/>
                        </w:rPr>
                        <w:t>)</w:t>
                      </w:r>
                      <w:r w:rsidRPr="00024AA6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</w:t>
                      </w:r>
                    </w:p>
                    <w:p w14:paraId="7FA43EB9" w14:textId="14B84FFC" w:rsidR="00903EC1" w:rsidRPr="00024AA6" w:rsidRDefault="00903EC1" w:rsidP="00903EC1">
                      <w:pPr>
                        <w:spacing w:after="0" w:line="240" w:lineRule="auto"/>
                        <w:ind w:left="360"/>
                        <w:rPr>
                          <w:rFonts w:ascii="Times New Roman" w:hAnsi="Times New Roman" w:cs="Times New Roman"/>
                        </w:rPr>
                      </w:pPr>
                      <w:r w:rsidRPr="00024AA6">
                        <w:rPr>
                          <w:rFonts w:ascii="Times New Roman" w:hAnsi="Times New Roman" w:cs="Times New Roman"/>
                        </w:rPr>
                        <w:t>Has BCG scar (n=</w:t>
                      </w:r>
                      <w:r w:rsidR="002F35D2">
                        <w:rPr>
                          <w:rFonts w:ascii="Times New Roman" w:hAnsi="Times New Roman" w:cs="Times New Roman"/>
                        </w:rPr>
                        <w:t>91</w:t>
                      </w:r>
                      <w:r w:rsidRPr="00024AA6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14:paraId="5B0739F0" w14:textId="77777777" w:rsidR="00903EC1" w:rsidRPr="00024AA6" w:rsidRDefault="00903EC1" w:rsidP="00903EC1">
                      <w:pPr>
                        <w:spacing w:after="0" w:line="240" w:lineRule="auto"/>
                        <w:ind w:left="360"/>
                        <w:rPr>
                          <w:rFonts w:ascii="Times New Roman" w:hAnsi="Times New Roman" w:cs="Times New Roman"/>
                        </w:rPr>
                      </w:pPr>
                      <w:r w:rsidRPr="00024AA6">
                        <w:rPr>
                          <w:rFonts w:ascii="Times New Roman" w:hAnsi="Times New Roman" w:cs="Times New Roman"/>
                        </w:rPr>
                        <w:t xml:space="preserve">Missing values in covariates </w:t>
                      </w:r>
                    </w:p>
                    <w:p w14:paraId="3F469A68" w14:textId="77777777" w:rsidR="00903EC1" w:rsidRPr="00024AA6" w:rsidRDefault="00903EC1" w:rsidP="00903EC1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spacing w:after="0" w:line="240" w:lineRule="auto"/>
                        <w:ind w:left="720" w:hanging="180"/>
                        <w:rPr>
                          <w:rFonts w:ascii="Times New Roman" w:hAnsi="Times New Roman" w:cs="Times New Roman"/>
                        </w:rPr>
                      </w:pPr>
                      <w:r w:rsidRPr="00024AA6">
                        <w:rPr>
                          <w:rFonts w:ascii="Times New Roman" w:hAnsi="Times New Roman" w:cs="Times New Roman"/>
                        </w:rPr>
                        <w:t>Country of birth (n=1)</w:t>
                      </w:r>
                    </w:p>
                    <w:p w14:paraId="129E690B" w14:textId="77777777" w:rsidR="00903EC1" w:rsidRPr="00024AA6" w:rsidRDefault="00903EC1" w:rsidP="00903EC1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spacing w:after="0" w:line="240" w:lineRule="auto"/>
                        <w:ind w:left="720" w:hanging="180"/>
                        <w:rPr>
                          <w:rFonts w:ascii="Times New Roman" w:hAnsi="Times New Roman" w:cs="Times New Roman"/>
                        </w:rPr>
                      </w:pPr>
                      <w:r w:rsidRPr="00024AA6">
                        <w:rPr>
                          <w:rFonts w:ascii="Times New Roman" w:hAnsi="Times New Roman" w:cs="Times New Roman"/>
                        </w:rPr>
                        <w:t>Food security (n=56)</w:t>
                      </w:r>
                    </w:p>
                    <w:p w14:paraId="623075A1" w14:textId="77777777" w:rsidR="00903EC1" w:rsidRPr="00024AA6" w:rsidRDefault="00903EC1" w:rsidP="00903EC1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spacing w:after="0" w:line="240" w:lineRule="auto"/>
                        <w:ind w:left="720" w:hanging="180"/>
                        <w:rPr>
                          <w:rFonts w:ascii="Times New Roman" w:hAnsi="Times New Roman" w:cs="Times New Roman"/>
                        </w:rPr>
                      </w:pPr>
                      <w:r w:rsidRPr="00024AA6">
                        <w:rPr>
                          <w:rFonts w:ascii="Times New Roman" w:hAnsi="Times New Roman" w:cs="Times New Roman"/>
                        </w:rPr>
                        <w:t>Cotinine (n=142)</w:t>
                      </w:r>
                    </w:p>
                    <w:p w14:paraId="781D88E3" w14:textId="77777777" w:rsidR="00903EC1" w:rsidRDefault="00903EC1" w:rsidP="00903EC1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spacing w:after="0" w:line="240" w:lineRule="auto"/>
                        <w:ind w:left="720" w:hanging="180"/>
                        <w:rPr>
                          <w:rFonts w:ascii="Times New Roman" w:hAnsi="Times New Roman" w:cs="Times New Roman"/>
                        </w:rPr>
                      </w:pPr>
                      <w:r w:rsidRPr="00024AA6">
                        <w:rPr>
                          <w:rFonts w:ascii="Times New Roman" w:hAnsi="Times New Roman" w:cs="Times New Roman"/>
                        </w:rPr>
                        <w:t>Sedentary time (n=33)</w:t>
                      </w:r>
                    </w:p>
                    <w:p w14:paraId="20195FC8" w14:textId="77777777" w:rsidR="00903EC1" w:rsidRPr="00024AA6" w:rsidRDefault="00903EC1" w:rsidP="00903EC1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spacing w:after="0" w:line="240" w:lineRule="auto"/>
                        <w:ind w:left="720" w:hanging="18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FPG (n=291)</w:t>
                      </w:r>
                    </w:p>
                    <w:p w14:paraId="087C441E" w14:textId="77777777" w:rsidR="00903EC1" w:rsidRPr="00024AA6" w:rsidRDefault="00903EC1" w:rsidP="00903EC1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spacing w:after="0" w:line="240" w:lineRule="auto"/>
                        <w:ind w:left="720" w:hanging="180"/>
                        <w:rPr>
                          <w:rFonts w:ascii="Times New Roman" w:hAnsi="Times New Roman" w:cs="Times New Roman"/>
                        </w:rPr>
                      </w:pPr>
                      <w:r w:rsidRPr="00024AA6">
                        <w:rPr>
                          <w:rFonts w:ascii="Times New Roman" w:hAnsi="Times New Roman" w:cs="Times New Roman"/>
                        </w:rPr>
                        <w:t xml:space="preserve">HbA1c (n=55) </w:t>
                      </w:r>
                    </w:p>
                    <w:p w14:paraId="224DD8D0" w14:textId="77777777" w:rsidR="00903EC1" w:rsidRPr="00024AA6" w:rsidRDefault="00903EC1" w:rsidP="00903EC1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spacing w:after="0" w:line="240" w:lineRule="auto"/>
                        <w:ind w:left="720" w:hanging="180"/>
                        <w:rPr>
                          <w:rFonts w:ascii="Times New Roman" w:hAnsi="Times New Roman" w:cs="Times New Roman"/>
                        </w:rPr>
                      </w:pPr>
                      <w:r w:rsidRPr="00024AA6">
                        <w:rPr>
                          <w:rFonts w:ascii="Times New Roman" w:hAnsi="Times New Roman" w:cs="Times New Roman"/>
                        </w:rPr>
                        <w:t>Current insulin use (n=6)</w:t>
                      </w:r>
                    </w:p>
                  </w:txbxContent>
                </v:textbox>
              </v:shape>
            </w:pict>
          </mc:Fallback>
        </mc:AlternateContent>
      </w:r>
      <w:r w:rsidR="00903EC1" w:rsidRPr="00325C60">
        <w:rPr>
          <w:rFonts w:ascii="Times New Roman" w:hAnsi="Times New Roman" w:cs="Times New Roman"/>
          <w:b/>
        </w:rPr>
        <w:br w:type="page"/>
      </w:r>
    </w:p>
    <w:p w14:paraId="7AD0ABA9" w14:textId="77777777" w:rsidR="00903EC1" w:rsidRPr="00325C60" w:rsidRDefault="00903EC1" w:rsidP="00903EC1">
      <w:pPr>
        <w:spacing w:line="480" w:lineRule="auto"/>
        <w:rPr>
          <w:rFonts w:ascii="Times New Roman" w:hAnsi="Times New Roman" w:cs="Times New Roman"/>
          <w:b/>
        </w:rPr>
        <w:sectPr w:rsidR="00903EC1" w:rsidRPr="00325C60" w:rsidSect="009D7E1C">
          <w:footerReference w:type="even" r:id="rId11"/>
          <w:footerReference w:type="default" r:id="rId12"/>
          <w:footerReference w:type="first" r:id="rId13"/>
          <w:pgSz w:w="12240" w:h="15840"/>
          <w:pgMar w:top="1440" w:right="1440" w:bottom="1440" w:left="1440" w:header="720" w:footer="720" w:gutter="0"/>
          <w:pgNumType w:start="1"/>
          <w:cols w:space="720"/>
          <w:titlePg/>
          <w:docGrid w:linePitch="360"/>
        </w:sectPr>
      </w:pPr>
    </w:p>
    <w:p w14:paraId="3231BE20" w14:textId="4FF624F0" w:rsidR="007100FC" w:rsidRPr="00325C60" w:rsidRDefault="007100FC" w:rsidP="007100FC">
      <w:pPr>
        <w:spacing w:line="480" w:lineRule="auto"/>
        <w:rPr>
          <w:rFonts w:ascii="Times New Roman" w:hAnsi="Times New Roman" w:cs="Times New Roman"/>
          <w:bCs/>
        </w:rPr>
      </w:pPr>
      <w:r w:rsidRPr="00325C60">
        <w:rPr>
          <w:rFonts w:ascii="Times New Roman" w:hAnsi="Times New Roman" w:cs="Times New Roman"/>
          <w:b/>
        </w:rPr>
        <w:lastRenderedPageBreak/>
        <w:t>Figure S</w:t>
      </w:r>
      <w:r w:rsidR="00903EC1">
        <w:rPr>
          <w:rFonts w:ascii="Times New Roman" w:hAnsi="Times New Roman" w:cs="Times New Roman"/>
          <w:b/>
        </w:rPr>
        <w:t>2</w:t>
      </w:r>
      <w:r w:rsidRPr="00325C60">
        <w:rPr>
          <w:rFonts w:ascii="Times New Roman" w:hAnsi="Times New Roman" w:cs="Times New Roman"/>
          <w:b/>
        </w:rPr>
        <w:t xml:space="preserve">. </w:t>
      </w:r>
      <w:r w:rsidRPr="00325C60">
        <w:rPr>
          <w:rFonts w:ascii="Times New Roman" w:hAnsi="Times New Roman" w:cs="Times New Roman"/>
          <w:bCs/>
        </w:rPr>
        <w:t>Covariate balance before and after propensity score matching.</w:t>
      </w:r>
    </w:p>
    <w:p w14:paraId="39579B94" w14:textId="77777777" w:rsidR="007100FC" w:rsidRPr="00325C60" w:rsidRDefault="007100FC" w:rsidP="007100FC">
      <w:pPr>
        <w:rPr>
          <w:rFonts w:ascii="Times New Roman" w:hAnsi="Times New Roman" w:cs="Times New Roman"/>
          <w:bCs/>
        </w:rPr>
      </w:pPr>
    </w:p>
    <w:p w14:paraId="70F86151" w14:textId="0576D639" w:rsidR="007100FC" w:rsidRPr="00325C60" w:rsidRDefault="00A56217" w:rsidP="007100F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3B050B18" wp14:editId="7D8E9FD6">
                <wp:simplePos x="0" y="0"/>
                <wp:positionH relativeFrom="column">
                  <wp:posOffset>257175</wp:posOffset>
                </wp:positionH>
                <wp:positionV relativeFrom="paragraph">
                  <wp:posOffset>5388610</wp:posOffset>
                </wp:positionV>
                <wp:extent cx="3162300" cy="790575"/>
                <wp:effectExtent l="0" t="0" r="19050" b="28575"/>
                <wp:wrapNone/>
                <wp:docPr id="1235294080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2300" cy="7905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15A38DF" w14:textId="731B2D26" w:rsidR="00A56217" w:rsidRPr="00A56217" w:rsidRDefault="00A5621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5621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70AD47" w:themeColor="accent6"/>
                              </w:rPr>
                              <w:t>Alt Text</w:t>
                            </w:r>
                            <w:r w:rsidRPr="00A56217">
                              <w:rPr>
                                <w:rFonts w:ascii="Times New Roman" w:hAnsi="Times New Roman" w:cs="Times New Roman"/>
                              </w:rPr>
                              <w:t xml:space="preserve">: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two (2) graphs illustrating covariate balance before and after propensity-score matching</w:t>
                            </w:r>
                            <w:r w:rsidRPr="00A56217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assessed using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standard mean differences and Kolmogorov-Smirnov statistic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050B18" id="_x0000_s1034" type="#_x0000_t202" style="position:absolute;margin-left:20.25pt;margin-top:424.3pt;width:249pt;height:62.25pt;z-index:2517616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" fillcolor="white [3201]" strokeweight=".5pt">
                <v:textbox>
                  <w:txbxContent>
                    <w:p w14:paraId="015A38DF" w14:textId="731B2D26" w:rsidR="00A56217" w:rsidRPr="00A56217" w:rsidRDefault="00A5621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A56217">
                        <w:rPr>
                          <w:rFonts w:ascii="Times New Roman" w:hAnsi="Times New Roman" w:cs="Times New Roman"/>
                          <w:b/>
                          <w:bCs/>
                          <w:color w:val="70AD47" w:themeColor="accent6"/>
                        </w:rPr>
                        <w:t>Alt Text</w:t>
                      </w:r>
                      <w:r w:rsidRPr="00A56217">
                        <w:rPr>
                          <w:rFonts w:ascii="Times New Roman" w:hAnsi="Times New Roman" w:cs="Times New Roman"/>
                        </w:rPr>
                        <w:t xml:space="preserve">: </w:t>
                      </w:r>
                      <w:r>
                        <w:rPr>
                          <w:rFonts w:ascii="Times New Roman" w:hAnsi="Times New Roman" w:cs="Times New Roman"/>
                        </w:rPr>
                        <w:t>two (2) graphs illustrating covariate balance before and after propensity-score matching</w:t>
                      </w:r>
                      <w:r w:rsidRPr="00A56217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assessed using </w:t>
                      </w:r>
                      <w:r>
                        <w:rPr>
                          <w:rFonts w:ascii="Times New Roman" w:hAnsi="Times New Roman" w:cs="Times New Roman"/>
                        </w:rPr>
                        <w:t>standard mean differences and Kolmogorov-Smirnov statistics</w:t>
                      </w:r>
                      <w:r>
                        <w:rPr>
                          <w:rFonts w:ascii="Times New Roman" w:hAnsi="Times New Roman" w:cs="Times New Roman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7100FC" w:rsidRPr="00325C60">
        <w:rPr>
          <w:rFonts w:ascii="Times New Roman" w:hAnsi="Times New Roman" w:cs="Times New Roman"/>
          <w:b/>
          <w:noProof/>
          <w14:ligatures w14:val="standardContextual"/>
        </w:rPr>
        <w:drawing>
          <wp:anchor distT="0" distB="0" distL="114300" distR="114300" simplePos="0" relativeHeight="251747328" behindDoc="0" locked="0" layoutInCell="1" allowOverlap="1" wp14:anchorId="544DCD15" wp14:editId="47C18F19">
            <wp:simplePos x="0" y="0"/>
            <wp:positionH relativeFrom="column">
              <wp:posOffset>-214467</wp:posOffset>
            </wp:positionH>
            <wp:positionV relativeFrom="paragraph">
              <wp:posOffset>277950</wp:posOffset>
            </wp:positionV>
            <wp:extent cx="5943600" cy="3409773"/>
            <wp:effectExtent l="0" t="0" r="0" b="635"/>
            <wp:wrapSquare wrapText="bothSides"/>
            <wp:docPr id="79902901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5842740" name="Picture 5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0977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100FC" w:rsidRPr="00325C60">
        <w:rPr>
          <w:rFonts w:ascii="Times New Roman" w:hAnsi="Times New Roman" w:cs="Times New Roman"/>
          <w:b/>
        </w:rPr>
        <w:br w:type="page"/>
      </w:r>
    </w:p>
    <w:p w14:paraId="03BA577E" w14:textId="77777777" w:rsidR="007100FC" w:rsidRPr="00325C60" w:rsidRDefault="007100FC" w:rsidP="007100FC">
      <w:pPr>
        <w:rPr>
          <w:rFonts w:ascii="Times New Roman" w:hAnsi="Times New Roman" w:cs="Times New Roman"/>
          <w:b/>
        </w:rPr>
        <w:sectPr w:rsidR="007100FC" w:rsidRPr="00325C60" w:rsidSect="00FF2FB3">
          <w:footerReference w:type="default" r:id="rId15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1EBB2204" w14:textId="77777777" w:rsidR="007100FC" w:rsidRPr="00325C60" w:rsidRDefault="007100FC" w:rsidP="007100FC">
      <w:pPr>
        <w:spacing w:before="240" w:line="480" w:lineRule="auto"/>
        <w:rPr>
          <w:rFonts w:ascii="Times New Roman" w:hAnsi="Times New Roman" w:cs="Times New Roman"/>
          <w:bCs/>
        </w:rPr>
      </w:pPr>
      <w:r w:rsidRPr="00325C60">
        <w:rPr>
          <w:rFonts w:ascii="Times New Roman" w:hAnsi="Times New Roman" w:cs="Times New Roman"/>
          <w:b/>
        </w:rPr>
        <w:lastRenderedPageBreak/>
        <w:t xml:space="preserve">Table S1. </w:t>
      </w:r>
      <w:r w:rsidRPr="00325C60">
        <w:rPr>
          <w:rFonts w:ascii="Times New Roman" w:hAnsi="Times New Roman" w:cs="Times New Roman"/>
          <w:bCs/>
        </w:rPr>
        <w:t xml:space="preserve">Main and interaction effects of age and latent tuberculosis infection on </w:t>
      </w:r>
      <w:r w:rsidRPr="00325C60">
        <w:rPr>
          <w:rFonts w:ascii="Times New Roman" w:hAnsi="Times New Roman" w:cs="Times New Roman"/>
        </w:rPr>
        <w:t xml:space="preserve">cardiometabolic </w:t>
      </w:r>
      <w:r w:rsidRPr="00325C60">
        <w:rPr>
          <w:rFonts w:ascii="Times New Roman" w:hAnsi="Times New Roman" w:cs="Times New Roman"/>
          <w:bCs/>
        </w:rPr>
        <w:t>indices among propensity score matched adolescents and young adults (12-30 years old), unweighted US NHANES 1999-2000.</w:t>
      </w:r>
    </w:p>
    <w:p w14:paraId="0C14B17F" w14:textId="77777777" w:rsidR="007100FC" w:rsidRPr="00325C60" w:rsidRDefault="007100FC" w:rsidP="007100FC">
      <w:pPr>
        <w:spacing w:line="360" w:lineRule="auto"/>
        <w:rPr>
          <w:rFonts w:ascii="Times New Roman" w:hAnsi="Times New Roman" w:cs="Times New Roman"/>
          <w:bCs/>
        </w:rPr>
      </w:pPr>
    </w:p>
    <w:tbl>
      <w:tblPr>
        <w:tblStyle w:val="TableGrid"/>
        <w:tblW w:w="13610" w:type="dxa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833"/>
        <w:gridCol w:w="1833"/>
        <w:gridCol w:w="1834"/>
        <w:gridCol w:w="1833"/>
        <w:gridCol w:w="1833"/>
        <w:gridCol w:w="1834"/>
      </w:tblGrid>
      <w:tr w:rsidR="007100FC" w:rsidRPr="00325C60" w14:paraId="44309AD7" w14:textId="77777777" w:rsidTr="006F3A77">
        <w:trPr>
          <w:trHeight w:val="309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A17E7" w14:textId="77777777" w:rsidR="007100FC" w:rsidRPr="00325C60" w:rsidRDefault="007100FC" w:rsidP="006F3A77">
            <w:pPr>
              <w:rPr>
                <w:rFonts w:ascii="Times New Roman" w:hAnsi="Times New Roman" w:cs="Times New Roman"/>
                <w:b/>
              </w:rPr>
            </w:pPr>
            <w:r w:rsidRPr="00325C60">
              <w:rPr>
                <w:rFonts w:ascii="Times New Roman" w:hAnsi="Times New Roman" w:cs="Times New Roman"/>
                <w:b/>
              </w:rPr>
              <w:t xml:space="preserve">Biomarker </w:t>
            </w:r>
          </w:p>
        </w:tc>
        <w:tc>
          <w:tcPr>
            <w:tcW w:w="110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A3A652" w14:textId="77777777" w:rsidR="007100FC" w:rsidRPr="00325C60" w:rsidRDefault="007100FC" w:rsidP="006F3A77">
            <w:pPr>
              <w:rPr>
                <w:rFonts w:ascii="Times New Roman" w:hAnsi="Times New Roman" w:cs="Times New Roman"/>
                <w:b/>
              </w:rPr>
            </w:pPr>
            <w:r w:rsidRPr="00325C60">
              <w:rPr>
                <w:rFonts w:ascii="Times New Roman" w:hAnsi="Times New Roman" w:cs="Times New Roman"/>
                <w:b/>
              </w:rPr>
              <w:t>Effect estimates</w:t>
            </w:r>
          </w:p>
        </w:tc>
      </w:tr>
      <w:tr w:rsidR="007100FC" w:rsidRPr="00325C60" w14:paraId="406CD8D6" w14:textId="77777777" w:rsidTr="006F3A77">
        <w:trPr>
          <w:trHeight w:val="309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0F81C" w14:textId="77777777" w:rsidR="007100FC" w:rsidRPr="00325C60" w:rsidRDefault="007100FC" w:rsidP="006F3A7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B0104" w14:textId="77777777" w:rsidR="007100FC" w:rsidRPr="00325C60" w:rsidRDefault="007100FC" w:rsidP="006F3A77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325C60">
              <w:rPr>
                <w:rFonts w:ascii="Times New Roman" w:hAnsi="Times New Roman" w:cs="Times New Roman"/>
                <w:b/>
                <w:i/>
                <w:iCs/>
              </w:rPr>
              <w:t>Mtb</w:t>
            </w:r>
            <w:r w:rsidRPr="00325C60">
              <w:rPr>
                <w:rFonts w:ascii="Times New Roman" w:hAnsi="Times New Roman" w:cs="Times New Roman"/>
                <w:b/>
              </w:rPr>
              <w:t xml:space="preserve"> status</w:t>
            </w:r>
            <w:r w:rsidRPr="00325C60">
              <w:rPr>
                <w:rFonts w:ascii="Times New Roman" w:hAnsi="Times New Roman" w:cs="Times New Roman"/>
                <w:b/>
                <w:vertAlign w:val="superscript"/>
              </w:rPr>
              <w:t>†</w:t>
            </w:r>
          </w:p>
        </w:tc>
        <w:tc>
          <w:tcPr>
            <w:tcW w:w="36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2F528" w14:textId="77777777" w:rsidR="007100FC" w:rsidRPr="00325C60" w:rsidRDefault="007100FC" w:rsidP="006F3A77">
            <w:pPr>
              <w:rPr>
                <w:rFonts w:ascii="Times New Roman" w:hAnsi="Times New Roman" w:cs="Times New Roman"/>
                <w:b/>
              </w:rPr>
            </w:pPr>
            <w:r w:rsidRPr="00325C60">
              <w:rPr>
                <w:rFonts w:ascii="Times New Roman" w:hAnsi="Times New Roman" w:cs="Times New Roman"/>
                <w:b/>
              </w:rPr>
              <w:t>Age group</w:t>
            </w:r>
            <w:r w:rsidRPr="00325C60">
              <w:rPr>
                <w:rFonts w:ascii="Times New Roman" w:hAnsi="Times New Roman" w:cs="Times New Roman"/>
                <w:b/>
                <w:vertAlign w:val="superscript"/>
              </w:rPr>
              <w:t>††</w:t>
            </w:r>
            <w:r w:rsidRPr="00325C6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36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13DF5E" w14:textId="77777777" w:rsidR="007100FC" w:rsidRPr="00325C60" w:rsidRDefault="007100FC" w:rsidP="006F3A77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325C60">
              <w:rPr>
                <w:rFonts w:ascii="Times New Roman" w:hAnsi="Times New Roman" w:cs="Times New Roman"/>
                <w:b/>
                <w:i/>
                <w:iCs/>
              </w:rPr>
              <w:t>Mtb</w:t>
            </w:r>
            <w:r w:rsidRPr="00325C60">
              <w:rPr>
                <w:rFonts w:ascii="Times New Roman" w:hAnsi="Times New Roman" w:cs="Times New Roman"/>
                <w:b/>
              </w:rPr>
              <w:t xml:space="preserve"> status*Age group</w:t>
            </w:r>
            <w:r w:rsidRPr="00325C60">
              <w:rPr>
                <w:rFonts w:ascii="Times New Roman" w:hAnsi="Times New Roman" w:cs="Times New Roman"/>
                <w:b/>
                <w:vertAlign w:val="superscript"/>
              </w:rPr>
              <w:t>†††</w:t>
            </w:r>
          </w:p>
        </w:tc>
      </w:tr>
      <w:tr w:rsidR="007100FC" w:rsidRPr="00325C60" w14:paraId="45E4C618" w14:textId="77777777" w:rsidTr="006F3A77">
        <w:trPr>
          <w:trHeight w:val="309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772B8" w14:textId="77777777" w:rsidR="007100FC" w:rsidRPr="00325C60" w:rsidRDefault="007100FC" w:rsidP="006F3A7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8C2AD" w14:textId="77777777" w:rsidR="007100FC" w:rsidRPr="00325C60" w:rsidRDefault="007100FC" w:rsidP="006F3A77">
            <w:pPr>
              <w:rPr>
                <w:rFonts w:ascii="Times New Roman" w:hAnsi="Times New Roman" w:cs="Times New Roman"/>
                <w:b/>
              </w:rPr>
            </w:pPr>
            <w:r w:rsidRPr="00325C60">
              <w:rPr>
                <w:rFonts w:ascii="Times New Roman" w:hAnsi="Times New Roman" w:cs="Times New Roman"/>
                <w:b/>
              </w:rPr>
              <w:t>β (95%CI)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14BC6" w14:textId="77777777" w:rsidR="007100FC" w:rsidRPr="00325C60" w:rsidRDefault="007100FC" w:rsidP="006F3A77">
            <w:pPr>
              <w:rPr>
                <w:rFonts w:ascii="Times New Roman" w:hAnsi="Times New Roman" w:cs="Times New Roman"/>
                <w:b/>
              </w:rPr>
            </w:pPr>
            <w:r w:rsidRPr="00325C60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4DE79" w14:textId="77777777" w:rsidR="007100FC" w:rsidRPr="00325C60" w:rsidRDefault="007100FC" w:rsidP="006F3A77">
            <w:pPr>
              <w:rPr>
                <w:rFonts w:ascii="Times New Roman" w:hAnsi="Times New Roman" w:cs="Times New Roman"/>
                <w:b/>
              </w:rPr>
            </w:pPr>
            <w:r w:rsidRPr="00325C60">
              <w:rPr>
                <w:rFonts w:ascii="Times New Roman" w:hAnsi="Times New Roman" w:cs="Times New Roman"/>
                <w:b/>
              </w:rPr>
              <w:t>β (95%CI)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77EE1" w14:textId="77777777" w:rsidR="007100FC" w:rsidRPr="00325C60" w:rsidRDefault="007100FC" w:rsidP="006F3A77">
            <w:pPr>
              <w:rPr>
                <w:rFonts w:ascii="Times New Roman" w:hAnsi="Times New Roman" w:cs="Times New Roman"/>
                <w:b/>
              </w:rPr>
            </w:pPr>
            <w:r w:rsidRPr="00325C60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B5D0D" w14:textId="77777777" w:rsidR="007100FC" w:rsidRPr="00325C60" w:rsidRDefault="007100FC" w:rsidP="006F3A77">
            <w:pPr>
              <w:rPr>
                <w:rFonts w:ascii="Times New Roman" w:hAnsi="Times New Roman" w:cs="Times New Roman"/>
                <w:b/>
              </w:rPr>
            </w:pPr>
            <w:r w:rsidRPr="00325C60">
              <w:rPr>
                <w:rFonts w:ascii="Times New Roman" w:hAnsi="Times New Roman" w:cs="Times New Roman"/>
                <w:b/>
              </w:rPr>
              <w:t>β (95%CI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FD70FE" w14:textId="77777777" w:rsidR="007100FC" w:rsidRPr="00325C60" w:rsidRDefault="007100FC" w:rsidP="006F3A77">
            <w:pPr>
              <w:rPr>
                <w:rFonts w:ascii="Times New Roman" w:hAnsi="Times New Roman" w:cs="Times New Roman"/>
                <w:b/>
              </w:rPr>
            </w:pPr>
            <w:r w:rsidRPr="00325C60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7100FC" w:rsidRPr="00325C60" w14:paraId="4E253D68" w14:textId="77777777" w:rsidTr="006F3A77">
        <w:trPr>
          <w:trHeight w:val="309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907071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Log</w:t>
            </w:r>
            <w:r w:rsidRPr="00325C60">
              <w:rPr>
                <w:rFonts w:ascii="Times New Roman" w:hAnsi="Times New Roman" w:cs="Times New Roman"/>
                <w:bCs/>
                <w:vertAlign w:val="subscript"/>
              </w:rPr>
              <w:t xml:space="preserve"> </w:t>
            </w:r>
            <w:r w:rsidRPr="00325C60">
              <w:rPr>
                <w:rFonts w:ascii="Times New Roman" w:hAnsi="Times New Roman" w:cs="Times New Roman"/>
                <w:bCs/>
              </w:rPr>
              <w:t>hsCRP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68434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0.63 (0.08, 1.19)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AA120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0.026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4011E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0.68 (0.35, 1.0)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BDA73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68660A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12 (0.01, 0.25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51F55A3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031</w:t>
            </w:r>
          </w:p>
        </w:tc>
      </w:tr>
      <w:tr w:rsidR="007100FC" w:rsidRPr="00325C60" w14:paraId="2B7E99B0" w14:textId="77777777" w:rsidTr="006F3A77">
        <w:trPr>
          <w:trHeight w:val="309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1ADE7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Log NLR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938B5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0.10 (-0.06, 0.27)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13DAA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0.23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7684B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</w:rPr>
              <w:t>0.27 (0.17, 0.37)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8CE4D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F3DA1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-0.12 (-0.35, 0.10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CC4BA4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0.29</w:t>
            </w:r>
          </w:p>
        </w:tc>
      </w:tr>
      <w:tr w:rsidR="007100FC" w:rsidRPr="00325C60" w14:paraId="45AA1269" w14:textId="77777777" w:rsidTr="006F3A77">
        <w:trPr>
          <w:trHeight w:val="309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DAB6E0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Log Ferritin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68339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-0.28 (-0.63, 0.07)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4DF00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0.12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BCCCD" w14:textId="77777777" w:rsidR="007100FC" w:rsidRPr="00325C60" w:rsidRDefault="007100FC" w:rsidP="006F3A77">
            <w:pPr>
              <w:rPr>
                <w:rFonts w:ascii="Times New Roman" w:hAnsi="Times New Roman" w:cs="Times New Roman"/>
              </w:rPr>
            </w:pPr>
            <w:r w:rsidRPr="00325C60">
              <w:rPr>
                <w:rFonts w:ascii="Times New Roman" w:hAnsi="Times New Roman" w:cs="Times New Roman"/>
              </w:rPr>
              <w:t>0.37 (0.17, 0.58)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CD174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C2814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0.49 (0.03, 0.95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BA7869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0.038</w:t>
            </w:r>
          </w:p>
        </w:tc>
      </w:tr>
      <w:tr w:rsidR="007100FC" w:rsidRPr="00325C60" w14:paraId="4FF2DA2E" w14:textId="77777777" w:rsidTr="006F3A77">
        <w:trPr>
          <w:trHeight w:val="309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911DD0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FPG (mmol/L)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17BF8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-0.17 (-0.41, 0.07)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DB6E8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0.16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EA5A4" w14:textId="77777777" w:rsidR="007100FC" w:rsidRPr="00325C60" w:rsidRDefault="007100FC" w:rsidP="006F3A77">
            <w:pPr>
              <w:rPr>
                <w:rFonts w:ascii="Times New Roman" w:hAnsi="Times New Roman" w:cs="Times New Roman"/>
              </w:rPr>
            </w:pPr>
            <w:r w:rsidRPr="00325C60">
              <w:rPr>
                <w:rFonts w:ascii="Times New Roman" w:hAnsi="Times New Roman" w:cs="Times New Roman"/>
              </w:rPr>
              <w:t>-0.13 (-0.27, 0.02)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569BA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0.091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60D05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0.23 (-0.11, 0.57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8E2374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0.19</w:t>
            </w:r>
          </w:p>
        </w:tc>
      </w:tr>
      <w:tr w:rsidR="007100FC" w:rsidRPr="00325C60" w14:paraId="7F45A73C" w14:textId="77777777" w:rsidTr="006F3A77">
        <w:trPr>
          <w:trHeight w:val="309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A8E3AA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HbA1c (%)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2B924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  <w:t>-0.04 (-0.15, 0.07)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F55F62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0.44 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9337A" w14:textId="77777777" w:rsidR="007100FC" w:rsidRPr="00325C60" w:rsidRDefault="007100FC" w:rsidP="006F3A77">
            <w:pPr>
              <w:rPr>
                <w:rFonts w:ascii="Times New Roman" w:hAnsi="Times New Roman" w:cs="Times New Roman"/>
              </w:rPr>
            </w:pPr>
            <w:r w:rsidRPr="00325C60">
              <w:rPr>
                <w:rFonts w:ascii="Times New Roman" w:hAnsi="Times New Roman" w:cs="Times New Roman"/>
              </w:rPr>
              <w:t>-0.04 (-0.10, 0.03)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8B959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0.25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B3FB4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0.03 (-0.12, 0.17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17DB53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0.71</w:t>
            </w:r>
          </w:p>
        </w:tc>
      </w:tr>
      <w:tr w:rsidR="007100FC" w:rsidRPr="00325C60" w14:paraId="5F9202B7" w14:textId="77777777" w:rsidTr="006F3A77">
        <w:trPr>
          <w:trHeight w:val="309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2DAFD2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Alb1c (%)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ECB0E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-0.56 (-7.47, 6.28)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0A1AB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0.87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6DED5" w14:textId="77777777" w:rsidR="007100FC" w:rsidRPr="00325C60" w:rsidRDefault="007100FC" w:rsidP="006F3A77">
            <w:pPr>
              <w:rPr>
                <w:rFonts w:ascii="Times New Roman" w:hAnsi="Times New Roman" w:cs="Times New Roman"/>
              </w:rPr>
            </w:pPr>
            <w:r w:rsidRPr="00325C60">
              <w:rPr>
                <w:rFonts w:ascii="Times New Roman" w:hAnsi="Times New Roman" w:cs="Times New Roman"/>
              </w:rPr>
              <w:t>1.54 (-2.58, 5.68)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F76AF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0.46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58E13A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-1.56 (-10.6, 7.52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C55D1D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0.73</w:t>
            </w:r>
          </w:p>
        </w:tc>
      </w:tr>
      <w:tr w:rsidR="007100FC" w:rsidRPr="00325C60" w14:paraId="554916E4" w14:textId="77777777" w:rsidTr="006F3A77">
        <w:trPr>
          <w:trHeight w:val="309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F16DF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Fasting insulin (ρmol/L)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D5489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-8.7 (-35.5, 18.0)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0D86C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0.52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B7A1C" w14:textId="77777777" w:rsidR="007100FC" w:rsidRPr="00325C60" w:rsidRDefault="007100FC" w:rsidP="006F3A77">
            <w:pPr>
              <w:rPr>
                <w:rFonts w:ascii="Times New Roman" w:hAnsi="Times New Roman" w:cs="Times New Roman"/>
              </w:rPr>
            </w:pPr>
            <w:r w:rsidRPr="00325C60">
              <w:rPr>
                <w:rFonts w:ascii="Times New Roman" w:hAnsi="Times New Roman" w:cs="Times New Roman"/>
              </w:rPr>
              <w:t>-19.4 (-35.8, -2.9)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83399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0.022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073F6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-1.63 (-39.8, 36.5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1D761E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0.93</w:t>
            </w:r>
          </w:p>
        </w:tc>
      </w:tr>
      <w:tr w:rsidR="007100FC" w:rsidRPr="00325C60" w14:paraId="4FC12936" w14:textId="77777777" w:rsidTr="006F3A77">
        <w:trPr>
          <w:trHeight w:val="309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00194B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Fasting c-peptide (nmol/L)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744BC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 xml:space="preserve">-0.05 (-0.23, 0.12) 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4CF1E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0.55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A7E2D" w14:textId="77777777" w:rsidR="007100FC" w:rsidRPr="00325C60" w:rsidRDefault="007100FC" w:rsidP="006F3A77">
            <w:pPr>
              <w:rPr>
                <w:rFonts w:ascii="Times New Roman" w:hAnsi="Times New Roman" w:cs="Times New Roman"/>
              </w:rPr>
            </w:pPr>
            <w:r w:rsidRPr="00325C60">
              <w:rPr>
                <w:rFonts w:ascii="Times New Roman" w:hAnsi="Times New Roman" w:cs="Times New Roman"/>
              </w:rPr>
              <w:t>-0.03 (-0.14, 0.08)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75ABE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0.62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0EF0F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-0.01 (-0.26, 0.25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4FE996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0.97</w:t>
            </w:r>
          </w:p>
        </w:tc>
      </w:tr>
      <w:tr w:rsidR="007100FC" w:rsidRPr="00325C60" w14:paraId="48553D8A" w14:textId="77777777" w:rsidTr="006F3A77">
        <w:trPr>
          <w:trHeight w:val="309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56D110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HOMA2-IR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F217C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-0.09 (-0.46, 0.28)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4879C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0.64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34549" w14:textId="77777777" w:rsidR="007100FC" w:rsidRPr="00325C60" w:rsidRDefault="007100FC" w:rsidP="006F3A77">
            <w:pPr>
              <w:rPr>
                <w:rFonts w:ascii="Times New Roman" w:hAnsi="Times New Roman" w:cs="Times New Roman"/>
              </w:rPr>
            </w:pPr>
            <w:r w:rsidRPr="00325C60">
              <w:rPr>
                <w:rFonts w:ascii="Times New Roman" w:hAnsi="Times New Roman" w:cs="Times New Roman"/>
              </w:rPr>
              <w:t>-0.01 (-0.59, 0.48)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5E4A6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0.97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19A0F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-0.06 (-0.59, 0.48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7FFE8E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0.84</w:t>
            </w:r>
          </w:p>
        </w:tc>
      </w:tr>
    </w:tbl>
    <w:p w14:paraId="0926BA91" w14:textId="77777777" w:rsidR="007100FC" w:rsidRPr="00325C60" w:rsidRDefault="007100FC" w:rsidP="007100FC">
      <w:pPr>
        <w:rPr>
          <w:rFonts w:ascii="Times New Roman" w:hAnsi="Times New Roman" w:cs="Times New Roman"/>
          <w:b/>
        </w:rPr>
      </w:pPr>
    </w:p>
    <w:p w14:paraId="2DD00194" w14:textId="77777777" w:rsidR="007100FC" w:rsidRPr="00325C60" w:rsidRDefault="007100FC" w:rsidP="007100FC">
      <w:pPr>
        <w:spacing w:line="480" w:lineRule="auto"/>
        <w:rPr>
          <w:rFonts w:ascii="Times New Roman" w:hAnsi="Times New Roman" w:cs="Times New Roman"/>
          <w:bCs/>
        </w:rPr>
      </w:pPr>
      <w:r w:rsidRPr="00325C60">
        <w:rPr>
          <w:rFonts w:ascii="Times New Roman" w:hAnsi="Times New Roman" w:cs="Times New Roman"/>
          <w:bCs/>
          <w:vertAlign w:val="superscript"/>
        </w:rPr>
        <w:t>†</w:t>
      </w:r>
      <w:r w:rsidRPr="00325C60">
        <w:rPr>
          <w:rFonts w:ascii="Times New Roman" w:hAnsi="Times New Roman" w:cs="Times New Roman"/>
          <w:bCs/>
        </w:rPr>
        <w:t xml:space="preserve"> </w:t>
      </w:r>
      <w:r w:rsidRPr="00325C60">
        <w:rPr>
          <w:rFonts w:ascii="Times New Roman" w:hAnsi="Times New Roman" w:cs="Times New Roman"/>
          <w:bCs/>
          <w:i/>
          <w:iCs/>
        </w:rPr>
        <w:t>Mtb</w:t>
      </w:r>
      <w:r w:rsidRPr="00325C60">
        <w:rPr>
          <w:rFonts w:ascii="Times New Roman" w:hAnsi="Times New Roman" w:cs="Times New Roman"/>
          <w:bCs/>
        </w:rPr>
        <w:t xml:space="preserve"> uninfected (reference group) versus LTBI.</w:t>
      </w:r>
    </w:p>
    <w:p w14:paraId="1FD94763" w14:textId="77777777" w:rsidR="007100FC" w:rsidRPr="00325C60" w:rsidRDefault="007100FC" w:rsidP="007100FC">
      <w:pPr>
        <w:spacing w:line="480" w:lineRule="auto"/>
        <w:rPr>
          <w:rFonts w:ascii="Times New Roman" w:hAnsi="Times New Roman" w:cs="Times New Roman"/>
          <w:bCs/>
        </w:rPr>
      </w:pPr>
      <w:r w:rsidRPr="00325C60">
        <w:rPr>
          <w:rFonts w:ascii="Times New Roman" w:hAnsi="Times New Roman" w:cs="Times New Roman"/>
          <w:bCs/>
          <w:vertAlign w:val="superscript"/>
        </w:rPr>
        <w:t>††</w:t>
      </w:r>
      <w:r w:rsidRPr="00325C60">
        <w:rPr>
          <w:rFonts w:ascii="Times New Roman" w:hAnsi="Times New Roman" w:cs="Times New Roman"/>
          <w:bCs/>
        </w:rPr>
        <w:t xml:space="preserve"> 12-15 years old (reference group) versus 16-30 years old. </w:t>
      </w:r>
    </w:p>
    <w:p w14:paraId="6D94526A" w14:textId="77777777" w:rsidR="007100FC" w:rsidRPr="00325C60" w:rsidRDefault="007100FC" w:rsidP="007100FC">
      <w:pPr>
        <w:spacing w:line="480" w:lineRule="auto"/>
        <w:rPr>
          <w:rFonts w:ascii="Times New Roman" w:hAnsi="Times New Roman" w:cs="Times New Roman"/>
          <w:bCs/>
        </w:rPr>
      </w:pPr>
      <w:r w:rsidRPr="00325C60">
        <w:rPr>
          <w:rFonts w:ascii="Times New Roman" w:hAnsi="Times New Roman" w:cs="Times New Roman"/>
          <w:b/>
          <w:vertAlign w:val="superscript"/>
        </w:rPr>
        <w:t xml:space="preserve">††† </w:t>
      </w:r>
      <w:r w:rsidRPr="00325C60">
        <w:rPr>
          <w:rFonts w:ascii="Times New Roman" w:hAnsi="Times New Roman" w:cs="Times New Roman"/>
          <w:bCs/>
        </w:rPr>
        <w:t xml:space="preserve">Mtb status*Age group = interaction term. </w:t>
      </w:r>
    </w:p>
    <w:p w14:paraId="288F4707" w14:textId="77777777" w:rsidR="007100FC" w:rsidRPr="00325C60" w:rsidRDefault="007100FC" w:rsidP="007100FC">
      <w:pPr>
        <w:spacing w:line="480" w:lineRule="auto"/>
        <w:rPr>
          <w:rFonts w:ascii="Times New Roman" w:hAnsi="Times New Roman" w:cs="Times New Roman"/>
        </w:rPr>
        <w:sectPr w:rsidR="007100FC" w:rsidRPr="00325C60" w:rsidSect="007100FC"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325C60">
        <w:rPr>
          <w:rFonts w:ascii="Times New Roman" w:hAnsi="Times New Roman" w:cs="Times New Roman"/>
          <w:bCs/>
        </w:rPr>
        <w:t xml:space="preserve">LTBI = latent tuberculosis infection; Log = natural logarithm; hsCRP </w:t>
      </w:r>
      <w:r w:rsidRPr="00325C60">
        <w:rPr>
          <w:rFonts w:ascii="Times New Roman" w:hAnsi="Times New Roman" w:cs="Times New Roman"/>
        </w:rPr>
        <w:t xml:space="preserve">= high sensitivity C-reactive protein; NLR = neutrophil lymphocyte ratio; FPG = fasting plasma glucose; Alb1c = glycated albumin; HbA1c = glycated hemoglobin; HOMA2-IR = homeostatic model assessment of insulin resistance. </w:t>
      </w:r>
    </w:p>
    <w:p w14:paraId="68249447" w14:textId="77777777" w:rsidR="007100FC" w:rsidRPr="00325C60" w:rsidRDefault="007100FC" w:rsidP="007100FC">
      <w:pPr>
        <w:spacing w:line="480" w:lineRule="auto"/>
        <w:rPr>
          <w:rFonts w:ascii="Times New Roman" w:hAnsi="Times New Roman" w:cs="Times New Roman"/>
          <w:b/>
        </w:rPr>
      </w:pPr>
      <w:r w:rsidRPr="00325C60">
        <w:rPr>
          <w:rFonts w:ascii="Times New Roman" w:hAnsi="Times New Roman" w:cs="Times New Roman"/>
          <w:b/>
        </w:rPr>
        <w:lastRenderedPageBreak/>
        <w:t xml:space="preserve">Table S2. </w:t>
      </w:r>
      <w:r w:rsidRPr="00325C60">
        <w:rPr>
          <w:rFonts w:ascii="Times New Roman" w:hAnsi="Times New Roman" w:cs="Times New Roman"/>
          <w:bCs/>
        </w:rPr>
        <w:t>Characteristics of adolescent and young adult participants (12-30 years old) according to latent tuberculosis infection status before and after propensity score matching, US NHANES 2011-2012</w:t>
      </w:r>
    </w:p>
    <w:tbl>
      <w:tblPr>
        <w:tblStyle w:val="TableGrid"/>
        <w:tblW w:w="13554" w:type="dxa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794"/>
        <w:gridCol w:w="1794"/>
        <w:gridCol w:w="1794"/>
        <w:gridCol w:w="1794"/>
        <w:gridCol w:w="1794"/>
        <w:gridCol w:w="1794"/>
      </w:tblGrid>
      <w:tr w:rsidR="007100FC" w:rsidRPr="00325C60" w14:paraId="5656273B" w14:textId="77777777" w:rsidTr="006F3A77">
        <w:trPr>
          <w:trHeight w:val="262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5948D3" w14:textId="77777777" w:rsidR="007100FC" w:rsidRPr="00325C60" w:rsidRDefault="007100FC" w:rsidP="006F3A77">
            <w:pPr>
              <w:rPr>
                <w:rFonts w:ascii="Times New Roman" w:hAnsi="Times New Roman" w:cs="Times New Roman"/>
                <w:b/>
              </w:rPr>
            </w:pPr>
            <w:r w:rsidRPr="00325C60">
              <w:rPr>
                <w:rFonts w:ascii="Times New Roman" w:hAnsi="Times New Roman" w:cs="Times New Roman"/>
                <w:b/>
              </w:rPr>
              <w:t xml:space="preserve">Characteristic </w:t>
            </w:r>
          </w:p>
        </w:tc>
        <w:tc>
          <w:tcPr>
            <w:tcW w:w="53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BA91C" w14:textId="77777777" w:rsidR="007100FC" w:rsidRPr="00325C60" w:rsidRDefault="007100FC" w:rsidP="006F3A77">
            <w:pPr>
              <w:rPr>
                <w:rFonts w:ascii="Times New Roman" w:hAnsi="Times New Roman" w:cs="Times New Roman"/>
                <w:b/>
              </w:rPr>
            </w:pPr>
            <w:r w:rsidRPr="00325C60">
              <w:rPr>
                <w:rFonts w:ascii="Times New Roman" w:hAnsi="Times New Roman" w:cs="Times New Roman"/>
                <w:b/>
              </w:rPr>
              <w:t>Unmatched</w:t>
            </w:r>
          </w:p>
        </w:tc>
        <w:tc>
          <w:tcPr>
            <w:tcW w:w="53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A36493" w14:textId="77777777" w:rsidR="007100FC" w:rsidRPr="00325C60" w:rsidRDefault="007100FC" w:rsidP="006F3A77">
            <w:pPr>
              <w:rPr>
                <w:rFonts w:ascii="Times New Roman" w:hAnsi="Times New Roman" w:cs="Times New Roman"/>
                <w:b/>
              </w:rPr>
            </w:pPr>
            <w:r w:rsidRPr="00325C60">
              <w:rPr>
                <w:rFonts w:ascii="Times New Roman" w:hAnsi="Times New Roman" w:cs="Times New Roman"/>
                <w:b/>
              </w:rPr>
              <w:t>PS matched</w:t>
            </w:r>
          </w:p>
        </w:tc>
      </w:tr>
      <w:tr w:rsidR="007100FC" w:rsidRPr="00325C60" w14:paraId="2FE0B439" w14:textId="77777777" w:rsidTr="006F3A77">
        <w:trPr>
          <w:trHeight w:val="262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BD561" w14:textId="77777777" w:rsidR="007100FC" w:rsidRPr="00325C60" w:rsidRDefault="007100FC" w:rsidP="006F3A7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5C700" w14:textId="77777777" w:rsidR="007100FC" w:rsidRPr="00325C60" w:rsidRDefault="007100FC" w:rsidP="006F3A77">
            <w:pPr>
              <w:rPr>
                <w:rFonts w:ascii="Times New Roman" w:hAnsi="Times New Roman" w:cs="Times New Roman"/>
                <w:b/>
              </w:rPr>
            </w:pPr>
            <w:r w:rsidRPr="00325C60">
              <w:rPr>
                <w:rFonts w:ascii="Times New Roman" w:hAnsi="Times New Roman" w:cs="Times New Roman"/>
                <w:b/>
                <w:i/>
                <w:iCs/>
              </w:rPr>
              <w:t>M.tb</w:t>
            </w:r>
            <w:r w:rsidRPr="00325C60">
              <w:rPr>
                <w:rFonts w:ascii="Times New Roman" w:hAnsi="Times New Roman" w:cs="Times New Roman"/>
                <w:b/>
              </w:rPr>
              <w:t xml:space="preserve"> uninfected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01FE5" w14:textId="77777777" w:rsidR="007100FC" w:rsidRPr="00325C60" w:rsidRDefault="007100FC" w:rsidP="006F3A77">
            <w:pPr>
              <w:rPr>
                <w:rFonts w:ascii="Times New Roman" w:hAnsi="Times New Roman" w:cs="Times New Roman"/>
                <w:b/>
              </w:rPr>
            </w:pPr>
            <w:r w:rsidRPr="00325C60">
              <w:rPr>
                <w:rFonts w:ascii="Times New Roman" w:hAnsi="Times New Roman" w:cs="Times New Roman"/>
                <w:b/>
              </w:rPr>
              <w:t>LTBI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46651" w14:textId="77777777" w:rsidR="007100FC" w:rsidRPr="00325C60" w:rsidRDefault="007100FC" w:rsidP="006F3A77">
            <w:pPr>
              <w:rPr>
                <w:rFonts w:ascii="Times New Roman" w:hAnsi="Times New Roman" w:cs="Times New Roman"/>
                <w:b/>
              </w:rPr>
            </w:pPr>
            <w:r w:rsidRPr="00325C60">
              <w:rPr>
                <w:rFonts w:ascii="Times New Roman" w:hAnsi="Times New Roman" w:cs="Times New Roman"/>
                <w:b/>
              </w:rPr>
              <w:t>SMD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5E7E7" w14:textId="77777777" w:rsidR="007100FC" w:rsidRPr="00325C60" w:rsidRDefault="007100FC" w:rsidP="006F3A77">
            <w:pPr>
              <w:rPr>
                <w:rFonts w:ascii="Times New Roman" w:hAnsi="Times New Roman" w:cs="Times New Roman"/>
                <w:b/>
              </w:rPr>
            </w:pPr>
            <w:r w:rsidRPr="00325C60">
              <w:rPr>
                <w:rFonts w:ascii="Times New Roman" w:hAnsi="Times New Roman" w:cs="Times New Roman"/>
                <w:b/>
                <w:i/>
                <w:iCs/>
              </w:rPr>
              <w:t>M.tb</w:t>
            </w:r>
            <w:r w:rsidRPr="00325C60">
              <w:rPr>
                <w:rFonts w:ascii="Times New Roman" w:hAnsi="Times New Roman" w:cs="Times New Roman"/>
                <w:b/>
              </w:rPr>
              <w:t xml:space="preserve"> uninfected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E3E6B" w14:textId="77777777" w:rsidR="007100FC" w:rsidRPr="00325C60" w:rsidRDefault="007100FC" w:rsidP="006F3A77">
            <w:pPr>
              <w:rPr>
                <w:rFonts w:ascii="Times New Roman" w:hAnsi="Times New Roman" w:cs="Times New Roman"/>
                <w:b/>
              </w:rPr>
            </w:pPr>
            <w:r w:rsidRPr="00325C60">
              <w:rPr>
                <w:rFonts w:ascii="Times New Roman" w:hAnsi="Times New Roman" w:cs="Times New Roman"/>
                <w:b/>
              </w:rPr>
              <w:t>LTBI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FD5CDF" w14:textId="77777777" w:rsidR="007100FC" w:rsidRPr="00325C60" w:rsidRDefault="007100FC" w:rsidP="006F3A77">
            <w:pPr>
              <w:rPr>
                <w:rFonts w:ascii="Times New Roman" w:hAnsi="Times New Roman" w:cs="Times New Roman"/>
                <w:b/>
              </w:rPr>
            </w:pPr>
            <w:r w:rsidRPr="00325C60">
              <w:rPr>
                <w:rFonts w:ascii="Times New Roman" w:hAnsi="Times New Roman" w:cs="Times New Roman"/>
                <w:b/>
              </w:rPr>
              <w:t>SMD</w:t>
            </w:r>
          </w:p>
        </w:tc>
      </w:tr>
      <w:tr w:rsidR="007100FC" w:rsidRPr="00325C60" w14:paraId="49B6122B" w14:textId="77777777" w:rsidTr="006F3A77">
        <w:trPr>
          <w:trHeight w:val="262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EC70C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 xml:space="preserve">Number 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6F71E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</w:rPr>
              <w:t>1,590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318FB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24248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5899D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276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D347D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B35AFB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7100FC" w:rsidRPr="00325C60" w14:paraId="729FD8DB" w14:textId="77777777" w:rsidTr="006F3A77">
        <w:trPr>
          <w:trHeight w:val="262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E3E44B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Age (years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A07F0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  <w:t>19.6 (5.5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CF2AE0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  <w:t>21.5 (5.4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AC9F0D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35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5EA119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  <w:t>21.9 (5.6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6FAB9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  <w:t>21.5 (5.4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7DD5F5A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068</w:t>
            </w:r>
          </w:p>
        </w:tc>
      </w:tr>
      <w:tr w:rsidR="007100FC" w:rsidRPr="00325C60" w14:paraId="0A96F1D6" w14:textId="77777777" w:rsidTr="006F3A77">
        <w:trPr>
          <w:trHeight w:val="262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F4F9A" w14:textId="77777777" w:rsidR="007100FC" w:rsidRPr="00325C60" w:rsidRDefault="007100FC" w:rsidP="006F3A77">
            <w:pPr>
              <w:ind w:left="160"/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12-15 years old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DC57F" w14:textId="77777777" w:rsidR="007100FC" w:rsidRPr="00325C60" w:rsidRDefault="007100FC" w:rsidP="006F3A77">
            <w:pP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325C6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473 (29.7%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E9166" w14:textId="77777777" w:rsidR="007100FC" w:rsidRPr="00325C60" w:rsidRDefault="007100FC" w:rsidP="006F3A77">
            <w:pP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325C6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2 (17.4%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9CBE11" w14:textId="77777777" w:rsidR="007100FC" w:rsidRPr="00325C60" w:rsidRDefault="007100FC" w:rsidP="006F3A77">
            <w:pP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325C60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434A4" w14:textId="77777777" w:rsidR="007100FC" w:rsidRPr="00325C60" w:rsidRDefault="007100FC" w:rsidP="006F3A77">
            <w:pP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325C6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47 (17.0%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466B3" w14:textId="77777777" w:rsidR="007100FC" w:rsidRPr="00325C60" w:rsidRDefault="007100FC" w:rsidP="006F3A77">
            <w:pP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325C6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2 (17.4%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74A2D0" w14:textId="77777777" w:rsidR="007100FC" w:rsidRPr="00325C60" w:rsidRDefault="007100FC" w:rsidP="006F3A77">
            <w:pP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</w:tr>
      <w:tr w:rsidR="007100FC" w:rsidRPr="00325C60" w14:paraId="42284BDF" w14:textId="77777777" w:rsidTr="006F3A77">
        <w:trPr>
          <w:trHeight w:val="262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C86459" w14:textId="77777777" w:rsidR="007100FC" w:rsidRPr="00325C60" w:rsidRDefault="007100FC" w:rsidP="006F3A77">
            <w:pPr>
              <w:ind w:left="160"/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16-30 years old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BEA0B8" w14:textId="77777777" w:rsidR="007100FC" w:rsidRPr="00325C60" w:rsidRDefault="007100FC" w:rsidP="006F3A77">
            <w:pP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325C60">
              <w:rPr>
                <w:rFonts w:ascii="Times New Roman" w:hAnsi="Times New Roman" w:cs="Times New Roman"/>
              </w:rPr>
              <w:t>1,117 (70.3%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288C61" w14:textId="77777777" w:rsidR="007100FC" w:rsidRPr="00325C60" w:rsidRDefault="007100FC" w:rsidP="006F3A77">
            <w:pP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325C60">
              <w:rPr>
                <w:rFonts w:ascii="Times New Roman" w:hAnsi="Times New Roman" w:cs="Times New Roman"/>
              </w:rPr>
              <w:t>57 (82.6%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E67C4" w14:textId="77777777" w:rsidR="007100FC" w:rsidRPr="00325C60" w:rsidRDefault="007100FC" w:rsidP="006F3A77">
            <w:pP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F8DDE" w14:textId="77777777" w:rsidR="007100FC" w:rsidRPr="00325C60" w:rsidRDefault="007100FC" w:rsidP="006F3A77">
            <w:pP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325C6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229 (83.0%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F231F2" w14:textId="77777777" w:rsidR="007100FC" w:rsidRPr="00325C60" w:rsidRDefault="007100FC" w:rsidP="006F3A77">
            <w:pP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325C60">
              <w:rPr>
                <w:rFonts w:ascii="Times New Roman" w:hAnsi="Times New Roman" w:cs="Times New Roman"/>
              </w:rPr>
              <w:t>57 (82.6%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7308DF" w14:textId="77777777" w:rsidR="007100FC" w:rsidRPr="00325C60" w:rsidRDefault="007100FC" w:rsidP="006F3A77">
            <w:pP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325C6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010</w:t>
            </w:r>
          </w:p>
        </w:tc>
      </w:tr>
      <w:tr w:rsidR="007100FC" w:rsidRPr="00325C60" w14:paraId="29E29A79" w14:textId="77777777" w:rsidTr="006F3A77">
        <w:trPr>
          <w:trHeight w:val="262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38367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 xml:space="preserve">Female sex 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4D4A4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</w:rPr>
              <w:t>781 (49.1%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5E89B1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</w:rPr>
              <w:t>30 (43.5%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53DB8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D7D69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28 (46.4%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B0D627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</w:rPr>
              <w:t>30 (43.5%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144D34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058</w:t>
            </w:r>
          </w:p>
        </w:tc>
      </w:tr>
      <w:tr w:rsidR="007100FC" w:rsidRPr="00325C60" w14:paraId="3B56BFAD" w14:textId="77777777" w:rsidTr="006F3A77">
        <w:trPr>
          <w:trHeight w:val="262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CD631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</w:rPr>
              <w:t>Race/ethnicity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20585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A928F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57096" w14:textId="77777777" w:rsidR="007100FC" w:rsidRPr="00325C60" w:rsidRDefault="007100FC" w:rsidP="006F3A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CEF0D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5BA747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2D3BAA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7100FC" w:rsidRPr="00325C60" w14:paraId="5A1CA66C" w14:textId="77777777" w:rsidTr="006F3A77">
        <w:trPr>
          <w:trHeight w:val="262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041E4D" w14:textId="77777777" w:rsidR="007100FC" w:rsidRPr="00325C60" w:rsidRDefault="007100FC" w:rsidP="006F3A77">
            <w:pPr>
              <w:ind w:firstLine="159"/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</w:rPr>
              <w:t xml:space="preserve">Hispanic 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B2A44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420 (26.4%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158AE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24 (34.8%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3ED37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18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0474D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</w:rPr>
              <w:t xml:space="preserve">101 (36.6%) 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C133D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24 (34.8%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3AE2D3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0.048</w:t>
            </w:r>
          </w:p>
        </w:tc>
      </w:tr>
      <w:tr w:rsidR="007100FC" w:rsidRPr="00325C60" w14:paraId="2784B5FC" w14:textId="77777777" w:rsidTr="006F3A77">
        <w:trPr>
          <w:trHeight w:val="262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295B0C" w14:textId="77777777" w:rsidR="007100FC" w:rsidRPr="00325C60" w:rsidRDefault="007100FC" w:rsidP="006F3A77">
            <w:pPr>
              <w:ind w:firstLine="159"/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</w:rPr>
              <w:t xml:space="preserve">Non-Hispanic 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969EB9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  <w:t>1,170 (73.6%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3DDFE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  <w:t>45 (65.2%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7861B7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9A0D8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75 (63.4%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AC3F96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  <w:t>45 (65.2%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100B0C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7100FC" w:rsidRPr="00325C60" w14:paraId="20E0A429" w14:textId="77777777" w:rsidTr="006F3A77">
        <w:trPr>
          <w:trHeight w:val="262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464A3B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Country of birth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A906E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37B04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324FE" w14:textId="77777777" w:rsidR="007100FC" w:rsidRPr="00325C60" w:rsidRDefault="007100FC" w:rsidP="006F3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EE442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7BCD2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03C670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7100FC" w:rsidRPr="00325C60" w14:paraId="67496D47" w14:textId="77777777" w:rsidTr="006F3A77">
        <w:trPr>
          <w:trHeight w:val="262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067AE8" w14:textId="77777777" w:rsidR="007100FC" w:rsidRPr="00325C60" w:rsidRDefault="007100FC" w:rsidP="006F3A77">
            <w:pPr>
              <w:ind w:firstLine="186"/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USA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5F118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</w:rPr>
              <w:t>1,311 (82.5%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1F0541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</w:rPr>
              <w:t>17 (24.6%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1958CC" w14:textId="77777777" w:rsidR="007100FC" w:rsidRPr="00325C60" w:rsidRDefault="007100FC" w:rsidP="006F3A77">
            <w:pPr>
              <w:rPr>
                <w:rFonts w:ascii="Times New Roman" w:hAnsi="Times New Roman" w:cs="Times New Roman"/>
              </w:rPr>
            </w:pPr>
            <w:r w:rsidRPr="00325C60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036D7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69 (25.0%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F4C0CE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</w:rPr>
              <w:t>17 (24.6%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956B7E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0.008</w:t>
            </w:r>
          </w:p>
        </w:tc>
      </w:tr>
      <w:tr w:rsidR="007100FC" w:rsidRPr="00325C60" w14:paraId="2DD3657A" w14:textId="77777777" w:rsidTr="006F3A77">
        <w:trPr>
          <w:trHeight w:val="262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F238F4" w14:textId="77777777" w:rsidR="007100FC" w:rsidRPr="00325C60" w:rsidRDefault="007100FC" w:rsidP="006F3A77">
            <w:pPr>
              <w:ind w:firstLine="186"/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Non-US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F9B4C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279 (17.5%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55DFE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52 (75.4%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3B9A2" w14:textId="77777777" w:rsidR="007100FC" w:rsidRPr="00325C60" w:rsidRDefault="007100FC" w:rsidP="006F3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545F4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207 (75/0%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99422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52 (75.4%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24A4CF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7100FC" w:rsidRPr="00325C60" w14:paraId="2A82EBAD" w14:textId="77777777" w:rsidTr="006F3A77">
        <w:trPr>
          <w:trHeight w:val="262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E8CFB7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Household food security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56383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79618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5FA26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A5F12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DF229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FFC058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7100FC" w:rsidRPr="00325C60" w14:paraId="1E6B46F8" w14:textId="77777777" w:rsidTr="006F3A77">
        <w:trPr>
          <w:trHeight w:val="262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8217D" w14:textId="77777777" w:rsidR="007100FC" w:rsidRPr="00325C60" w:rsidRDefault="007100FC" w:rsidP="006F3A77">
            <w:pPr>
              <w:ind w:firstLine="159"/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Secure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9A9DB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  <w:t>1,172 (73.7%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05EA56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  <w:t>48 (69.6%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BAC6D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092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29A81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203 (73.6%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E1697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  <w:t>48 (69.6%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755C85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0.088</w:t>
            </w:r>
          </w:p>
        </w:tc>
      </w:tr>
      <w:tr w:rsidR="007100FC" w:rsidRPr="00325C60" w14:paraId="6442003A" w14:textId="77777777" w:rsidTr="006F3A77">
        <w:trPr>
          <w:trHeight w:val="262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8E4AC0" w14:textId="77777777" w:rsidR="007100FC" w:rsidRPr="00325C60" w:rsidRDefault="007100FC" w:rsidP="006F3A77">
            <w:pPr>
              <w:ind w:firstLine="159"/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Insecure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65322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418 (26.3%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01FB7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21 (30.4%) 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D5338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E7DD5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73 (26.4%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E4333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21 (30.4%) 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14C7CF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7100FC" w:rsidRPr="00325C60" w14:paraId="081CC187" w14:textId="77777777" w:rsidTr="006F3A77">
        <w:trPr>
          <w:trHeight w:val="262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0F9B78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Sedentary time (hours/day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C21BD" w14:textId="77777777" w:rsidR="007100FC" w:rsidRPr="00325C60" w:rsidRDefault="007100FC" w:rsidP="006F3A77">
            <w:pPr>
              <w:rPr>
                <w:rFonts w:ascii="Times New Roman" w:hAnsi="Times New Roman" w:cs="Times New Roman"/>
              </w:rPr>
            </w:pPr>
            <w:r w:rsidRPr="00325C60"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  <w:t>3.0 (2.0, 4.0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370CA6" w14:textId="77777777" w:rsidR="007100FC" w:rsidRPr="00325C60" w:rsidRDefault="007100FC" w:rsidP="006F3A77">
            <w:pPr>
              <w:rPr>
                <w:rFonts w:ascii="Times New Roman" w:hAnsi="Times New Roman" w:cs="Times New Roman"/>
              </w:rPr>
            </w:pPr>
            <w:r w:rsidRPr="00325C60"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  <w:t>3.1 (2.2, 4.3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ED36F6" w14:textId="77777777" w:rsidR="007100FC" w:rsidRPr="00325C60" w:rsidRDefault="007100FC" w:rsidP="006F3A77">
            <w:pPr>
              <w:rPr>
                <w:rFonts w:ascii="Times New Roman" w:hAnsi="Times New Roman" w:cs="Times New Roman"/>
              </w:rPr>
            </w:pPr>
            <w:r w:rsidRPr="00325C60"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007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626279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</w:rPr>
              <w:t>3.0 (1.9, 4.1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686D09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  <w:t>3.1 (2.2, 4.3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2BCB23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012</w:t>
            </w:r>
          </w:p>
        </w:tc>
      </w:tr>
      <w:tr w:rsidR="007100FC" w:rsidRPr="00325C60" w14:paraId="042523F1" w14:textId="77777777" w:rsidTr="006F3A77">
        <w:trPr>
          <w:trHeight w:val="262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91A48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Cotinine (ng/dL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21102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05 (0.01, 0.98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4381F3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06 (0.02, 0.22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DD0371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19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DA00C8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</w:rPr>
              <w:t>0.03 (0.01, 0.30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5CE6BA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06 (0.02, 0.22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0C40F8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&lt;0.001</w:t>
            </w:r>
          </w:p>
        </w:tc>
      </w:tr>
      <w:tr w:rsidR="007100FC" w:rsidRPr="00325C60" w14:paraId="66EFDA0F" w14:textId="77777777" w:rsidTr="006F3A77">
        <w:trPr>
          <w:trHeight w:val="262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E090B8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  <w:bCs/>
              </w:rPr>
              <w:t>BMI (kg/m</w:t>
            </w:r>
            <w:r w:rsidRPr="00325C60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325C60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1CB738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  <w:t>25.6 (6.8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AD80B0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  <w:t>25.9 (6.6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2EB342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051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9FC438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Fonts w:ascii="Times New Roman" w:hAnsi="Times New Roman" w:cs="Times New Roman"/>
              </w:rPr>
              <w:t>25.7 (7.3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3758A2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tyacmba4b"/>
                <w:rFonts w:ascii="Times New Roman" w:hAnsi="Times New Roman" w:cs="Times New Roman"/>
                <w:color w:val="000000"/>
                <w:bdr w:val="none" w:sz="0" w:space="0" w:color="auto" w:frame="1"/>
              </w:rPr>
              <w:t>25.9 (6.6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5012D9" w14:textId="77777777" w:rsidR="007100FC" w:rsidRPr="00325C60" w:rsidRDefault="007100FC" w:rsidP="006F3A77">
            <w:pPr>
              <w:rPr>
                <w:rFonts w:ascii="Times New Roman" w:hAnsi="Times New Roman" w:cs="Times New Roman"/>
                <w:bCs/>
              </w:rPr>
            </w:pPr>
            <w:r w:rsidRPr="00325C6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032</w:t>
            </w:r>
          </w:p>
        </w:tc>
      </w:tr>
    </w:tbl>
    <w:p w14:paraId="1A8D5961" w14:textId="77777777" w:rsidR="007100FC" w:rsidRPr="00325C60" w:rsidRDefault="007100FC" w:rsidP="007100FC">
      <w:pPr>
        <w:rPr>
          <w:rFonts w:ascii="Times New Roman" w:hAnsi="Times New Roman" w:cs="Times New Roman"/>
          <w:b/>
        </w:rPr>
      </w:pPr>
    </w:p>
    <w:p w14:paraId="3BAA8F3E" w14:textId="77777777" w:rsidR="007100FC" w:rsidRPr="00325C60" w:rsidRDefault="007100FC" w:rsidP="007100FC">
      <w:pPr>
        <w:spacing w:line="480" w:lineRule="auto"/>
        <w:rPr>
          <w:rFonts w:ascii="Times New Roman" w:hAnsi="Times New Roman" w:cs="Times New Roman"/>
          <w:bCs/>
        </w:rPr>
      </w:pPr>
      <w:r w:rsidRPr="00325C60">
        <w:rPr>
          <w:rFonts w:ascii="Times New Roman" w:hAnsi="Times New Roman" w:cs="Times New Roman"/>
          <w:bCs/>
        </w:rPr>
        <w:t>Values are mean (SD) or number (%) or proportion (%) or median (25</w:t>
      </w:r>
      <w:r w:rsidRPr="00325C60">
        <w:rPr>
          <w:rFonts w:ascii="Times New Roman" w:hAnsi="Times New Roman" w:cs="Times New Roman"/>
          <w:bCs/>
          <w:vertAlign w:val="superscript"/>
        </w:rPr>
        <w:t>th</w:t>
      </w:r>
      <w:r w:rsidRPr="00325C60">
        <w:rPr>
          <w:rFonts w:ascii="Times New Roman" w:hAnsi="Times New Roman" w:cs="Times New Roman"/>
          <w:bCs/>
        </w:rPr>
        <w:t>, 75</w:t>
      </w:r>
      <w:r w:rsidRPr="00325C60">
        <w:rPr>
          <w:rFonts w:ascii="Times New Roman" w:hAnsi="Times New Roman" w:cs="Times New Roman"/>
          <w:bCs/>
          <w:vertAlign w:val="superscript"/>
        </w:rPr>
        <w:t>th</w:t>
      </w:r>
      <w:r w:rsidRPr="00325C60">
        <w:rPr>
          <w:rFonts w:ascii="Times New Roman" w:hAnsi="Times New Roman" w:cs="Times New Roman"/>
          <w:bCs/>
        </w:rPr>
        <w:t xml:space="preserve"> percentile). </w:t>
      </w:r>
    </w:p>
    <w:p w14:paraId="19460F6C" w14:textId="77777777" w:rsidR="007100FC" w:rsidRPr="00325C60" w:rsidRDefault="007100FC" w:rsidP="007100FC">
      <w:pPr>
        <w:spacing w:line="480" w:lineRule="auto"/>
        <w:rPr>
          <w:rFonts w:ascii="Times New Roman" w:hAnsi="Times New Roman" w:cs="Times New Roman"/>
          <w:bCs/>
        </w:rPr>
      </w:pPr>
      <w:r w:rsidRPr="00325C60">
        <w:rPr>
          <w:rFonts w:ascii="Times New Roman" w:hAnsi="Times New Roman" w:cs="Times New Roman"/>
          <w:bCs/>
        </w:rPr>
        <w:t xml:space="preserve">PS = propensity score; SMD = standardized mean difference; BMI = body mass index. </w:t>
      </w:r>
    </w:p>
    <w:p w14:paraId="2FCA6A2B" w14:textId="77777777" w:rsidR="007100FC" w:rsidRPr="00325C60" w:rsidRDefault="007100FC" w:rsidP="007100FC">
      <w:pPr>
        <w:spacing w:line="480" w:lineRule="auto"/>
        <w:rPr>
          <w:rFonts w:ascii="Times New Roman" w:hAnsi="Times New Roman" w:cs="Times New Roman"/>
          <w:bCs/>
        </w:rPr>
      </w:pPr>
      <w:r w:rsidRPr="00325C60">
        <w:rPr>
          <w:rFonts w:ascii="Times New Roman" w:hAnsi="Times New Roman" w:cs="Times New Roman"/>
          <w:bCs/>
        </w:rPr>
        <w:t>Matched on age, sex, race, country of birth, household food, LTPA, serum cotinine, and BMI.</w:t>
      </w:r>
    </w:p>
    <w:sectPr w:rsidR="007100FC" w:rsidRPr="00325C60" w:rsidSect="007100FC"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F87B9D" w14:textId="77777777" w:rsidR="00472772" w:rsidRDefault="00472772" w:rsidP="000A451E">
      <w:pPr>
        <w:spacing w:after="0" w:line="240" w:lineRule="auto"/>
      </w:pPr>
      <w:r>
        <w:separator/>
      </w:r>
    </w:p>
  </w:endnote>
  <w:endnote w:type="continuationSeparator" w:id="0">
    <w:p w14:paraId="63CEC78F" w14:textId="77777777" w:rsidR="00472772" w:rsidRDefault="00472772" w:rsidP="000A45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87473893"/>
      <w:docPartObj>
        <w:docPartGallery w:val="Page Numbers (Bottom of Page)"/>
        <w:docPartUnique/>
      </w:docPartObj>
    </w:sdtPr>
    <w:sdtContent>
      <w:p w14:paraId="7816DE6E" w14:textId="77777777" w:rsidR="00903EC1" w:rsidRDefault="00903EC1" w:rsidP="008D18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20602217" w14:textId="77777777" w:rsidR="00903EC1" w:rsidRDefault="00903EC1" w:rsidP="008D13B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170118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2A0CAA" w14:textId="2FE0F88F" w:rsidR="009D7E1C" w:rsidRDefault="009D7E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9D3A01" w14:textId="77777777" w:rsidR="00903EC1" w:rsidRDefault="00903EC1" w:rsidP="008D13B3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507504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049A13" w14:textId="783B771F" w:rsidR="009D7E1C" w:rsidRDefault="009D7E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887648" w14:textId="77777777" w:rsidR="009D7E1C" w:rsidRDefault="009D7E1C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  <w:sz w:val="24"/>
        <w:szCs w:val="24"/>
      </w:rPr>
      <w:id w:val="-487332010"/>
      <w:docPartObj>
        <w:docPartGallery w:val="Page Numbers (Bottom of Page)"/>
        <w:docPartUnique/>
      </w:docPartObj>
    </w:sdtPr>
    <w:sdtContent>
      <w:p w14:paraId="077DF4DB" w14:textId="77777777" w:rsidR="007100FC" w:rsidRPr="008D13B3" w:rsidRDefault="007100FC" w:rsidP="008D1885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8D13B3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8D13B3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8D13B3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8D13B3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2</w:t>
        </w:r>
        <w:r w:rsidRPr="008D13B3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06271F86" w14:textId="77777777" w:rsidR="007100FC" w:rsidRDefault="007100FC" w:rsidP="008D13B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760C13" w14:textId="77777777" w:rsidR="00472772" w:rsidRDefault="00472772" w:rsidP="000A451E">
      <w:pPr>
        <w:spacing w:after="0" w:line="240" w:lineRule="auto"/>
      </w:pPr>
      <w:r>
        <w:separator/>
      </w:r>
    </w:p>
  </w:footnote>
  <w:footnote w:type="continuationSeparator" w:id="0">
    <w:p w14:paraId="575182B9" w14:textId="77777777" w:rsidR="00472772" w:rsidRDefault="00472772" w:rsidP="000A45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5549CA"/>
    <w:multiLevelType w:val="hybridMultilevel"/>
    <w:tmpl w:val="3C8E95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8B4A84"/>
    <w:multiLevelType w:val="hybridMultilevel"/>
    <w:tmpl w:val="EBFCBB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AD40780"/>
    <w:multiLevelType w:val="hybridMultilevel"/>
    <w:tmpl w:val="C5B2B5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CF213D"/>
    <w:multiLevelType w:val="hybridMultilevel"/>
    <w:tmpl w:val="01B2582E"/>
    <w:lvl w:ilvl="0" w:tplc="690E9BBC">
      <w:start w:val="2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5B5AE8"/>
    <w:multiLevelType w:val="multilevel"/>
    <w:tmpl w:val="7B26BF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AC36854"/>
    <w:multiLevelType w:val="hybridMultilevel"/>
    <w:tmpl w:val="8D5CA73E"/>
    <w:lvl w:ilvl="0" w:tplc="6248E13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07F6CEA"/>
    <w:multiLevelType w:val="hybridMultilevel"/>
    <w:tmpl w:val="2E68B3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D84E20"/>
    <w:multiLevelType w:val="hybridMultilevel"/>
    <w:tmpl w:val="0DD4E7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F225AA"/>
    <w:multiLevelType w:val="hybridMultilevel"/>
    <w:tmpl w:val="2A1AB5E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7A52253"/>
    <w:multiLevelType w:val="hybridMultilevel"/>
    <w:tmpl w:val="081219B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8BB3E28"/>
    <w:multiLevelType w:val="hybridMultilevel"/>
    <w:tmpl w:val="A732A2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8634F4"/>
    <w:multiLevelType w:val="hybridMultilevel"/>
    <w:tmpl w:val="3B06CCF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B715768"/>
    <w:multiLevelType w:val="hybridMultilevel"/>
    <w:tmpl w:val="8C066E5A"/>
    <w:lvl w:ilvl="0" w:tplc="C25E082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59823D0"/>
    <w:multiLevelType w:val="hybridMultilevel"/>
    <w:tmpl w:val="F4BC87DA"/>
    <w:lvl w:ilvl="0" w:tplc="AB3A4D54">
      <w:start w:val="1"/>
      <w:numFmt w:val="lowerLetter"/>
      <w:lvlText w:val="(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4" w15:restartNumberingAfterBreak="0">
    <w:nsid w:val="472F1C99"/>
    <w:multiLevelType w:val="hybridMultilevel"/>
    <w:tmpl w:val="56545BA0"/>
    <w:lvl w:ilvl="0" w:tplc="7B5CDA7C">
      <w:start w:val="1"/>
      <w:numFmt w:val="upperLetter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5" w15:restartNumberingAfterBreak="0">
    <w:nsid w:val="485E0ACC"/>
    <w:multiLevelType w:val="hybridMultilevel"/>
    <w:tmpl w:val="1F045466"/>
    <w:lvl w:ilvl="0" w:tplc="299A82F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FC25FD"/>
    <w:multiLevelType w:val="hybridMultilevel"/>
    <w:tmpl w:val="163090C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CE66693"/>
    <w:multiLevelType w:val="hybridMultilevel"/>
    <w:tmpl w:val="E8F0D1C0"/>
    <w:lvl w:ilvl="0" w:tplc="DA547D3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0BA2D51"/>
    <w:multiLevelType w:val="hybridMultilevel"/>
    <w:tmpl w:val="5A5A8D44"/>
    <w:lvl w:ilvl="0" w:tplc="7668FE2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65E16BA"/>
    <w:multiLevelType w:val="multilevel"/>
    <w:tmpl w:val="28B4CC1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8F6122F"/>
    <w:multiLevelType w:val="hybridMultilevel"/>
    <w:tmpl w:val="8D7A0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432B00"/>
    <w:multiLevelType w:val="hybridMultilevel"/>
    <w:tmpl w:val="D93C90B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4793796"/>
    <w:multiLevelType w:val="hybridMultilevel"/>
    <w:tmpl w:val="2E68B31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EEE651C"/>
    <w:multiLevelType w:val="hybridMultilevel"/>
    <w:tmpl w:val="7C9251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FF51F40"/>
    <w:multiLevelType w:val="hybridMultilevel"/>
    <w:tmpl w:val="F5E2A59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657764158">
    <w:abstractNumId w:val="17"/>
  </w:num>
  <w:num w:numId="2" w16cid:durableId="154615961">
    <w:abstractNumId w:val="13"/>
  </w:num>
  <w:num w:numId="3" w16cid:durableId="1787776585">
    <w:abstractNumId w:val="18"/>
  </w:num>
  <w:num w:numId="4" w16cid:durableId="22289961">
    <w:abstractNumId w:val="21"/>
  </w:num>
  <w:num w:numId="5" w16cid:durableId="1665160210">
    <w:abstractNumId w:val="14"/>
  </w:num>
  <w:num w:numId="6" w16cid:durableId="1952593837">
    <w:abstractNumId w:val="5"/>
  </w:num>
  <w:num w:numId="7" w16cid:durableId="590428289">
    <w:abstractNumId w:val="12"/>
  </w:num>
  <w:num w:numId="8" w16cid:durableId="1917086409">
    <w:abstractNumId w:val="7"/>
  </w:num>
  <w:num w:numId="9" w16cid:durableId="1464808129">
    <w:abstractNumId w:val="6"/>
  </w:num>
  <w:num w:numId="10" w16cid:durableId="1213465907">
    <w:abstractNumId w:val="4"/>
  </w:num>
  <w:num w:numId="11" w16cid:durableId="1841040207">
    <w:abstractNumId w:val="3"/>
  </w:num>
  <w:num w:numId="12" w16cid:durableId="770472381">
    <w:abstractNumId w:val="22"/>
  </w:num>
  <w:num w:numId="13" w16cid:durableId="296379331">
    <w:abstractNumId w:val="19"/>
  </w:num>
  <w:num w:numId="14" w16cid:durableId="1390885485">
    <w:abstractNumId w:val="8"/>
  </w:num>
  <w:num w:numId="15" w16cid:durableId="2076391071">
    <w:abstractNumId w:val="11"/>
  </w:num>
  <w:num w:numId="16" w16cid:durableId="537742377">
    <w:abstractNumId w:val="24"/>
  </w:num>
  <w:num w:numId="17" w16cid:durableId="385371448">
    <w:abstractNumId w:val="9"/>
  </w:num>
  <w:num w:numId="18" w16cid:durableId="630596453">
    <w:abstractNumId w:val="15"/>
  </w:num>
  <w:num w:numId="19" w16cid:durableId="377242600">
    <w:abstractNumId w:val="23"/>
  </w:num>
  <w:num w:numId="20" w16cid:durableId="209803978">
    <w:abstractNumId w:val="16"/>
  </w:num>
  <w:num w:numId="21" w16cid:durableId="1030103512">
    <w:abstractNumId w:val="1"/>
  </w:num>
  <w:num w:numId="22" w16cid:durableId="33387938">
    <w:abstractNumId w:val="2"/>
  </w:num>
  <w:num w:numId="23" w16cid:durableId="775713138">
    <w:abstractNumId w:val="0"/>
  </w:num>
  <w:num w:numId="24" w16cid:durableId="699089618">
    <w:abstractNumId w:val="10"/>
  </w:num>
  <w:num w:numId="25" w16cid:durableId="1628465150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4EC0"/>
    <w:rsid w:val="000018A8"/>
    <w:rsid w:val="000029FC"/>
    <w:rsid w:val="00002CAC"/>
    <w:rsid w:val="00005470"/>
    <w:rsid w:val="0000624A"/>
    <w:rsid w:val="000118A5"/>
    <w:rsid w:val="000142AC"/>
    <w:rsid w:val="00015485"/>
    <w:rsid w:val="00016433"/>
    <w:rsid w:val="00017E5E"/>
    <w:rsid w:val="00021382"/>
    <w:rsid w:val="00021CDA"/>
    <w:rsid w:val="00021E3B"/>
    <w:rsid w:val="00022EC8"/>
    <w:rsid w:val="000231AB"/>
    <w:rsid w:val="00023C28"/>
    <w:rsid w:val="00024C33"/>
    <w:rsid w:val="000269F6"/>
    <w:rsid w:val="000274E8"/>
    <w:rsid w:val="000276EC"/>
    <w:rsid w:val="00030057"/>
    <w:rsid w:val="000304A0"/>
    <w:rsid w:val="0003078A"/>
    <w:rsid w:val="00030D4A"/>
    <w:rsid w:val="00036E45"/>
    <w:rsid w:val="00036FB5"/>
    <w:rsid w:val="000377AA"/>
    <w:rsid w:val="00041000"/>
    <w:rsid w:val="00041A78"/>
    <w:rsid w:val="00042DD7"/>
    <w:rsid w:val="0004536B"/>
    <w:rsid w:val="00046C77"/>
    <w:rsid w:val="00051F63"/>
    <w:rsid w:val="0005380A"/>
    <w:rsid w:val="00054227"/>
    <w:rsid w:val="000569E1"/>
    <w:rsid w:val="00056AE3"/>
    <w:rsid w:val="00060C8A"/>
    <w:rsid w:val="00062722"/>
    <w:rsid w:val="00062990"/>
    <w:rsid w:val="00062C79"/>
    <w:rsid w:val="0006479E"/>
    <w:rsid w:val="0006717C"/>
    <w:rsid w:val="000671FD"/>
    <w:rsid w:val="0007115D"/>
    <w:rsid w:val="000714AE"/>
    <w:rsid w:val="000716F5"/>
    <w:rsid w:val="00071828"/>
    <w:rsid w:val="000718AE"/>
    <w:rsid w:val="00071CAE"/>
    <w:rsid w:val="00071D70"/>
    <w:rsid w:val="00072ED0"/>
    <w:rsid w:val="00073A7F"/>
    <w:rsid w:val="00074962"/>
    <w:rsid w:val="00074FEF"/>
    <w:rsid w:val="00075472"/>
    <w:rsid w:val="0007628C"/>
    <w:rsid w:val="000762BC"/>
    <w:rsid w:val="00077CAF"/>
    <w:rsid w:val="00077D85"/>
    <w:rsid w:val="000815BC"/>
    <w:rsid w:val="0008282C"/>
    <w:rsid w:val="0008352F"/>
    <w:rsid w:val="00084E54"/>
    <w:rsid w:val="000855D0"/>
    <w:rsid w:val="000873A3"/>
    <w:rsid w:val="00090501"/>
    <w:rsid w:val="00094FF6"/>
    <w:rsid w:val="0009687C"/>
    <w:rsid w:val="00097442"/>
    <w:rsid w:val="000A0EE8"/>
    <w:rsid w:val="000A451E"/>
    <w:rsid w:val="000A4F2F"/>
    <w:rsid w:val="000A5709"/>
    <w:rsid w:val="000A595B"/>
    <w:rsid w:val="000A5A1D"/>
    <w:rsid w:val="000B1850"/>
    <w:rsid w:val="000B1A3F"/>
    <w:rsid w:val="000C0156"/>
    <w:rsid w:val="000C105D"/>
    <w:rsid w:val="000C2CEE"/>
    <w:rsid w:val="000C4D2D"/>
    <w:rsid w:val="000C5472"/>
    <w:rsid w:val="000C5717"/>
    <w:rsid w:val="000D12A1"/>
    <w:rsid w:val="000D23D9"/>
    <w:rsid w:val="000D3504"/>
    <w:rsid w:val="000D5820"/>
    <w:rsid w:val="000D586C"/>
    <w:rsid w:val="000D6ADD"/>
    <w:rsid w:val="000D7581"/>
    <w:rsid w:val="000D7FB0"/>
    <w:rsid w:val="000E24CD"/>
    <w:rsid w:val="000E254C"/>
    <w:rsid w:val="000E3028"/>
    <w:rsid w:val="000E31F0"/>
    <w:rsid w:val="000E3911"/>
    <w:rsid w:val="000E4B4F"/>
    <w:rsid w:val="000E4F3E"/>
    <w:rsid w:val="000F0345"/>
    <w:rsid w:val="000F0F6B"/>
    <w:rsid w:val="000F11E7"/>
    <w:rsid w:val="000F1BAA"/>
    <w:rsid w:val="000F1EF2"/>
    <w:rsid w:val="000F2142"/>
    <w:rsid w:val="000F2775"/>
    <w:rsid w:val="000F41FF"/>
    <w:rsid w:val="000F5714"/>
    <w:rsid w:val="000F678E"/>
    <w:rsid w:val="000F767B"/>
    <w:rsid w:val="000F7842"/>
    <w:rsid w:val="001011F1"/>
    <w:rsid w:val="0010169E"/>
    <w:rsid w:val="00102D2A"/>
    <w:rsid w:val="001128EB"/>
    <w:rsid w:val="00113415"/>
    <w:rsid w:val="00113775"/>
    <w:rsid w:val="00114596"/>
    <w:rsid w:val="001153AB"/>
    <w:rsid w:val="00117B9F"/>
    <w:rsid w:val="00121789"/>
    <w:rsid w:val="001228D6"/>
    <w:rsid w:val="00123D5C"/>
    <w:rsid w:val="00124E49"/>
    <w:rsid w:val="001253BE"/>
    <w:rsid w:val="00125437"/>
    <w:rsid w:val="001264E3"/>
    <w:rsid w:val="00130B2A"/>
    <w:rsid w:val="00132AB7"/>
    <w:rsid w:val="0013395A"/>
    <w:rsid w:val="0013640F"/>
    <w:rsid w:val="00136573"/>
    <w:rsid w:val="00142897"/>
    <w:rsid w:val="0014345C"/>
    <w:rsid w:val="00144AC7"/>
    <w:rsid w:val="00145834"/>
    <w:rsid w:val="00150140"/>
    <w:rsid w:val="001502AF"/>
    <w:rsid w:val="00150BAC"/>
    <w:rsid w:val="00151A24"/>
    <w:rsid w:val="00152EF7"/>
    <w:rsid w:val="00153C46"/>
    <w:rsid w:val="001540D3"/>
    <w:rsid w:val="001567B4"/>
    <w:rsid w:val="00157928"/>
    <w:rsid w:val="00162DD2"/>
    <w:rsid w:val="00162E1D"/>
    <w:rsid w:val="0016318F"/>
    <w:rsid w:val="0016430B"/>
    <w:rsid w:val="00164D71"/>
    <w:rsid w:val="00165AFE"/>
    <w:rsid w:val="0016675D"/>
    <w:rsid w:val="0017058C"/>
    <w:rsid w:val="0017557D"/>
    <w:rsid w:val="00180631"/>
    <w:rsid w:val="0018074E"/>
    <w:rsid w:val="00180E3E"/>
    <w:rsid w:val="00181175"/>
    <w:rsid w:val="00181713"/>
    <w:rsid w:val="00182D4D"/>
    <w:rsid w:val="0018307F"/>
    <w:rsid w:val="00183474"/>
    <w:rsid w:val="00183C5A"/>
    <w:rsid w:val="0018400C"/>
    <w:rsid w:val="00184064"/>
    <w:rsid w:val="00184F4D"/>
    <w:rsid w:val="00185878"/>
    <w:rsid w:val="00185EA1"/>
    <w:rsid w:val="001862D3"/>
    <w:rsid w:val="00186756"/>
    <w:rsid w:val="00191056"/>
    <w:rsid w:val="0019170B"/>
    <w:rsid w:val="0019234C"/>
    <w:rsid w:val="001934F7"/>
    <w:rsid w:val="00193B43"/>
    <w:rsid w:val="00194CDB"/>
    <w:rsid w:val="00197FB7"/>
    <w:rsid w:val="001A0B44"/>
    <w:rsid w:val="001A1651"/>
    <w:rsid w:val="001A36BD"/>
    <w:rsid w:val="001A3D6D"/>
    <w:rsid w:val="001A3DFB"/>
    <w:rsid w:val="001A4494"/>
    <w:rsid w:val="001A6C53"/>
    <w:rsid w:val="001B0736"/>
    <w:rsid w:val="001B16E2"/>
    <w:rsid w:val="001B3475"/>
    <w:rsid w:val="001B5121"/>
    <w:rsid w:val="001B6E12"/>
    <w:rsid w:val="001B7A4B"/>
    <w:rsid w:val="001C01B4"/>
    <w:rsid w:val="001C04FE"/>
    <w:rsid w:val="001C13D1"/>
    <w:rsid w:val="001C1A21"/>
    <w:rsid w:val="001C5EEF"/>
    <w:rsid w:val="001C748A"/>
    <w:rsid w:val="001D0B1C"/>
    <w:rsid w:val="001D0FB2"/>
    <w:rsid w:val="001D26D2"/>
    <w:rsid w:val="001D47E9"/>
    <w:rsid w:val="001D5133"/>
    <w:rsid w:val="001D78E8"/>
    <w:rsid w:val="001E1246"/>
    <w:rsid w:val="001E15D4"/>
    <w:rsid w:val="001E1E67"/>
    <w:rsid w:val="001E46C3"/>
    <w:rsid w:val="001E5308"/>
    <w:rsid w:val="001E6474"/>
    <w:rsid w:val="001E64AF"/>
    <w:rsid w:val="001E6A9F"/>
    <w:rsid w:val="001F07BE"/>
    <w:rsid w:val="001F3CA2"/>
    <w:rsid w:val="001F5BAE"/>
    <w:rsid w:val="001F773E"/>
    <w:rsid w:val="0020042D"/>
    <w:rsid w:val="00201994"/>
    <w:rsid w:val="002023C5"/>
    <w:rsid w:val="00205043"/>
    <w:rsid w:val="00207697"/>
    <w:rsid w:val="002100C1"/>
    <w:rsid w:val="0021011A"/>
    <w:rsid w:val="00215CE5"/>
    <w:rsid w:val="00215D47"/>
    <w:rsid w:val="002168AC"/>
    <w:rsid w:val="002205D1"/>
    <w:rsid w:val="0022078B"/>
    <w:rsid w:val="00220791"/>
    <w:rsid w:val="00224C66"/>
    <w:rsid w:val="00225B58"/>
    <w:rsid w:val="00230DE6"/>
    <w:rsid w:val="002314E9"/>
    <w:rsid w:val="002337E2"/>
    <w:rsid w:val="00240C5A"/>
    <w:rsid w:val="00241E1B"/>
    <w:rsid w:val="00242628"/>
    <w:rsid w:val="002439AF"/>
    <w:rsid w:val="00246F36"/>
    <w:rsid w:val="00250906"/>
    <w:rsid w:val="002509D6"/>
    <w:rsid w:val="00252979"/>
    <w:rsid w:val="00252ADB"/>
    <w:rsid w:val="002530D9"/>
    <w:rsid w:val="002543A4"/>
    <w:rsid w:val="00255208"/>
    <w:rsid w:val="00255578"/>
    <w:rsid w:val="00260574"/>
    <w:rsid w:val="00261763"/>
    <w:rsid w:val="00262173"/>
    <w:rsid w:val="00262940"/>
    <w:rsid w:val="00262F5A"/>
    <w:rsid w:val="00262F7C"/>
    <w:rsid w:val="00263A92"/>
    <w:rsid w:val="00264E5E"/>
    <w:rsid w:val="00265DAC"/>
    <w:rsid w:val="00271F1C"/>
    <w:rsid w:val="00272188"/>
    <w:rsid w:val="00272497"/>
    <w:rsid w:val="00272CA5"/>
    <w:rsid w:val="00274057"/>
    <w:rsid w:val="002742B0"/>
    <w:rsid w:val="00277009"/>
    <w:rsid w:val="00281122"/>
    <w:rsid w:val="00281276"/>
    <w:rsid w:val="0028315E"/>
    <w:rsid w:val="002836C0"/>
    <w:rsid w:val="0028376B"/>
    <w:rsid w:val="00285A35"/>
    <w:rsid w:val="00285B98"/>
    <w:rsid w:val="002868DF"/>
    <w:rsid w:val="00286A9B"/>
    <w:rsid w:val="00287C21"/>
    <w:rsid w:val="00290025"/>
    <w:rsid w:val="0029177E"/>
    <w:rsid w:val="00291EF5"/>
    <w:rsid w:val="0029247F"/>
    <w:rsid w:val="00292BD1"/>
    <w:rsid w:val="00293496"/>
    <w:rsid w:val="00293D59"/>
    <w:rsid w:val="00294396"/>
    <w:rsid w:val="00294BD4"/>
    <w:rsid w:val="00295577"/>
    <w:rsid w:val="00296413"/>
    <w:rsid w:val="00296EAB"/>
    <w:rsid w:val="00297F62"/>
    <w:rsid w:val="002A1049"/>
    <w:rsid w:val="002A21E3"/>
    <w:rsid w:val="002A2A24"/>
    <w:rsid w:val="002A2CCC"/>
    <w:rsid w:val="002A2DD5"/>
    <w:rsid w:val="002A33F2"/>
    <w:rsid w:val="002A3832"/>
    <w:rsid w:val="002A3DF2"/>
    <w:rsid w:val="002A49BF"/>
    <w:rsid w:val="002A4C4A"/>
    <w:rsid w:val="002A517A"/>
    <w:rsid w:val="002A5940"/>
    <w:rsid w:val="002B0558"/>
    <w:rsid w:val="002B7D98"/>
    <w:rsid w:val="002C011E"/>
    <w:rsid w:val="002C1009"/>
    <w:rsid w:val="002C1E64"/>
    <w:rsid w:val="002C41DA"/>
    <w:rsid w:val="002D08A0"/>
    <w:rsid w:val="002D0986"/>
    <w:rsid w:val="002D24C3"/>
    <w:rsid w:val="002D25AB"/>
    <w:rsid w:val="002D2AB3"/>
    <w:rsid w:val="002D2BB2"/>
    <w:rsid w:val="002D385C"/>
    <w:rsid w:val="002D4036"/>
    <w:rsid w:val="002D403E"/>
    <w:rsid w:val="002D4311"/>
    <w:rsid w:val="002D5F4F"/>
    <w:rsid w:val="002D678B"/>
    <w:rsid w:val="002D7DCF"/>
    <w:rsid w:val="002E0814"/>
    <w:rsid w:val="002E2E0C"/>
    <w:rsid w:val="002E4C24"/>
    <w:rsid w:val="002E55EE"/>
    <w:rsid w:val="002E5B9F"/>
    <w:rsid w:val="002E7F4D"/>
    <w:rsid w:val="002F11F3"/>
    <w:rsid w:val="002F2EBE"/>
    <w:rsid w:val="002F35D2"/>
    <w:rsid w:val="002F3B60"/>
    <w:rsid w:val="002F4170"/>
    <w:rsid w:val="002F4E1C"/>
    <w:rsid w:val="002F61A1"/>
    <w:rsid w:val="00300C82"/>
    <w:rsid w:val="0030130B"/>
    <w:rsid w:val="00301937"/>
    <w:rsid w:val="00303121"/>
    <w:rsid w:val="0030475F"/>
    <w:rsid w:val="003054CC"/>
    <w:rsid w:val="003055BA"/>
    <w:rsid w:val="00313358"/>
    <w:rsid w:val="003158B1"/>
    <w:rsid w:val="0031628B"/>
    <w:rsid w:val="0031702E"/>
    <w:rsid w:val="00320957"/>
    <w:rsid w:val="00321388"/>
    <w:rsid w:val="003223C0"/>
    <w:rsid w:val="003231EF"/>
    <w:rsid w:val="003254F2"/>
    <w:rsid w:val="00325C60"/>
    <w:rsid w:val="00326EA5"/>
    <w:rsid w:val="003332D1"/>
    <w:rsid w:val="003343AE"/>
    <w:rsid w:val="0033569A"/>
    <w:rsid w:val="00336BCD"/>
    <w:rsid w:val="00336FF9"/>
    <w:rsid w:val="0033706B"/>
    <w:rsid w:val="00340717"/>
    <w:rsid w:val="00340CE6"/>
    <w:rsid w:val="003414FE"/>
    <w:rsid w:val="003435B9"/>
    <w:rsid w:val="00344BA0"/>
    <w:rsid w:val="00344F18"/>
    <w:rsid w:val="00345AF1"/>
    <w:rsid w:val="00346DCF"/>
    <w:rsid w:val="00347C4D"/>
    <w:rsid w:val="00347EB8"/>
    <w:rsid w:val="003524B8"/>
    <w:rsid w:val="00354030"/>
    <w:rsid w:val="003541E7"/>
    <w:rsid w:val="003543CB"/>
    <w:rsid w:val="003549DD"/>
    <w:rsid w:val="00356396"/>
    <w:rsid w:val="0036079D"/>
    <w:rsid w:val="003613E5"/>
    <w:rsid w:val="0036268D"/>
    <w:rsid w:val="0036277E"/>
    <w:rsid w:val="00363377"/>
    <w:rsid w:val="003656C0"/>
    <w:rsid w:val="00365813"/>
    <w:rsid w:val="0037476A"/>
    <w:rsid w:val="003761CC"/>
    <w:rsid w:val="00377D05"/>
    <w:rsid w:val="003813C7"/>
    <w:rsid w:val="00381CA2"/>
    <w:rsid w:val="00382C7F"/>
    <w:rsid w:val="00383149"/>
    <w:rsid w:val="003832AF"/>
    <w:rsid w:val="00384DCA"/>
    <w:rsid w:val="00385ACC"/>
    <w:rsid w:val="00390794"/>
    <w:rsid w:val="00391EEB"/>
    <w:rsid w:val="00394941"/>
    <w:rsid w:val="00396E9C"/>
    <w:rsid w:val="0039774B"/>
    <w:rsid w:val="003979A2"/>
    <w:rsid w:val="003A475F"/>
    <w:rsid w:val="003A4FE4"/>
    <w:rsid w:val="003A545A"/>
    <w:rsid w:val="003B1153"/>
    <w:rsid w:val="003B365A"/>
    <w:rsid w:val="003B4AF5"/>
    <w:rsid w:val="003B5587"/>
    <w:rsid w:val="003B5717"/>
    <w:rsid w:val="003B7773"/>
    <w:rsid w:val="003B7FE9"/>
    <w:rsid w:val="003C29F6"/>
    <w:rsid w:val="003C37F5"/>
    <w:rsid w:val="003C449E"/>
    <w:rsid w:val="003C46AA"/>
    <w:rsid w:val="003C4720"/>
    <w:rsid w:val="003C4732"/>
    <w:rsid w:val="003C64E9"/>
    <w:rsid w:val="003D1B1A"/>
    <w:rsid w:val="003D2B8E"/>
    <w:rsid w:val="003D2DE9"/>
    <w:rsid w:val="003D3986"/>
    <w:rsid w:val="003D3D29"/>
    <w:rsid w:val="003D4182"/>
    <w:rsid w:val="003D4AFC"/>
    <w:rsid w:val="003D7A5B"/>
    <w:rsid w:val="003E2A0D"/>
    <w:rsid w:val="003E3A43"/>
    <w:rsid w:val="003E4748"/>
    <w:rsid w:val="003E5B85"/>
    <w:rsid w:val="003F43AD"/>
    <w:rsid w:val="003F531A"/>
    <w:rsid w:val="003F671C"/>
    <w:rsid w:val="0040090C"/>
    <w:rsid w:val="00400A7B"/>
    <w:rsid w:val="0040130A"/>
    <w:rsid w:val="00401B3C"/>
    <w:rsid w:val="0040362C"/>
    <w:rsid w:val="00403697"/>
    <w:rsid w:val="00406037"/>
    <w:rsid w:val="004126CF"/>
    <w:rsid w:val="0041358A"/>
    <w:rsid w:val="004163AC"/>
    <w:rsid w:val="00416739"/>
    <w:rsid w:val="00417DC3"/>
    <w:rsid w:val="00420716"/>
    <w:rsid w:val="00420724"/>
    <w:rsid w:val="00420879"/>
    <w:rsid w:val="00420A00"/>
    <w:rsid w:val="0042196F"/>
    <w:rsid w:val="00425163"/>
    <w:rsid w:val="00425F73"/>
    <w:rsid w:val="00427699"/>
    <w:rsid w:val="00427F52"/>
    <w:rsid w:val="0043683F"/>
    <w:rsid w:val="00437741"/>
    <w:rsid w:val="00440DB8"/>
    <w:rsid w:val="00441D90"/>
    <w:rsid w:val="00444C44"/>
    <w:rsid w:val="0044549B"/>
    <w:rsid w:val="004474DC"/>
    <w:rsid w:val="00450483"/>
    <w:rsid w:val="00450B9C"/>
    <w:rsid w:val="00450D9A"/>
    <w:rsid w:val="004528E5"/>
    <w:rsid w:val="00454B4F"/>
    <w:rsid w:val="00454F9D"/>
    <w:rsid w:val="00455637"/>
    <w:rsid w:val="00463290"/>
    <w:rsid w:val="0046482F"/>
    <w:rsid w:val="00464A19"/>
    <w:rsid w:val="00464F24"/>
    <w:rsid w:val="004668B6"/>
    <w:rsid w:val="00467BBE"/>
    <w:rsid w:val="004707F6"/>
    <w:rsid w:val="004708D1"/>
    <w:rsid w:val="00470E22"/>
    <w:rsid w:val="00472772"/>
    <w:rsid w:val="004736E8"/>
    <w:rsid w:val="004774DC"/>
    <w:rsid w:val="004858BC"/>
    <w:rsid w:val="00486715"/>
    <w:rsid w:val="00486CEB"/>
    <w:rsid w:val="004871EC"/>
    <w:rsid w:val="00487D5B"/>
    <w:rsid w:val="00490132"/>
    <w:rsid w:val="004919FA"/>
    <w:rsid w:val="00493ACD"/>
    <w:rsid w:val="004A413E"/>
    <w:rsid w:val="004A5552"/>
    <w:rsid w:val="004A6977"/>
    <w:rsid w:val="004B04CA"/>
    <w:rsid w:val="004B1C22"/>
    <w:rsid w:val="004B35E1"/>
    <w:rsid w:val="004B5ACC"/>
    <w:rsid w:val="004B5CC7"/>
    <w:rsid w:val="004B62E8"/>
    <w:rsid w:val="004B7137"/>
    <w:rsid w:val="004C0A81"/>
    <w:rsid w:val="004C0BEE"/>
    <w:rsid w:val="004C0CF4"/>
    <w:rsid w:val="004C0EB2"/>
    <w:rsid w:val="004C4B18"/>
    <w:rsid w:val="004C6E74"/>
    <w:rsid w:val="004D0929"/>
    <w:rsid w:val="004D1257"/>
    <w:rsid w:val="004D1433"/>
    <w:rsid w:val="004D2002"/>
    <w:rsid w:val="004D4B4D"/>
    <w:rsid w:val="004D4F1D"/>
    <w:rsid w:val="004D6262"/>
    <w:rsid w:val="004D6410"/>
    <w:rsid w:val="004D6854"/>
    <w:rsid w:val="004D7456"/>
    <w:rsid w:val="004E00EE"/>
    <w:rsid w:val="004E166F"/>
    <w:rsid w:val="004E18AC"/>
    <w:rsid w:val="004E3FE8"/>
    <w:rsid w:val="004E502A"/>
    <w:rsid w:val="004E5F6C"/>
    <w:rsid w:val="004F1914"/>
    <w:rsid w:val="004F3E18"/>
    <w:rsid w:val="004F43D6"/>
    <w:rsid w:val="004F5BB0"/>
    <w:rsid w:val="004F7777"/>
    <w:rsid w:val="00500100"/>
    <w:rsid w:val="0050027C"/>
    <w:rsid w:val="00501101"/>
    <w:rsid w:val="005017E7"/>
    <w:rsid w:val="00503792"/>
    <w:rsid w:val="00506247"/>
    <w:rsid w:val="005109AB"/>
    <w:rsid w:val="005109BD"/>
    <w:rsid w:val="005126A5"/>
    <w:rsid w:val="00514F99"/>
    <w:rsid w:val="00515584"/>
    <w:rsid w:val="005162DD"/>
    <w:rsid w:val="00517EC3"/>
    <w:rsid w:val="0052074A"/>
    <w:rsid w:val="00522530"/>
    <w:rsid w:val="00522C8C"/>
    <w:rsid w:val="00523BE9"/>
    <w:rsid w:val="00524367"/>
    <w:rsid w:val="00524CAA"/>
    <w:rsid w:val="00524EC0"/>
    <w:rsid w:val="00525C01"/>
    <w:rsid w:val="00531BB0"/>
    <w:rsid w:val="0053265B"/>
    <w:rsid w:val="00534441"/>
    <w:rsid w:val="005345FE"/>
    <w:rsid w:val="0053493A"/>
    <w:rsid w:val="00535D31"/>
    <w:rsid w:val="00537B92"/>
    <w:rsid w:val="00540C42"/>
    <w:rsid w:val="0054267C"/>
    <w:rsid w:val="005509A2"/>
    <w:rsid w:val="005522AA"/>
    <w:rsid w:val="00554090"/>
    <w:rsid w:val="005566C5"/>
    <w:rsid w:val="005576FA"/>
    <w:rsid w:val="0056184C"/>
    <w:rsid w:val="005624BD"/>
    <w:rsid w:val="00562A5F"/>
    <w:rsid w:val="00563395"/>
    <w:rsid w:val="0056523C"/>
    <w:rsid w:val="0056563E"/>
    <w:rsid w:val="005669D5"/>
    <w:rsid w:val="00567BB0"/>
    <w:rsid w:val="00570698"/>
    <w:rsid w:val="00571481"/>
    <w:rsid w:val="005740BD"/>
    <w:rsid w:val="00576785"/>
    <w:rsid w:val="005819BF"/>
    <w:rsid w:val="00582057"/>
    <w:rsid w:val="0058502B"/>
    <w:rsid w:val="005851A8"/>
    <w:rsid w:val="00585D74"/>
    <w:rsid w:val="00587F74"/>
    <w:rsid w:val="005902EC"/>
    <w:rsid w:val="00593ADF"/>
    <w:rsid w:val="005941EE"/>
    <w:rsid w:val="00594AD2"/>
    <w:rsid w:val="0059607C"/>
    <w:rsid w:val="005A00F1"/>
    <w:rsid w:val="005A2657"/>
    <w:rsid w:val="005A38BB"/>
    <w:rsid w:val="005A48FC"/>
    <w:rsid w:val="005A4DBD"/>
    <w:rsid w:val="005A5DEE"/>
    <w:rsid w:val="005A632F"/>
    <w:rsid w:val="005A67C1"/>
    <w:rsid w:val="005A7ADC"/>
    <w:rsid w:val="005A7E4F"/>
    <w:rsid w:val="005B157C"/>
    <w:rsid w:val="005B2913"/>
    <w:rsid w:val="005B3482"/>
    <w:rsid w:val="005B4375"/>
    <w:rsid w:val="005C1435"/>
    <w:rsid w:val="005C1AD2"/>
    <w:rsid w:val="005C235C"/>
    <w:rsid w:val="005C2C4B"/>
    <w:rsid w:val="005D2AA3"/>
    <w:rsid w:val="005D2E67"/>
    <w:rsid w:val="005D4BDC"/>
    <w:rsid w:val="005D53D6"/>
    <w:rsid w:val="005D76C9"/>
    <w:rsid w:val="005E142D"/>
    <w:rsid w:val="005E24FE"/>
    <w:rsid w:val="005E6E53"/>
    <w:rsid w:val="005E7234"/>
    <w:rsid w:val="005F159A"/>
    <w:rsid w:val="005F2194"/>
    <w:rsid w:val="005F2396"/>
    <w:rsid w:val="005F253C"/>
    <w:rsid w:val="005F370E"/>
    <w:rsid w:val="005F3DB0"/>
    <w:rsid w:val="005F5841"/>
    <w:rsid w:val="005F5BEF"/>
    <w:rsid w:val="005F6607"/>
    <w:rsid w:val="00600496"/>
    <w:rsid w:val="006007E6"/>
    <w:rsid w:val="006029D8"/>
    <w:rsid w:val="00603572"/>
    <w:rsid w:val="00603C4B"/>
    <w:rsid w:val="006045AF"/>
    <w:rsid w:val="00604B49"/>
    <w:rsid w:val="006051F3"/>
    <w:rsid w:val="00605896"/>
    <w:rsid w:val="00605991"/>
    <w:rsid w:val="006103C6"/>
    <w:rsid w:val="00612679"/>
    <w:rsid w:val="00613A5A"/>
    <w:rsid w:val="00616969"/>
    <w:rsid w:val="00617210"/>
    <w:rsid w:val="0061780B"/>
    <w:rsid w:val="006201C6"/>
    <w:rsid w:val="00621660"/>
    <w:rsid w:val="00624BFF"/>
    <w:rsid w:val="00624DBB"/>
    <w:rsid w:val="00627137"/>
    <w:rsid w:val="00630F2E"/>
    <w:rsid w:val="006318B5"/>
    <w:rsid w:val="0063378B"/>
    <w:rsid w:val="00634B89"/>
    <w:rsid w:val="0063584A"/>
    <w:rsid w:val="006367B4"/>
    <w:rsid w:val="00640DCF"/>
    <w:rsid w:val="00641302"/>
    <w:rsid w:val="00641B1C"/>
    <w:rsid w:val="0064260B"/>
    <w:rsid w:val="00644485"/>
    <w:rsid w:val="00651BEA"/>
    <w:rsid w:val="00652BE8"/>
    <w:rsid w:val="00652E3F"/>
    <w:rsid w:val="006534B8"/>
    <w:rsid w:val="006561EB"/>
    <w:rsid w:val="00657258"/>
    <w:rsid w:val="0065744F"/>
    <w:rsid w:val="006604F9"/>
    <w:rsid w:val="0066196C"/>
    <w:rsid w:val="00664205"/>
    <w:rsid w:val="0066526E"/>
    <w:rsid w:val="0066689C"/>
    <w:rsid w:val="00666925"/>
    <w:rsid w:val="00667007"/>
    <w:rsid w:val="00667D59"/>
    <w:rsid w:val="006717F2"/>
    <w:rsid w:val="00675AC8"/>
    <w:rsid w:val="006769A0"/>
    <w:rsid w:val="00681099"/>
    <w:rsid w:val="006818C0"/>
    <w:rsid w:val="00683D2D"/>
    <w:rsid w:val="0068710D"/>
    <w:rsid w:val="006904ED"/>
    <w:rsid w:val="006908F4"/>
    <w:rsid w:val="006913E5"/>
    <w:rsid w:val="006939E3"/>
    <w:rsid w:val="00693AF2"/>
    <w:rsid w:val="00693C63"/>
    <w:rsid w:val="0069413C"/>
    <w:rsid w:val="00695093"/>
    <w:rsid w:val="00695BA3"/>
    <w:rsid w:val="00695E8E"/>
    <w:rsid w:val="006A081B"/>
    <w:rsid w:val="006A0CCF"/>
    <w:rsid w:val="006A109D"/>
    <w:rsid w:val="006A4610"/>
    <w:rsid w:val="006A5AFD"/>
    <w:rsid w:val="006A7BC2"/>
    <w:rsid w:val="006B32E8"/>
    <w:rsid w:val="006B4A23"/>
    <w:rsid w:val="006B4AB8"/>
    <w:rsid w:val="006B61D2"/>
    <w:rsid w:val="006B74BF"/>
    <w:rsid w:val="006C19B3"/>
    <w:rsid w:val="006C2EB0"/>
    <w:rsid w:val="006C3210"/>
    <w:rsid w:val="006C3996"/>
    <w:rsid w:val="006C615F"/>
    <w:rsid w:val="006C7BDE"/>
    <w:rsid w:val="006D3E40"/>
    <w:rsid w:val="006D5704"/>
    <w:rsid w:val="006E0003"/>
    <w:rsid w:val="006E0FBF"/>
    <w:rsid w:val="006E3686"/>
    <w:rsid w:val="006E3FCE"/>
    <w:rsid w:val="006F0B4B"/>
    <w:rsid w:val="006F33E9"/>
    <w:rsid w:val="006F65BE"/>
    <w:rsid w:val="006F6793"/>
    <w:rsid w:val="006F6C0E"/>
    <w:rsid w:val="007012A7"/>
    <w:rsid w:val="00702918"/>
    <w:rsid w:val="0070393D"/>
    <w:rsid w:val="00704335"/>
    <w:rsid w:val="007045E7"/>
    <w:rsid w:val="00704871"/>
    <w:rsid w:val="00705950"/>
    <w:rsid w:val="00706104"/>
    <w:rsid w:val="00706526"/>
    <w:rsid w:val="007065CB"/>
    <w:rsid w:val="0070783C"/>
    <w:rsid w:val="00707A55"/>
    <w:rsid w:val="00707BB2"/>
    <w:rsid w:val="007100FC"/>
    <w:rsid w:val="007105CB"/>
    <w:rsid w:val="007112B9"/>
    <w:rsid w:val="00711350"/>
    <w:rsid w:val="007143C3"/>
    <w:rsid w:val="007201F3"/>
    <w:rsid w:val="00720404"/>
    <w:rsid w:val="007208C2"/>
    <w:rsid w:val="00721DF9"/>
    <w:rsid w:val="007225B9"/>
    <w:rsid w:val="00722CE6"/>
    <w:rsid w:val="00724B9A"/>
    <w:rsid w:val="00724F26"/>
    <w:rsid w:val="00725325"/>
    <w:rsid w:val="00725F1D"/>
    <w:rsid w:val="00726A5E"/>
    <w:rsid w:val="007324E3"/>
    <w:rsid w:val="00733300"/>
    <w:rsid w:val="00733527"/>
    <w:rsid w:val="00735D4E"/>
    <w:rsid w:val="00736EFA"/>
    <w:rsid w:val="00741D82"/>
    <w:rsid w:val="00746770"/>
    <w:rsid w:val="00746E0C"/>
    <w:rsid w:val="007470F4"/>
    <w:rsid w:val="00752389"/>
    <w:rsid w:val="00754BEA"/>
    <w:rsid w:val="007561C0"/>
    <w:rsid w:val="00756454"/>
    <w:rsid w:val="007606A6"/>
    <w:rsid w:val="00761515"/>
    <w:rsid w:val="007639FE"/>
    <w:rsid w:val="007641DA"/>
    <w:rsid w:val="007664C6"/>
    <w:rsid w:val="00767E94"/>
    <w:rsid w:val="00770329"/>
    <w:rsid w:val="00772AC7"/>
    <w:rsid w:val="007739B5"/>
    <w:rsid w:val="00777D8E"/>
    <w:rsid w:val="00780ADB"/>
    <w:rsid w:val="00782081"/>
    <w:rsid w:val="00783FAB"/>
    <w:rsid w:val="00785595"/>
    <w:rsid w:val="0078750F"/>
    <w:rsid w:val="007901BE"/>
    <w:rsid w:val="00790ED7"/>
    <w:rsid w:val="00792936"/>
    <w:rsid w:val="00792D1C"/>
    <w:rsid w:val="007944CB"/>
    <w:rsid w:val="0079501E"/>
    <w:rsid w:val="007A05FA"/>
    <w:rsid w:val="007A1406"/>
    <w:rsid w:val="007A2AB4"/>
    <w:rsid w:val="007A2DDB"/>
    <w:rsid w:val="007A304C"/>
    <w:rsid w:val="007A35AA"/>
    <w:rsid w:val="007A3B6E"/>
    <w:rsid w:val="007A4EA6"/>
    <w:rsid w:val="007A4F63"/>
    <w:rsid w:val="007B03D6"/>
    <w:rsid w:val="007B07B6"/>
    <w:rsid w:val="007B0BE4"/>
    <w:rsid w:val="007B3ACB"/>
    <w:rsid w:val="007B528B"/>
    <w:rsid w:val="007B66D7"/>
    <w:rsid w:val="007B7779"/>
    <w:rsid w:val="007C0697"/>
    <w:rsid w:val="007C11EE"/>
    <w:rsid w:val="007C159D"/>
    <w:rsid w:val="007C2185"/>
    <w:rsid w:val="007C2C3B"/>
    <w:rsid w:val="007C2D92"/>
    <w:rsid w:val="007C3CFA"/>
    <w:rsid w:val="007C3E8D"/>
    <w:rsid w:val="007C52C1"/>
    <w:rsid w:val="007C735E"/>
    <w:rsid w:val="007C7D9D"/>
    <w:rsid w:val="007D0B5D"/>
    <w:rsid w:val="007D1AAF"/>
    <w:rsid w:val="007D30AD"/>
    <w:rsid w:val="007D3A67"/>
    <w:rsid w:val="007D4F4C"/>
    <w:rsid w:val="007D5A29"/>
    <w:rsid w:val="007D5BA9"/>
    <w:rsid w:val="007D76AD"/>
    <w:rsid w:val="007E0D5A"/>
    <w:rsid w:val="007E25D0"/>
    <w:rsid w:val="007E2F44"/>
    <w:rsid w:val="007E3009"/>
    <w:rsid w:val="007F07B7"/>
    <w:rsid w:val="007F3214"/>
    <w:rsid w:val="007F36C5"/>
    <w:rsid w:val="007F6799"/>
    <w:rsid w:val="007F7029"/>
    <w:rsid w:val="007F709E"/>
    <w:rsid w:val="008028D6"/>
    <w:rsid w:val="0080447A"/>
    <w:rsid w:val="00805A28"/>
    <w:rsid w:val="00805B91"/>
    <w:rsid w:val="00806BC0"/>
    <w:rsid w:val="008100DF"/>
    <w:rsid w:val="0081032B"/>
    <w:rsid w:val="008136C3"/>
    <w:rsid w:val="00820658"/>
    <w:rsid w:val="00820771"/>
    <w:rsid w:val="00820E9E"/>
    <w:rsid w:val="0082109B"/>
    <w:rsid w:val="00821705"/>
    <w:rsid w:val="00822237"/>
    <w:rsid w:val="0082252B"/>
    <w:rsid w:val="0082261D"/>
    <w:rsid w:val="0082275D"/>
    <w:rsid w:val="008229C0"/>
    <w:rsid w:val="00824F93"/>
    <w:rsid w:val="00825400"/>
    <w:rsid w:val="008259EB"/>
    <w:rsid w:val="008263FF"/>
    <w:rsid w:val="00827AA7"/>
    <w:rsid w:val="00827BA0"/>
    <w:rsid w:val="00827D1F"/>
    <w:rsid w:val="0083021D"/>
    <w:rsid w:val="00831CAE"/>
    <w:rsid w:val="00831D64"/>
    <w:rsid w:val="008351A7"/>
    <w:rsid w:val="008357AF"/>
    <w:rsid w:val="00836BBF"/>
    <w:rsid w:val="00842244"/>
    <w:rsid w:val="00845AEF"/>
    <w:rsid w:val="00845E90"/>
    <w:rsid w:val="00846C46"/>
    <w:rsid w:val="008471C3"/>
    <w:rsid w:val="00847E4E"/>
    <w:rsid w:val="00850894"/>
    <w:rsid w:val="00851C41"/>
    <w:rsid w:val="00852151"/>
    <w:rsid w:val="008557B8"/>
    <w:rsid w:val="00855FBB"/>
    <w:rsid w:val="00857BB8"/>
    <w:rsid w:val="00860860"/>
    <w:rsid w:val="008616B9"/>
    <w:rsid w:val="008617A2"/>
    <w:rsid w:val="0086205D"/>
    <w:rsid w:val="008647C4"/>
    <w:rsid w:val="00866E7C"/>
    <w:rsid w:val="00867D9A"/>
    <w:rsid w:val="00870920"/>
    <w:rsid w:val="00871A11"/>
    <w:rsid w:val="00872D95"/>
    <w:rsid w:val="008737C1"/>
    <w:rsid w:val="008742A1"/>
    <w:rsid w:val="00874B43"/>
    <w:rsid w:val="00875DB1"/>
    <w:rsid w:val="008809BD"/>
    <w:rsid w:val="00882835"/>
    <w:rsid w:val="00892916"/>
    <w:rsid w:val="00894F1A"/>
    <w:rsid w:val="008953E5"/>
    <w:rsid w:val="008967AC"/>
    <w:rsid w:val="00897B0C"/>
    <w:rsid w:val="008A0EEF"/>
    <w:rsid w:val="008A38D6"/>
    <w:rsid w:val="008A615B"/>
    <w:rsid w:val="008A64C5"/>
    <w:rsid w:val="008A6C55"/>
    <w:rsid w:val="008B08FE"/>
    <w:rsid w:val="008B1236"/>
    <w:rsid w:val="008B1919"/>
    <w:rsid w:val="008B1F61"/>
    <w:rsid w:val="008B207E"/>
    <w:rsid w:val="008B303E"/>
    <w:rsid w:val="008B32DE"/>
    <w:rsid w:val="008B34FA"/>
    <w:rsid w:val="008B430F"/>
    <w:rsid w:val="008B45AE"/>
    <w:rsid w:val="008B4B16"/>
    <w:rsid w:val="008C051D"/>
    <w:rsid w:val="008C26BA"/>
    <w:rsid w:val="008C66C0"/>
    <w:rsid w:val="008D13B3"/>
    <w:rsid w:val="008D1885"/>
    <w:rsid w:val="008D35E9"/>
    <w:rsid w:val="008D3CE6"/>
    <w:rsid w:val="008D3F1B"/>
    <w:rsid w:val="008D544B"/>
    <w:rsid w:val="008D78A3"/>
    <w:rsid w:val="008E061A"/>
    <w:rsid w:val="008E2A9F"/>
    <w:rsid w:val="008E4BD2"/>
    <w:rsid w:val="008E4F8E"/>
    <w:rsid w:val="008E62F0"/>
    <w:rsid w:val="008E6584"/>
    <w:rsid w:val="008E7969"/>
    <w:rsid w:val="008E7C32"/>
    <w:rsid w:val="008F5427"/>
    <w:rsid w:val="00903280"/>
    <w:rsid w:val="00903EC1"/>
    <w:rsid w:val="00904B2D"/>
    <w:rsid w:val="009064AF"/>
    <w:rsid w:val="009101FE"/>
    <w:rsid w:val="0091092E"/>
    <w:rsid w:val="00911ABD"/>
    <w:rsid w:val="00912158"/>
    <w:rsid w:val="009125A1"/>
    <w:rsid w:val="00912606"/>
    <w:rsid w:val="009130DC"/>
    <w:rsid w:val="00913BFD"/>
    <w:rsid w:val="00913D6C"/>
    <w:rsid w:val="00914BCC"/>
    <w:rsid w:val="00915853"/>
    <w:rsid w:val="00916539"/>
    <w:rsid w:val="00916E45"/>
    <w:rsid w:val="00917D7B"/>
    <w:rsid w:val="00917D7C"/>
    <w:rsid w:val="009204A4"/>
    <w:rsid w:val="00922EBB"/>
    <w:rsid w:val="0092332F"/>
    <w:rsid w:val="0092491B"/>
    <w:rsid w:val="00924CA8"/>
    <w:rsid w:val="00924F28"/>
    <w:rsid w:val="009268B9"/>
    <w:rsid w:val="00930375"/>
    <w:rsid w:val="009312DB"/>
    <w:rsid w:val="009317E2"/>
    <w:rsid w:val="009318AA"/>
    <w:rsid w:val="00931CA7"/>
    <w:rsid w:val="0093272E"/>
    <w:rsid w:val="00933EEC"/>
    <w:rsid w:val="0093401B"/>
    <w:rsid w:val="00934479"/>
    <w:rsid w:val="00935A4E"/>
    <w:rsid w:val="00940F9B"/>
    <w:rsid w:val="00941DA8"/>
    <w:rsid w:val="00942514"/>
    <w:rsid w:val="009446B8"/>
    <w:rsid w:val="00944EEF"/>
    <w:rsid w:val="0094523A"/>
    <w:rsid w:val="00945809"/>
    <w:rsid w:val="009461AA"/>
    <w:rsid w:val="009477B9"/>
    <w:rsid w:val="00947D4C"/>
    <w:rsid w:val="00950F3F"/>
    <w:rsid w:val="009526B0"/>
    <w:rsid w:val="00952D6E"/>
    <w:rsid w:val="00955378"/>
    <w:rsid w:val="009572A7"/>
    <w:rsid w:val="009575AC"/>
    <w:rsid w:val="00957657"/>
    <w:rsid w:val="00957B56"/>
    <w:rsid w:val="009606BC"/>
    <w:rsid w:val="0096445D"/>
    <w:rsid w:val="00965EFA"/>
    <w:rsid w:val="00966170"/>
    <w:rsid w:val="00966466"/>
    <w:rsid w:val="00966610"/>
    <w:rsid w:val="00967346"/>
    <w:rsid w:val="0097007A"/>
    <w:rsid w:val="00971D91"/>
    <w:rsid w:val="00972AEB"/>
    <w:rsid w:val="00973067"/>
    <w:rsid w:val="00973366"/>
    <w:rsid w:val="00973845"/>
    <w:rsid w:val="009746C1"/>
    <w:rsid w:val="0097658B"/>
    <w:rsid w:val="0097698F"/>
    <w:rsid w:val="0098038B"/>
    <w:rsid w:val="00983AEF"/>
    <w:rsid w:val="00983B82"/>
    <w:rsid w:val="009849A6"/>
    <w:rsid w:val="00985105"/>
    <w:rsid w:val="0098537C"/>
    <w:rsid w:val="0098798E"/>
    <w:rsid w:val="009905C9"/>
    <w:rsid w:val="00991247"/>
    <w:rsid w:val="00993E11"/>
    <w:rsid w:val="009953D3"/>
    <w:rsid w:val="00996989"/>
    <w:rsid w:val="009977C5"/>
    <w:rsid w:val="009A04A5"/>
    <w:rsid w:val="009A1B1A"/>
    <w:rsid w:val="009A4013"/>
    <w:rsid w:val="009A5FE2"/>
    <w:rsid w:val="009A65BB"/>
    <w:rsid w:val="009A70E3"/>
    <w:rsid w:val="009A72C5"/>
    <w:rsid w:val="009A7778"/>
    <w:rsid w:val="009A7ADC"/>
    <w:rsid w:val="009B1C70"/>
    <w:rsid w:val="009B2294"/>
    <w:rsid w:val="009B2297"/>
    <w:rsid w:val="009B29F8"/>
    <w:rsid w:val="009B783E"/>
    <w:rsid w:val="009C15ED"/>
    <w:rsid w:val="009C2150"/>
    <w:rsid w:val="009C42FC"/>
    <w:rsid w:val="009C4941"/>
    <w:rsid w:val="009C5C1F"/>
    <w:rsid w:val="009C644C"/>
    <w:rsid w:val="009C64D4"/>
    <w:rsid w:val="009C673B"/>
    <w:rsid w:val="009C6880"/>
    <w:rsid w:val="009D1EFA"/>
    <w:rsid w:val="009D3DB1"/>
    <w:rsid w:val="009D4351"/>
    <w:rsid w:val="009D46BC"/>
    <w:rsid w:val="009D4CD8"/>
    <w:rsid w:val="009D5E17"/>
    <w:rsid w:val="009D7E1C"/>
    <w:rsid w:val="009E6BCF"/>
    <w:rsid w:val="009F18B5"/>
    <w:rsid w:val="009F1BC9"/>
    <w:rsid w:val="009F37DB"/>
    <w:rsid w:val="009F4A0E"/>
    <w:rsid w:val="009F50CD"/>
    <w:rsid w:val="00A008F7"/>
    <w:rsid w:val="00A00AA1"/>
    <w:rsid w:val="00A00B78"/>
    <w:rsid w:val="00A02330"/>
    <w:rsid w:val="00A052D0"/>
    <w:rsid w:val="00A05FAD"/>
    <w:rsid w:val="00A1221A"/>
    <w:rsid w:val="00A13CF0"/>
    <w:rsid w:val="00A17668"/>
    <w:rsid w:val="00A22FA9"/>
    <w:rsid w:val="00A275AD"/>
    <w:rsid w:val="00A27BDD"/>
    <w:rsid w:val="00A3307C"/>
    <w:rsid w:val="00A33CD7"/>
    <w:rsid w:val="00A34830"/>
    <w:rsid w:val="00A365D9"/>
    <w:rsid w:val="00A36F0F"/>
    <w:rsid w:val="00A43380"/>
    <w:rsid w:val="00A47A22"/>
    <w:rsid w:val="00A5033B"/>
    <w:rsid w:val="00A51355"/>
    <w:rsid w:val="00A51DF4"/>
    <w:rsid w:val="00A52540"/>
    <w:rsid w:val="00A537D9"/>
    <w:rsid w:val="00A537F0"/>
    <w:rsid w:val="00A56217"/>
    <w:rsid w:val="00A574B2"/>
    <w:rsid w:val="00A57978"/>
    <w:rsid w:val="00A579B9"/>
    <w:rsid w:val="00A6100D"/>
    <w:rsid w:val="00A6233A"/>
    <w:rsid w:val="00A66CE5"/>
    <w:rsid w:val="00A70E10"/>
    <w:rsid w:val="00A714A8"/>
    <w:rsid w:val="00A72CEC"/>
    <w:rsid w:val="00A732B2"/>
    <w:rsid w:val="00A748C3"/>
    <w:rsid w:val="00A74F80"/>
    <w:rsid w:val="00A76108"/>
    <w:rsid w:val="00A76DD0"/>
    <w:rsid w:val="00A77D34"/>
    <w:rsid w:val="00A808AB"/>
    <w:rsid w:val="00A82BAB"/>
    <w:rsid w:val="00A83831"/>
    <w:rsid w:val="00A839C9"/>
    <w:rsid w:val="00A83F75"/>
    <w:rsid w:val="00A87044"/>
    <w:rsid w:val="00A906CE"/>
    <w:rsid w:val="00A90ADC"/>
    <w:rsid w:val="00A91915"/>
    <w:rsid w:val="00A91C10"/>
    <w:rsid w:val="00A953DD"/>
    <w:rsid w:val="00A963A7"/>
    <w:rsid w:val="00A97BC7"/>
    <w:rsid w:val="00AA0005"/>
    <w:rsid w:val="00AA008D"/>
    <w:rsid w:val="00AA1BA3"/>
    <w:rsid w:val="00AA41C6"/>
    <w:rsid w:val="00AA49C7"/>
    <w:rsid w:val="00AA55FF"/>
    <w:rsid w:val="00AB21CF"/>
    <w:rsid w:val="00AB33B2"/>
    <w:rsid w:val="00AB4942"/>
    <w:rsid w:val="00AB5B94"/>
    <w:rsid w:val="00AB6C9D"/>
    <w:rsid w:val="00AB6CE0"/>
    <w:rsid w:val="00AC197B"/>
    <w:rsid w:val="00AC2C2A"/>
    <w:rsid w:val="00AC2FA3"/>
    <w:rsid w:val="00AC416C"/>
    <w:rsid w:val="00AC432F"/>
    <w:rsid w:val="00AC54E8"/>
    <w:rsid w:val="00AC5EE5"/>
    <w:rsid w:val="00AC6829"/>
    <w:rsid w:val="00AD0F8B"/>
    <w:rsid w:val="00AD2825"/>
    <w:rsid w:val="00AD438D"/>
    <w:rsid w:val="00AD60A4"/>
    <w:rsid w:val="00AD6615"/>
    <w:rsid w:val="00AD69CA"/>
    <w:rsid w:val="00AD7FC6"/>
    <w:rsid w:val="00AE1627"/>
    <w:rsid w:val="00AE1C81"/>
    <w:rsid w:val="00AE24A6"/>
    <w:rsid w:val="00AE27D3"/>
    <w:rsid w:val="00AE40E5"/>
    <w:rsid w:val="00AE780E"/>
    <w:rsid w:val="00AE7C4D"/>
    <w:rsid w:val="00AF0293"/>
    <w:rsid w:val="00AF14D6"/>
    <w:rsid w:val="00AF158E"/>
    <w:rsid w:val="00AF4083"/>
    <w:rsid w:val="00AF49B1"/>
    <w:rsid w:val="00AF568F"/>
    <w:rsid w:val="00B00A11"/>
    <w:rsid w:val="00B011E5"/>
    <w:rsid w:val="00B01815"/>
    <w:rsid w:val="00B025DD"/>
    <w:rsid w:val="00B02A14"/>
    <w:rsid w:val="00B02E86"/>
    <w:rsid w:val="00B03A10"/>
    <w:rsid w:val="00B03A73"/>
    <w:rsid w:val="00B049EA"/>
    <w:rsid w:val="00B066B6"/>
    <w:rsid w:val="00B07039"/>
    <w:rsid w:val="00B0762F"/>
    <w:rsid w:val="00B130B0"/>
    <w:rsid w:val="00B13D57"/>
    <w:rsid w:val="00B15434"/>
    <w:rsid w:val="00B15BF3"/>
    <w:rsid w:val="00B15FC2"/>
    <w:rsid w:val="00B17FD1"/>
    <w:rsid w:val="00B21799"/>
    <w:rsid w:val="00B23C00"/>
    <w:rsid w:val="00B240D3"/>
    <w:rsid w:val="00B25336"/>
    <w:rsid w:val="00B26D96"/>
    <w:rsid w:val="00B272DE"/>
    <w:rsid w:val="00B30789"/>
    <w:rsid w:val="00B310A5"/>
    <w:rsid w:val="00B3221F"/>
    <w:rsid w:val="00B32441"/>
    <w:rsid w:val="00B3270C"/>
    <w:rsid w:val="00B33925"/>
    <w:rsid w:val="00B34B67"/>
    <w:rsid w:val="00B3628A"/>
    <w:rsid w:val="00B4134F"/>
    <w:rsid w:val="00B46CBB"/>
    <w:rsid w:val="00B4733D"/>
    <w:rsid w:val="00B47D7C"/>
    <w:rsid w:val="00B5090C"/>
    <w:rsid w:val="00B51B06"/>
    <w:rsid w:val="00B51EF6"/>
    <w:rsid w:val="00B5215C"/>
    <w:rsid w:val="00B54177"/>
    <w:rsid w:val="00B55987"/>
    <w:rsid w:val="00B601C0"/>
    <w:rsid w:val="00B608BE"/>
    <w:rsid w:val="00B609F9"/>
    <w:rsid w:val="00B615EC"/>
    <w:rsid w:val="00B61B75"/>
    <w:rsid w:val="00B65408"/>
    <w:rsid w:val="00B67972"/>
    <w:rsid w:val="00B70441"/>
    <w:rsid w:val="00B70830"/>
    <w:rsid w:val="00B70F50"/>
    <w:rsid w:val="00B74447"/>
    <w:rsid w:val="00B7468A"/>
    <w:rsid w:val="00B74A27"/>
    <w:rsid w:val="00B75A88"/>
    <w:rsid w:val="00B77303"/>
    <w:rsid w:val="00B77650"/>
    <w:rsid w:val="00B77B86"/>
    <w:rsid w:val="00B80E04"/>
    <w:rsid w:val="00B80E7D"/>
    <w:rsid w:val="00B812BF"/>
    <w:rsid w:val="00B83CF3"/>
    <w:rsid w:val="00B8426C"/>
    <w:rsid w:val="00B855B4"/>
    <w:rsid w:val="00B86145"/>
    <w:rsid w:val="00B865A6"/>
    <w:rsid w:val="00B86DDA"/>
    <w:rsid w:val="00B87B97"/>
    <w:rsid w:val="00B929FF"/>
    <w:rsid w:val="00B94C19"/>
    <w:rsid w:val="00B95340"/>
    <w:rsid w:val="00B9556F"/>
    <w:rsid w:val="00BA46BD"/>
    <w:rsid w:val="00BA5754"/>
    <w:rsid w:val="00BA6A56"/>
    <w:rsid w:val="00BA6AAB"/>
    <w:rsid w:val="00BB0708"/>
    <w:rsid w:val="00BB097E"/>
    <w:rsid w:val="00BB0CC2"/>
    <w:rsid w:val="00BB1224"/>
    <w:rsid w:val="00BB615E"/>
    <w:rsid w:val="00BB6F95"/>
    <w:rsid w:val="00BB733E"/>
    <w:rsid w:val="00BB757F"/>
    <w:rsid w:val="00BB7B5C"/>
    <w:rsid w:val="00BB7CAF"/>
    <w:rsid w:val="00BC2F5D"/>
    <w:rsid w:val="00BC3784"/>
    <w:rsid w:val="00BC7A93"/>
    <w:rsid w:val="00BD009C"/>
    <w:rsid w:val="00BD148C"/>
    <w:rsid w:val="00BD1BDC"/>
    <w:rsid w:val="00BD2082"/>
    <w:rsid w:val="00BD4BF3"/>
    <w:rsid w:val="00BD6268"/>
    <w:rsid w:val="00BD63CA"/>
    <w:rsid w:val="00BD6E67"/>
    <w:rsid w:val="00BE0E37"/>
    <w:rsid w:val="00BE35C9"/>
    <w:rsid w:val="00BE6C0E"/>
    <w:rsid w:val="00BE79EA"/>
    <w:rsid w:val="00BE7CAB"/>
    <w:rsid w:val="00BF25E0"/>
    <w:rsid w:val="00BF7C71"/>
    <w:rsid w:val="00C0067D"/>
    <w:rsid w:val="00C008EC"/>
    <w:rsid w:val="00C03BA0"/>
    <w:rsid w:val="00C07BD8"/>
    <w:rsid w:val="00C138DE"/>
    <w:rsid w:val="00C17E50"/>
    <w:rsid w:val="00C200B2"/>
    <w:rsid w:val="00C21DDB"/>
    <w:rsid w:val="00C2440C"/>
    <w:rsid w:val="00C25831"/>
    <w:rsid w:val="00C27FF8"/>
    <w:rsid w:val="00C303F1"/>
    <w:rsid w:val="00C309BE"/>
    <w:rsid w:val="00C3120D"/>
    <w:rsid w:val="00C32D64"/>
    <w:rsid w:val="00C34C9E"/>
    <w:rsid w:val="00C406EE"/>
    <w:rsid w:val="00C40CBF"/>
    <w:rsid w:val="00C42CC5"/>
    <w:rsid w:val="00C445B4"/>
    <w:rsid w:val="00C456CA"/>
    <w:rsid w:val="00C45A5B"/>
    <w:rsid w:val="00C512E6"/>
    <w:rsid w:val="00C515A0"/>
    <w:rsid w:val="00C53389"/>
    <w:rsid w:val="00C55E9D"/>
    <w:rsid w:val="00C56331"/>
    <w:rsid w:val="00C57D10"/>
    <w:rsid w:val="00C616BB"/>
    <w:rsid w:val="00C63266"/>
    <w:rsid w:val="00C632B7"/>
    <w:rsid w:val="00C6367B"/>
    <w:rsid w:val="00C64030"/>
    <w:rsid w:val="00C64C99"/>
    <w:rsid w:val="00C662A3"/>
    <w:rsid w:val="00C66C99"/>
    <w:rsid w:val="00C70569"/>
    <w:rsid w:val="00C718A4"/>
    <w:rsid w:val="00C723E6"/>
    <w:rsid w:val="00C74EF6"/>
    <w:rsid w:val="00C760B9"/>
    <w:rsid w:val="00C76A5B"/>
    <w:rsid w:val="00C779BD"/>
    <w:rsid w:val="00C779E4"/>
    <w:rsid w:val="00C80079"/>
    <w:rsid w:val="00C8151D"/>
    <w:rsid w:val="00C81FAC"/>
    <w:rsid w:val="00C84394"/>
    <w:rsid w:val="00C856AD"/>
    <w:rsid w:val="00C87B75"/>
    <w:rsid w:val="00C91928"/>
    <w:rsid w:val="00C91E63"/>
    <w:rsid w:val="00C9548C"/>
    <w:rsid w:val="00C9639E"/>
    <w:rsid w:val="00C96D22"/>
    <w:rsid w:val="00CA4171"/>
    <w:rsid w:val="00CA7CA1"/>
    <w:rsid w:val="00CB092A"/>
    <w:rsid w:val="00CB38B5"/>
    <w:rsid w:val="00CB3BA6"/>
    <w:rsid w:val="00CB4681"/>
    <w:rsid w:val="00CB57C4"/>
    <w:rsid w:val="00CB5BEC"/>
    <w:rsid w:val="00CB79D8"/>
    <w:rsid w:val="00CC0A78"/>
    <w:rsid w:val="00CC2144"/>
    <w:rsid w:val="00CC2907"/>
    <w:rsid w:val="00CC29C4"/>
    <w:rsid w:val="00CC5F4A"/>
    <w:rsid w:val="00CD1D00"/>
    <w:rsid w:val="00CD6800"/>
    <w:rsid w:val="00CE0396"/>
    <w:rsid w:val="00CE3CF2"/>
    <w:rsid w:val="00CE6302"/>
    <w:rsid w:val="00CE67E2"/>
    <w:rsid w:val="00CF0263"/>
    <w:rsid w:val="00CF048F"/>
    <w:rsid w:val="00CF1D3E"/>
    <w:rsid w:val="00CF29B1"/>
    <w:rsid w:val="00CF2D77"/>
    <w:rsid w:val="00CF2EB2"/>
    <w:rsid w:val="00CF50C4"/>
    <w:rsid w:val="00CF63C6"/>
    <w:rsid w:val="00CF7EE2"/>
    <w:rsid w:val="00D03110"/>
    <w:rsid w:val="00D03B8F"/>
    <w:rsid w:val="00D04202"/>
    <w:rsid w:val="00D05088"/>
    <w:rsid w:val="00D06B57"/>
    <w:rsid w:val="00D07B84"/>
    <w:rsid w:val="00D11415"/>
    <w:rsid w:val="00D133F0"/>
    <w:rsid w:val="00D137E2"/>
    <w:rsid w:val="00D155EB"/>
    <w:rsid w:val="00D15FD9"/>
    <w:rsid w:val="00D15FF0"/>
    <w:rsid w:val="00D16AFB"/>
    <w:rsid w:val="00D17238"/>
    <w:rsid w:val="00D216D8"/>
    <w:rsid w:val="00D22B99"/>
    <w:rsid w:val="00D2361E"/>
    <w:rsid w:val="00D23E8D"/>
    <w:rsid w:val="00D24CDC"/>
    <w:rsid w:val="00D25812"/>
    <w:rsid w:val="00D2669D"/>
    <w:rsid w:val="00D30DD0"/>
    <w:rsid w:val="00D32F5A"/>
    <w:rsid w:val="00D41C24"/>
    <w:rsid w:val="00D43759"/>
    <w:rsid w:val="00D443C5"/>
    <w:rsid w:val="00D445CB"/>
    <w:rsid w:val="00D451BB"/>
    <w:rsid w:val="00D51794"/>
    <w:rsid w:val="00D54EFB"/>
    <w:rsid w:val="00D558DF"/>
    <w:rsid w:val="00D5637B"/>
    <w:rsid w:val="00D60311"/>
    <w:rsid w:val="00D61EE4"/>
    <w:rsid w:val="00D65E9F"/>
    <w:rsid w:val="00D6675C"/>
    <w:rsid w:val="00D716A3"/>
    <w:rsid w:val="00D73FCE"/>
    <w:rsid w:val="00D74285"/>
    <w:rsid w:val="00D764C6"/>
    <w:rsid w:val="00D81C41"/>
    <w:rsid w:val="00D83C50"/>
    <w:rsid w:val="00D841FE"/>
    <w:rsid w:val="00D86A0D"/>
    <w:rsid w:val="00D87F4E"/>
    <w:rsid w:val="00D90BE4"/>
    <w:rsid w:val="00D93964"/>
    <w:rsid w:val="00D9484D"/>
    <w:rsid w:val="00D95453"/>
    <w:rsid w:val="00DA1F96"/>
    <w:rsid w:val="00DA2846"/>
    <w:rsid w:val="00DA3AEE"/>
    <w:rsid w:val="00DA4A2F"/>
    <w:rsid w:val="00DA5B2C"/>
    <w:rsid w:val="00DA5D42"/>
    <w:rsid w:val="00DA6284"/>
    <w:rsid w:val="00DA6C4E"/>
    <w:rsid w:val="00DB02AC"/>
    <w:rsid w:val="00DB32F4"/>
    <w:rsid w:val="00DB49A8"/>
    <w:rsid w:val="00DB4AD2"/>
    <w:rsid w:val="00DB62ED"/>
    <w:rsid w:val="00DB7387"/>
    <w:rsid w:val="00DB7473"/>
    <w:rsid w:val="00DC0D82"/>
    <w:rsid w:val="00DC262F"/>
    <w:rsid w:val="00DC3423"/>
    <w:rsid w:val="00DC408F"/>
    <w:rsid w:val="00DC5687"/>
    <w:rsid w:val="00DC71A8"/>
    <w:rsid w:val="00DD2AEA"/>
    <w:rsid w:val="00DD41F1"/>
    <w:rsid w:val="00DD7040"/>
    <w:rsid w:val="00DD7C1A"/>
    <w:rsid w:val="00DE1825"/>
    <w:rsid w:val="00DE28D9"/>
    <w:rsid w:val="00DE4601"/>
    <w:rsid w:val="00DE74D7"/>
    <w:rsid w:val="00DE7B2F"/>
    <w:rsid w:val="00DF14DC"/>
    <w:rsid w:val="00DF22BE"/>
    <w:rsid w:val="00DF40D1"/>
    <w:rsid w:val="00DF4889"/>
    <w:rsid w:val="00DF4EE6"/>
    <w:rsid w:val="00DF5FE1"/>
    <w:rsid w:val="00E0263E"/>
    <w:rsid w:val="00E04E07"/>
    <w:rsid w:val="00E076A9"/>
    <w:rsid w:val="00E07AEB"/>
    <w:rsid w:val="00E10A95"/>
    <w:rsid w:val="00E12665"/>
    <w:rsid w:val="00E150FB"/>
    <w:rsid w:val="00E16475"/>
    <w:rsid w:val="00E165AE"/>
    <w:rsid w:val="00E16F31"/>
    <w:rsid w:val="00E16FE2"/>
    <w:rsid w:val="00E216C3"/>
    <w:rsid w:val="00E2321F"/>
    <w:rsid w:val="00E24986"/>
    <w:rsid w:val="00E254BC"/>
    <w:rsid w:val="00E279EF"/>
    <w:rsid w:val="00E30530"/>
    <w:rsid w:val="00E3070E"/>
    <w:rsid w:val="00E3083F"/>
    <w:rsid w:val="00E30EB8"/>
    <w:rsid w:val="00E36849"/>
    <w:rsid w:val="00E37B9A"/>
    <w:rsid w:val="00E40880"/>
    <w:rsid w:val="00E40A9E"/>
    <w:rsid w:val="00E40EC0"/>
    <w:rsid w:val="00E410A8"/>
    <w:rsid w:val="00E4115E"/>
    <w:rsid w:val="00E44ED1"/>
    <w:rsid w:val="00E45413"/>
    <w:rsid w:val="00E46CEF"/>
    <w:rsid w:val="00E471E2"/>
    <w:rsid w:val="00E4750B"/>
    <w:rsid w:val="00E47AEB"/>
    <w:rsid w:val="00E51FA3"/>
    <w:rsid w:val="00E53978"/>
    <w:rsid w:val="00E541DA"/>
    <w:rsid w:val="00E54BFC"/>
    <w:rsid w:val="00E5617F"/>
    <w:rsid w:val="00E57C3E"/>
    <w:rsid w:val="00E654D4"/>
    <w:rsid w:val="00E707B9"/>
    <w:rsid w:val="00E739A0"/>
    <w:rsid w:val="00E73D6B"/>
    <w:rsid w:val="00E7485E"/>
    <w:rsid w:val="00E74D5C"/>
    <w:rsid w:val="00E75B53"/>
    <w:rsid w:val="00E76BC6"/>
    <w:rsid w:val="00E76C3A"/>
    <w:rsid w:val="00E77754"/>
    <w:rsid w:val="00E77801"/>
    <w:rsid w:val="00E81B54"/>
    <w:rsid w:val="00E82BB1"/>
    <w:rsid w:val="00E86606"/>
    <w:rsid w:val="00E878FA"/>
    <w:rsid w:val="00E87E09"/>
    <w:rsid w:val="00E90352"/>
    <w:rsid w:val="00E9301B"/>
    <w:rsid w:val="00E94736"/>
    <w:rsid w:val="00E94D5E"/>
    <w:rsid w:val="00E963B7"/>
    <w:rsid w:val="00E967B1"/>
    <w:rsid w:val="00E97519"/>
    <w:rsid w:val="00E978A4"/>
    <w:rsid w:val="00E97DA6"/>
    <w:rsid w:val="00EA055C"/>
    <w:rsid w:val="00EA36C6"/>
    <w:rsid w:val="00EA5663"/>
    <w:rsid w:val="00EA5FAB"/>
    <w:rsid w:val="00EA62AF"/>
    <w:rsid w:val="00EA681A"/>
    <w:rsid w:val="00EA6E36"/>
    <w:rsid w:val="00EA7113"/>
    <w:rsid w:val="00EB021C"/>
    <w:rsid w:val="00EB1B54"/>
    <w:rsid w:val="00EB47DA"/>
    <w:rsid w:val="00EB5D02"/>
    <w:rsid w:val="00EB61FD"/>
    <w:rsid w:val="00EB7309"/>
    <w:rsid w:val="00EB7A49"/>
    <w:rsid w:val="00EC0712"/>
    <w:rsid w:val="00EC2039"/>
    <w:rsid w:val="00EC2DB1"/>
    <w:rsid w:val="00EC344D"/>
    <w:rsid w:val="00EC5D37"/>
    <w:rsid w:val="00EC6723"/>
    <w:rsid w:val="00EC7ADE"/>
    <w:rsid w:val="00ED02F0"/>
    <w:rsid w:val="00ED0531"/>
    <w:rsid w:val="00ED1F66"/>
    <w:rsid w:val="00ED2741"/>
    <w:rsid w:val="00ED2E3C"/>
    <w:rsid w:val="00ED3E08"/>
    <w:rsid w:val="00ED3EFA"/>
    <w:rsid w:val="00ED41F3"/>
    <w:rsid w:val="00ED4215"/>
    <w:rsid w:val="00ED5379"/>
    <w:rsid w:val="00ED6378"/>
    <w:rsid w:val="00ED6CBC"/>
    <w:rsid w:val="00EE0B0B"/>
    <w:rsid w:val="00EE3F9E"/>
    <w:rsid w:val="00EE6774"/>
    <w:rsid w:val="00EF0DE6"/>
    <w:rsid w:val="00EF1782"/>
    <w:rsid w:val="00EF1A0B"/>
    <w:rsid w:val="00EF1DE7"/>
    <w:rsid w:val="00EF2606"/>
    <w:rsid w:val="00EF3532"/>
    <w:rsid w:val="00EF49A0"/>
    <w:rsid w:val="00EF4B35"/>
    <w:rsid w:val="00EF4CCE"/>
    <w:rsid w:val="00EF5CFB"/>
    <w:rsid w:val="00EF5FE1"/>
    <w:rsid w:val="00F0280F"/>
    <w:rsid w:val="00F05558"/>
    <w:rsid w:val="00F0688F"/>
    <w:rsid w:val="00F068FB"/>
    <w:rsid w:val="00F06A69"/>
    <w:rsid w:val="00F06C75"/>
    <w:rsid w:val="00F10EB6"/>
    <w:rsid w:val="00F11022"/>
    <w:rsid w:val="00F12536"/>
    <w:rsid w:val="00F13629"/>
    <w:rsid w:val="00F16B5F"/>
    <w:rsid w:val="00F215E3"/>
    <w:rsid w:val="00F25E76"/>
    <w:rsid w:val="00F27B3A"/>
    <w:rsid w:val="00F30980"/>
    <w:rsid w:val="00F31A5A"/>
    <w:rsid w:val="00F365F3"/>
    <w:rsid w:val="00F36CE7"/>
    <w:rsid w:val="00F40AA9"/>
    <w:rsid w:val="00F441D1"/>
    <w:rsid w:val="00F44F2A"/>
    <w:rsid w:val="00F450E0"/>
    <w:rsid w:val="00F45B11"/>
    <w:rsid w:val="00F460C7"/>
    <w:rsid w:val="00F46B7C"/>
    <w:rsid w:val="00F47016"/>
    <w:rsid w:val="00F551CC"/>
    <w:rsid w:val="00F55383"/>
    <w:rsid w:val="00F61AD9"/>
    <w:rsid w:val="00F6475E"/>
    <w:rsid w:val="00F656EC"/>
    <w:rsid w:val="00F6635C"/>
    <w:rsid w:val="00F6641D"/>
    <w:rsid w:val="00F70491"/>
    <w:rsid w:val="00F711E7"/>
    <w:rsid w:val="00F71D76"/>
    <w:rsid w:val="00F7227E"/>
    <w:rsid w:val="00F73C4C"/>
    <w:rsid w:val="00F76FE3"/>
    <w:rsid w:val="00F7706C"/>
    <w:rsid w:val="00F77A53"/>
    <w:rsid w:val="00F816BC"/>
    <w:rsid w:val="00F81921"/>
    <w:rsid w:val="00F81AA7"/>
    <w:rsid w:val="00F83712"/>
    <w:rsid w:val="00F85AA2"/>
    <w:rsid w:val="00F8630D"/>
    <w:rsid w:val="00F92069"/>
    <w:rsid w:val="00F921FA"/>
    <w:rsid w:val="00F93188"/>
    <w:rsid w:val="00F9338D"/>
    <w:rsid w:val="00F93536"/>
    <w:rsid w:val="00FA02F8"/>
    <w:rsid w:val="00FA33E6"/>
    <w:rsid w:val="00FA4193"/>
    <w:rsid w:val="00FA4E16"/>
    <w:rsid w:val="00FA65C6"/>
    <w:rsid w:val="00FA6825"/>
    <w:rsid w:val="00FB1E6B"/>
    <w:rsid w:val="00FB4C01"/>
    <w:rsid w:val="00FB4C30"/>
    <w:rsid w:val="00FB60FC"/>
    <w:rsid w:val="00FB7571"/>
    <w:rsid w:val="00FC0425"/>
    <w:rsid w:val="00FC2FD3"/>
    <w:rsid w:val="00FC33F1"/>
    <w:rsid w:val="00FC3A0A"/>
    <w:rsid w:val="00FC4824"/>
    <w:rsid w:val="00FC5D60"/>
    <w:rsid w:val="00FC6982"/>
    <w:rsid w:val="00FD2033"/>
    <w:rsid w:val="00FD28CB"/>
    <w:rsid w:val="00FD31AB"/>
    <w:rsid w:val="00FD7026"/>
    <w:rsid w:val="00FD789B"/>
    <w:rsid w:val="00FD7AFC"/>
    <w:rsid w:val="00FE3F03"/>
    <w:rsid w:val="00FE473D"/>
    <w:rsid w:val="00FF09D4"/>
    <w:rsid w:val="00FF1094"/>
    <w:rsid w:val="00FF29AC"/>
    <w:rsid w:val="00FF2FB3"/>
    <w:rsid w:val="00FF3E4B"/>
    <w:rsid w:val="00FF5B27"/>
    <w:rsid w:val="00FF7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DAEE6"/>
  <w15:docId w15:val="{44E50AD0-1C84-46D3-8FF3-C7421264A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78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4EC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016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0169E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d-iwgdh3b">
    <w:name w:val="gnd-iwgdh3b"/>
    <w:basedOn w:val="DefaultParagraphFont"/>
    <w:rsid w:val="0010169E"/>
  </w:style>
  <w:style w:type="paragraph" w:styleId="ListParagraph">
    <w:name w:val="List Paragraph"/>
    <w:basedOn w:val="Normal"/>
    <w:uiPriority w:val="34"/>
    <w:qFormat/>
    <w:rsid w:val="007F7029"/>
    <w:pPr>
      <w:ind w:left="720"/>
      <w:contextualSpacing/>
    </w:pPr>
    <w:rPr>
      <w:kern w:val="2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550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6B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BC0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005470"/>
    <w:pPr>
      <w:spacing w:after="0" w:line="240" w:lineRule="auto"/>
    </w:pPr>
    <w:rPr>
      <w:kern w:val="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F931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537D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537D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537D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501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01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014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01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0140"/>
    <w:rPr>
      <w:b/>
      <w:bCs/>
      <w:kern w:val="0"/>
      <w:sz w:val="20"/>
      <w:szCs w:val="20"/>
      <w14:ligatures w14:val="none"/>
    </w:rPr>
  </w:style>
  <w:style w:type="character" w:styleId="FootnoteReference">
    <w:name w:val="footnote reference"/>
    <w:uiPriority w:val="99"/>
    <w:rsid w:val="004D2002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A732B2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0671FD"/>
    <w:pPr>
      <w:tabs>
        <w:tab w:val="left" w:pos="384"/>
      </w:tabs>
      <w:spacing w:after="0" w:line="480" w:lineRule="auto"/>
      <w:ind w:left="384" w:hanging="384"/>
    </w:pPr>
  </w:style>
  <w:style w:type="paragraph" w:styleId="Footer">
    <w:name w:val="footer"/>
    <w:basedOn w:val="Normal"/>
    <w:link w:val="FooterChar"/>
    <w:uiPriority w:val="99"/>
    <w:unhideWhenUsed/>
    <w:rsid w:val="000A45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451E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A451E"/>
  </w:style>
  <w:style w:type="paragraph" w:styleId="Header">
    <w:name w:val="header"/>
    <w:basedOn w:val="Normal"/>
    <w:link w:val="HeaderChar"/>
    <w:uiPriority w:val="99"/>
    <w:unhideWhenUsed/>
    <w:rsid w:val="000A45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451E"/>
    <w:rPr>
      <w:kern w:val="0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0304A0"/>
    <w:rPr>
      <w:rFonts w:ascii="Courier New" w:eastAsia="Times New Roman" w:hAnsi="Courier New" w:cs="Courier New"/>
      <w:sz w:val="20"/>
      <w:szCs w:val="20"/>
    </w:rPr>
  </w:style>
  <w:style w:type="character" w:customStyle="1" w:styleId="gntyacmba4b">
    <w:name w:val="gntyacmba4b"/>
    <w:basedOn w:val="DefaultParagraphFont"/>
    <w:rsid w:val="00C57D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0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19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598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66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307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2298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721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894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398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2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1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1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6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4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9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3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9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footer" Target="footer4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7C5ADC13D89F4B928BCE7B35878739" ma:contentTypeVersion="9" ma:contentTypeDescription="Create a new document." ma:contentTypeScope="" ma:versionID="4bd09d3f57a0421d47db820416f02619">
  <xsd:schema xmlns:xsd="http://www.w3.org/2001/XMLSchema" xmlns:xs="http://www.w3.org/2001/XMLSchema" xmlns:p="http://schemas.microsoft.com/office/2006/metadata/properties" xmlns:ns3="7ad13564-0edb-4c04-8a5a-7fe4139c17f0" xmlns:ns4="2c8ceb18-27e9-48a0-afd7-4ebc375ac502" targetNamespace="http://schemas.microsoft.com/office/2006/metadata/properties" ma:root="true" ma:fieldsID="11abeae225d643f5c5c3246af49d5cba" ns3:_="" ns4:_="">
    <xsd:import namespace="7ad13564-0edb-4c04-8a5a-7fe4139c17f0"/>
    <xsd:import namespace="2c8ceb18-27e9-48a0-afd7-4ebc375ac50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d13564-0edb-4c04-8a5a-7fe4139c17f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8ceb18-27e9-48a0-afd7-4ebc375ac5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c8ceb18-27e9-48a0-afd7-4ebc375ac502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B5E908-688F-45D6-B43C-68CC9E8478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d13564-0edb-4c04-8a5a-7fe4139c17f0"/>
    <ds:schemaRef ds:uri="2c8ceb18-27e9-48a0-afd7-4ebc375ac5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94DE111-48A8-4A1C-B506-0F483118393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8BF2248-D61F-4EC3-AB68-E3F63F40BCF8}">
  <ds:schemaRefs>
    <ds:schemaRef ds:uri="http://schemas.microsoft.com/office/2006/metadata/properties"/>
    <ds:schemaRef ds:uri="http://schemas.microsoft.com/office/infopath/2007/PartnerControls"/>
    <ds:schemaRef ds:uri="2c8ceb18-27e9-48a0-afd7-4ebc375ac502"/>
  </ds:schemaRefs>
</ds:datastoreItem>
</file>

<file path=customXml/itemProps4.xml><?xml version="1.0" encoding="utf-8"?>
<ds:datastoreItem xmlns:ds="http://schemas.openxmlformats.org/officeDocument/2006/customXml" ds:itemID="{873A724B-A1BE-4D5B-B783-71FD1F04FA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48</Words>
  <Characters>31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odoro, Itai M'yambo</dc:creator>
  <cp:keywords/>
  <dc:description/>
  <cp:lastModifiedBy>Itai Magodoro</cp:lastModifiedBy>
  <cp:revision>3</cp:revision>
  <dcterms:created xsi:type="dcterms:W3CDTF">2025-03-07T10:53:00Z</dcterms:created>
  <dcterms:modified xsi:type="dcterms:W3CDTF">2025-03-07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7C5ADC13D89F4B928BCE7B35878739</vt:lpwstr>
  </property>
  <property fmtid="{D5CDD505-2E9C-101B-9397-08002B2CF9AE}" pid="3" name="ZOTERO_PREF_1">
    <vt:lpwstr>&lt;data data-version="3" zotero-version="7.0.8"&gt;&lt;session id="8fojMest"/&gt;&lt;style id="http://www.zotero.org/styles/nature" hasBibliography="1" bibliographyStyleHasBeenSet="1"/&gt;&lt;prefs&gt;&lt;pref name="fieldType" value="Field"/&gt;&lt;pref name="automaticJournalAbbreviatio</vt:lpwstr>
  </property>
  <property fmtid="{D5CDD505-2E9C-101B-9397-08002B2CF9AE}" pid="4" name="ZOTERO_PREF_2">
    <vt:lpwstr>ns" value="true"/&gt;&lt;/prefs&gt;&lt;/data&gt;</vt:lpwstr>
  </property>
  <property fmtid="{D5CDD505-2E9C-101B-9397-08002B2CF9AE}" pid="5" name="_activity">
    <vt:lpwstr/>
  </property>
</Properties>
</file>